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D2E5F" w:rsidP="710EF64B" w:rsidRDefault="00ED2E5F" w14:paraId="0BB43983" w14:textId="1A19DAC3">
      <w:pPr>
        <w:rPr>
          <w:rStyle w:val="eop"/>
          <w:rFonts w:ascii="Arial" w:hAnsi="Arial" w:cs="Arial"/>
          <w:color w:val="0F4761"/>
          <w:sz w:val="32"/>
          <w:szCs w:val="32"/>
          <w:shd w:val="clear" w:color="auto" w:fill="FFFFFF"/>
        </w:rPr>
      </w:pPr>
      <w:r w:rsidR="781C6C12">
        <w:rPr>
          <w:rStyle w:val="normaltextrun"/>
          <w:rFonts w:ascii="Arial" w:hAnsi="Arial" w:cs="Arial"/>
          <w:color w:val="0F4761"/>
          <w:sz w:val="32"/>
          <w:szCs w:val="32"/>
          <w:shd w:val="clear" w:color="auto" w:fill="FFFFFF"/>
        </w:rPr>
        <w:t xml:space="preserve">Supplementary materials File </w:t>
      </w:r>
      <w:r w:rsidR="3B11F2EC">
        <w:rPr>
          <w:rStyle w:val="normaltextrun"/>
          <w:rFonts w:ascii="Arial" w:hAnsi="Arial" w:cs="Arial"/>
          <w:color w:val="0F4761"/>
          <w:sz w:val="32"/>
          <w:szCs w:val="32"/>
          <w:shd w:val="clear" w:color="auto" w:fill="FFFFFF"/>
        </w:rPr>
        <w:t xml:space="preserve">2</w:t>
      </w:r>
      <w:r w:rsidR="25C97E98">
        <w:rPr>
          <w:rStyle w:val="normaltextrun"/>
          <w:rFonts w:ascii="Arial" w:hAnsi="Arial" w:cs="Arial"/>
          <w:color w:val="0F4761"/>
          <w:sz w:val="32"/>
          <w:szCs w:val="32"/>
          <w:shd w:val="clear" w:color="auto" w:fill="FFFFFF"/>
        </w:rPr>
        <w:t xml:space="preserve">.</w:t>
      </w:r>
      <w:r w:rsidR="781C6C12">
        <w:rPr>
          <w:rStyle w:val="normaltextrun"/>
          <w:rFonts w:ascii="Arial" w:hAnsi="Arial" w:cs="Arial"/>
          <w:color w:val="0F4761"/>
          <w:sz w:val="32"/>
          <w:szCs w:val="32"/>
          <w:shd w:val="clear" w:color="auto" w:fill="FFFFFF"/>
        </w:rPr>
        <w:t xml:space="preserve"> </w:t>
      </w:r>
      <w:r w:rsidR="00ED2E5F">
        <w:rPr>
          <w:rStyle w:val="normaltextrun"/>
          <w:rFonts w:ascii="Arial" w:hAnsi="Arial" w:cs="Arial"/>
          <w:color w:val="0F4761"/>
          <w:sz w:val="32"/>
          <w:szCs w:val="32"/>
          <w:shd w:val="clear" w:color="auto" w:fill="FFFFFF"/>
        </w:rPr>
        <w:t>Reference Group involvement</w:t>
      </w:r>
      <w:r w:rsidR="00ED2E5F">
        <w:rPr>
          <w:rStyle w:val="eop"/>
          <w:rFonts w:ascii="Arial" w:hAnsi="Arial" w:cs="Arial"/>
          <w:color w:val="0F4761"/>
          <w:sz w:val="32"/>
          <w:szCs w:val="32"/>
          <w:shd w:val="clear" w:color="auto" w:fill="FFFFFF"/>
        </w:rPr>
        <w:t> </w:t>
      </w:r>
    </w:p>
    <w:p w:rsidRPr="00ED2E5F" w:rsidR="00ED2E5F" w:rsidP="00ED2E5F" w:rsidRDefault="00ED2E5F" w14:paraId="2E745B56" w14:textId="77777777"/>
    <w:p w:rsidR="008D78BD" w:rsidP="000B1026" w:rsidRDefault="000B1026" w14:paraId="267F0B97" w14:textId="163BB5A5">
      <w:pPr>
        <w:rPr>
          <w:b/>
        </w:rPr>
      </w:pPr>
      <w:r w:rsidRPr="00ED2E5F">
        <w:rPr>
          <w:b/>
        </w:rPr>
        <w:t>SHORT</w:t>
      </w:r>
      <w:r w:rsidRPr="000B1026">
        <w:rPr>
          <w:b/>
        </w:rPr>
        <w:t xml:space="preserve"> T</w:t>
      </w:r>
      <w:r w:rsidRPr="00AD23A0">
        <w:rPr>
          <w:b/>
        </w:rPr>
        <w:t xml:space="preserve">OOL FOR </w:t>
      </w:r>
      <w:r w:rsidRPr="00E47586">
        <w:rPr>
          <w:b/>
          <w:i/>
          <w:iCs/>
          <w:u w:val="single"/>
        </w:rPr>
        <w:t>PLANNING</w:t>
      </w:r>
      <w:r w:rsidRPr="00E47586" w:rsidR="00E47586">
        <w:rPr>
          <w:b/>
          <w:i/>
          <w:iCs/>
          <w:u w:val="single"/>
        </w:rPr>
        <w:t xml:space="preserve"> </w:t>
      </w:r>
      <w:r w:rsidRPr="00E47586">
        <w:rPr>
          <w:b/>
          <w:i/>
          <w:iCs/>
          <w:u w:val="single"/>
        </w:rPr>
        <w:t xml:space="preserve">&amp; </w:t>
      </w:r>
      <w:r w:rsidRPr="00E47586" w:rsidR="00E47586">
        <w:rPr>
          <w:b/>
          <w:i/>
          <w:iCs/>
          <w:u w:val="single"/>
        </w:rPr>
        <w:t>RECORDING</w:t>
      </w:r>
      <w:r w:rsidRPr="00AD23A0">
        <w:rPr>
          <w:b/>
        </w:rPr>
        <w:t xml:space="preserve"> PPI IN A REVIEW</w:t>
      </w:r>
      <w:r w:rsidR="00DE23E9">
        <w:rPr>
          <w:b/>
        </w:rPr>
        <w:t xml:space="preserve"> (</w:t>
      </w:r>
      <w:r w:rsidR="009516C0">
        <w:rPr>
          <w:b/>
        </w:rPr>
        <w:t xml:space="preserve">NIHR </w:t>
      </w:r>
      <w:r w:rsidR="00DE23E9">
        <w:rPr>
          <w:b/>
        </w:rPr>
        <w:t>Evidence Synthesis Group</w:t>
      </w:r>
      <w:r w:rsidR="009516C0">
        <w:rPr>
          <w:b/>
        </w:rPr>
        <w:t xml:space="preserve"> PPI in a Review)</w:t>
      </w:r>
    </w:p>
    <w:p w:rsidR="00AB1614" w:rsidP="000B1026" w:rsidRDefault="00CF430E" w14:paraId="0AC3D6A2" w14:textId="786ED5FE">
      <w:pPr>
        <w:rPr>
          <w:b/>
        </w:rPr>
      </w:pPr>
      <w:r w:rsidRPr="00ED2E5F">
        <w:rPr>
          <w:b/>
        </w:rPr>
        <w:t xml:space="preserve">This NIHR PPI </w:t>
      </w:r>
      <w:r w:rsidRPr="00ED2E5F" w:rsidR="003A129A">
        <w:rPr>
          <w:b/>
        </w:rPr>
        <w:t xml:space="preserve">short </w:t>
      </w:r>
      <w:r w:rsidRPr="00ED2E5F" w:rsidR="00BA2DBB">
        <w:rPr>
          <w:b/>
        </w:rPr>
        <w:t>tool</w:t>
      </w:r>
      <w:r w:rsidRPr="00ED2E5F" w:rsidR="00AB1614">
        <w:rPr>
          <w:b/>
        </w:rPr>
        <w:t xml:space="preserve"> </w:t>
      </w:r>
      <w:r w:rsidRPr="00ED2E5F" w:rsidR="000F262B">
        <w:rPr>
          <w:b/>
        </w:rPr>
        <w:t xml:space="preserve">has been developed </w:t>
      </w:r>
      <w:r w:rsidRPr="00ED2E5F" w:rsidR="008D72B6">
        <w:rPr>
          <w:b/>
        </w:rPr>
        <w:t>by the NIHR Evidence Synthesis Group</w:t>
      </w:r>
      <w:r w:rsidRPr="00ED2E5F" w:rsidR="007B64FE">
        <w:rPr>
          <w:b/>
        </w:rPr>
        <w:t xml:space="preserve"> PPI working group. It </w:t>
      </w:r>
      <w:r w:rsidRPr="00ED2E5F" w:rsidR="00AB1614">
        <w:rPr>
          <w:b/>
        </w:rPr>
        <w:t>incorporates ACTIVE</w:t>
      </w:r>
      <w:r w:rsidRPr="00ED2E5F" w:rsidR="00BA2DBB">
        <w:rPr>
          <w:b/>
        </w:rPr>
        <w:t xml:space="preserve"> framework and </w:t>
      </w:r>
      <w:r w:rsidRPr="00ED2E5F" w:rsidR="00AB1614">
        <w:rPr>
          <w:b/>
        </w:rPr>
        <w:t xml:space="preserve">GRIPP2 </w:t>
      </w:r>
      <w:r w:rsidRPr="00ED2E5F" w:rsidR="00BA2DBB">
        <w:rPr>
          <w:b/>
        </w:rPr>
        <w:t>guidance</w:t>
      </w:r>
      <w:r w:rsidRPr="00ED2E5F" w:rsidR="00554FE0">
        <w:rPr>
          <w:b/>
        </w:rPr>
        <w:t xml:space="preserve"> </w:t>
      </w:r>
      <w:r w:rsidRPr="00ED2E5F" w:rsidR="00AB1614">
        <w:rPr>
          <w:b/>
        </w:rPr>
        <w:t>and other domains identified as important by the NIHR ESG PPI working group</w:t>
      </w:r>
      <w:r w:rsidRPr="00ED2E5F" w:rsidR="007B64FE">
        <w:rPr>
          <w:b/>
        </w:rPr>
        <w:t>.</w:t>
      </w:r>
    </w:p>
    <w:p w:rsidR="00733920" w:rsidP="000B1026" w:rsidRDefault="00755A60" w14:paraId="0F5012BC" w14:textId="2BF66CD7">
      <w:pPr>
        <w:rPr>
          <w:b/>
        </w:rPr>
      </w:pPr>
      <w:r>
        <w:rPr>
          <w:b/>
        </w:rPr>
        <w:t xml:space="preserve">Review Title: </w:t>
      </w:r>
      <w:r w:rsidRPr="00755A60">
        <w:rPr>
          <w:b/>
          <w:bCs/>
        </w:rPr>
        <w:t>Antenatal Screening for Group B Streptococcus (GBS) rapid reviews</w:t>
      </w:r>
    </w:p>
    <w:p w:rsidRPr="005E3D36" w:rsidR="000B1026" w:rsidP="000B1026" w:rsidRDefault="000B1026" w14:paraId="36072768" w14:textId="7F69812E">
      <w:pPr>
        <w:rPr>
          <w:i/>
        </w:rPr>
      </w:pPr>
      <w:r>
        <w:rPr>
          <w:b/>
        </w:rPr>
        <w:t xml:space="preserve">Who completed this form?  </w:t>
      </w:r>
      <w:r w:rsidRPr="005E3D36">
        <w:rPr>
          <w:i/>
        </w:rPr>
        <w:t>(Consider involving different team members, including public contributors)</w:t>
      </w:r>
    </w:p>
    <w:tbl>
      <w:tblPr>
        <w:tblStyle w:val="TableGrid"/>
        <w:tblW w:w="13948" w:type="dxa"/>
        <w:tblLook w:val="04A0" w:firstRow="1" w:lastRow="0" w:firstColumn="1" w:lastColumn="0" w:noHBand="0" w:noVBand="1"/>
      </w:tblPr>
      <w:tblGrid>
        <w:gridCol w:w="3487"/>
        <w:gridCol w:w="3487"/>
        <w:gridCol w:w="3487"/>
        <w:gridCol w:w="3487"/>
      </w:tblGrid>
      <w:tr w:rsidR="5B08E2F5" w:rsidTr="5B08E2F5" w14:paraId="310830BA">
        <w:trPr>
          <w:trHeight w:val="300"/>
        </w:trPr>
        <w:tc>
          <w:tcPr>
            <w:tcW w:w="3487" w:type="dxa"/>
            <w:tcBorders>
              <w:top w:val="single" w:sz="8"/>
              <w:left w:val="single" w:sz="8"/>
              <w:bottom w:val="single" w:sz="8"/>
              <w:right w:val="single" w:sz="8"/>
            </w:tcBorders>
            <w:shd w:val="clear" w:color="auto" w:fill="E7E6E6" w:themeFill="background2"/>
            <w:tcMar>
              <w:left w:w="108" w:type="dxa"/>
              <w:right w:w="108" w:type="dxa"/>
            </w:tcMar>
            <w:vAlign w:val="top"/>
          </w:tcPr>
          <w:p w:rsidR="5B08E2F5" w:rsidP="5B08E2F5" w:rsidRDefault="5B08E2F5" w14:paraId="53B1FC0F" w14:textId="49D6D250">
            <w:pPr>
              <w:spacing w:before="0" w:beforeAutospacing="off" w:after="200" w:afterAutospacing="off" w:line="276" w:lineRule="auto"/>
            </w:pPr>
            <w:r w:rsidRPr="5B08E2F5" w:rsidR="5B08E2F5">
              <w:rPr>
                <w:rFonts w:ascii="Arial Narrow" w:hAnsi="Arial Narrow" w:eastAsia="Arial Narrow" w:cs="Arial Narrow"/>
                <w:b w:val="1"/>
                <w:bCs w:val="1"/>
                <w:sz w:val="20"/>
                <w:szCs w:val="20"/>
              </w:rPr>
              <w:t>Name</w:t>
            </w:r>
          </w:p>
        </w:tc>
        <w:tc>
          <w:tcPr>
            <w:tcW w:w="3487" w:type="dxa"/>
            <w:tcBorders>
              <w:top w:val="single" w:sz="8"/>
              <w:left w:val="single" w:sz="8"/>
              <w:bottom w:val="single" w:sz="8"/>
              <w:right w:val="single" w:sz="8"/>
            </w:tcBorders>
            <w:shd w:val="clear" w:color="auto" w:fill="E7E6E6" w:themeFill="background2"/>
            <w:tcMar>
              <w:left w:w="108" w:type="dxa"/>
              <w:right w:w="108" w:type="dxa"/>
            </w:tcMar>
            <w:vAlign w:val="top"/>
          </w:tcPr>
          <w:p w:rsidR="5B08E2F5" w:rsidP="5B08E2F5" w:rsidRDefault="5B08E2F5" w14:paraId="09DAB84E" w14:textId="4DFA41E8">
            <w:pPr>
              <w:spacing w:before="0" w:beforeAutospacing="off" w:after="200" w:afterAutospacing="off" w:line="276" w:lineRule="auto"/>
            </w:pPr>
            <w:r w:rsidRPr="5B08E2F5" w:rsidR="5B08E2F5">
              <w:rPr>
                <w:rFonts w:ascii="Arial Narrow" w:hAnsi="Arial Narrow" w:eastAsia="Arial Narrow" w:cs="Arial Narrow"/>
                <w:b w:val="1"/>
                <w:bCs w:val="1"/>
                <w:color w:val="000000" w:themeColor="text1" w:themeTint="FF" w:themeShade="FF"/>
                <w:sz w:val="20"/>
                <w:szCs w:val="20"/>
              </w:rPr>
              <w:t>Role</w:t>
            </w:r>
          </w:p>
        </w:tc>
        <w:tc>
          <w:tcPr>
            <w:tcW w:w="3487" w:type="dxa"/>
            <w:tcBorders>
              <w:top w:val="single" w:sz="8"/>
              <w:left w:val="single" w:sz="8"/>
              <w:bottom w:val="single" w:sz="8"/>
              <w:right w:val="single" w:sz="8"/>
            </w:tcBorders>
            <w:shd w:val="clear" w:color="auto" w:fill="E7E6E6" w:themeFill="background2"/>
            <w:tcMar>
              <w:left w:w="108" w:type="dxa"/>
              <w:right w:w="108" w:type="dxa"/>
            </w:tcMar>
            <w:vAlign w:val="top"/>
          </w:tcPr>
          <w:p w:rsidR="5B08E2F5" w:rsidP="5B08E2F5" w:rsidRDefault="5B08E2F5" w14:paraId="37CB0639" w14:textId="7E255EC2">
            <w:pPr>
              <w:spacing w:before="0" w:beforeAutospacing="off" w:after="200" w:afterAutospacing="off" w:line="276" w:lineRule="auto"/>
            </w:pPr>
            <w:r w:rsidRPr="5B08E2F5" w:rsidR="5B08E2F5">
              <w:rPr>
                <w:rFonts w:ascii="Arial Narrow" w:hAnsi="Arial Narrow" w:eastAsia="Arial Narrow" w:cs="Arial Narrow"/>
                <w:b w:val="1"/>
                <w:bCs w:val="1"/>
                <w:color w:val="000000" w:themeColor="text1" w:themeTint="FF" w:themeShade="FF"/>
                <w:sz w:val="20"/>
                <w:szCs w:val="20"/>
              </w:rPr>
              <w:t>Section(s) completed</w:t>
            </w:r>
          </w:p>
        </w:tc>
        <w:tc>
          <w:tcPr>
            <w:tcW w:w="3487" w:type="dxa"/>
            <w:tcBorders>
              <w:top w:val="single" w:sz="8"/>
              <w:left w:val="single" w:sz="8"/>
              <w:bottom w:val="single" w:sz="8"/>
              <w:right w:val="single" w:sz="8"/>
            </w:tcBorders>
            <w:shd w:val="clear" w:color="auto" w:fill="E7E6E6" w:themeFill="background2"/>
            <w:tcMar>
              <w:left w:w="108" w:type="dxa"/>
              <w:right w:w="108" w:type="dxa"/>
            </w:tcMar>
            <w:vAlign w:val="top"/>
          </w:tcPr>
          <w:p w:rsidR="5B08E2F5" w:rsidP="5B08E2F5" w:rsidRDefault="5B08E2F5" w14:paraId="417D9CF0" w14:textId="5C215CFC">
            <w:pPr>
              <w:spacing w:before="0" w:beforeAutospacing="off" w:after="200" w:afterAutospacing="off" w:line="276" w:lineRule="auto"/>
            </w:pPr>
            <w:r w:rsidRPr="5B08E2F5" w:rsidR="5B08E2F5">
              <w:rPr>
                <w:rFonts w:ascii="Arial Narrow" w:hAnsi="Arial Narrow" w:eastAsia="Arial Narrow" w:cs="Arial Narrow"/>
                <w:b w:val="1"/>
                <w:bCs w:val="1"/>
                <w:color w:val="000000" w:themeColor="text1" w:themeTint="FF" w:themeShade="FF"/>
                <w:sz w:val="20"/>
                <w:szCs w:val="20"/>
              </w:rPr>
              <w:t>Date</w:t>
            </w:r>
          </w:p>
        </w:tc>
      </w:tr>
      <w:tr w:rsidR="5B08E2F5" w:rsidTr="5B08E2F5" w14:paraId="78944FCE">
        <w:trPr>
          <w:trHeight w:val="300"/>
        </w:trPr>
        <w:tc>
          <w:tcPr>
            <w:tcW w:w="3487" w:type="dxa"/>
            <w:tcBorders>
              <w:top w:val="single" w:sz="8"/>
              <w:left w:val="single" w:sz="8"/>
              <w:bottom w:val="single" w:sz="8"/>
              <w:right w:val="single" w:sz="8"/>
            </w:tcBorders>
            <w:tcMar>
              <w:left w:w="108" w:type="dxa"/>
              <w:right w:w="108" w:type="dxa"/>
            </w:tcMar>
            <w:vAlign w:val="top"/>
          </w:tcPr>
          <w:p w:rsidR="5B08E2F5" w:rsidP="5B08E2F5" w:rsidRDefault="5B08E2F5" w14:paraId="08588299" w14:textId="6737C1F0">
            <w:pPr>
              <w:spacing w:before="0" w:beforeAutospacing="off" w:after="200" w:afterAutospacing="off" w:line="276" w:lineRule="auto"/>
            </w:pPr>
            <w:r w:rsidRPr="5B08E2F5" w:rsidR="5B08E2F5">
              <w:rPr>
                <w:rFonts w:ascii="Arial Narrow" w:hAnsi="Arial Narrow" w:eastAsia="Arial Narrow" w:cs="Arial Narrow"/>
                <w:b w:val="1"/>
                <w:bCs w:val="1"/>
                <w:sz w:val="20"/>
                <w:szCs w:val="20"/>
              </w:rPr>
              <w:t>Bridget Davis</w:t>
            </w:r>
          </w:p>
        </w:tc>
        <w:tc>
          <w:tcPr>
            <w:tcW w:w="3487" w:type="dxa"/>
            <w:tcBorders>
              <w:top w:val="single" w:sz="8"/>
              <w:left w:val="single" w:sz="8"/>
              <w:bottom w:val="single" w:sz="8"/>
              <w:right w:val="single" w:sz="8"/>
            </w:tcBorders>
            <w:tcMar>
              <w:left w:w="108" w:type="dxa"/>
              <w:right w:w="108" w:type="dxa"/>
            </w:tcMar>
            <w:vAlign w:val="top"/>
          </w:tcPr>
          <w:p w:rsidR="5B08E2F5" w:rsidP="5B08E2F5" w:rsidRDefault="5B08E2F5" w14:paraId="1F6D816B" w14:textId="01863316">
            <w:pPr>
              <w:spacing w:before="0" w:beforeAutospacing="off" w:after="200" w:afterAutospacing="off" w:line="276" w:lineRule="auto"/>
            </w:pPr>
            <w:r w:rsidRPr="5B08E2F5" w:rsidR="5B08E2F5">
              <w:rPr>
                <w:rFonts w:ascii="Arial Narrow" w:hAnsi="Arial Narrow" w:eastAsia="Arial Narrow" w:cs="Arial Narrow"/>
                <w:b w:val="1"/>
                <w:bCs w:val="1"/>
                <w:sz w:val="20"/>
                <w:szCs w:val="20"/>
              </w:rPr>
              <w:t>NESSIE reviewer</w:t>
            </w:r>
          </w:p>
        </w:tc>
        <w:tc>
          <w:tcPr>
            <w:tcW w:w="3487" w:type="dxa"/>
            <w:tcBorders>
              <w:top w:val="single" w:sz="8"/>
              <w:left w:val="single" w:sz="8"/>
              <w:bottom w:val="single" w:sz="8"/>
              <w:right w:val="single" w:sz="8"/>
            </w:tcBorders>
            <w:tcMar>
              <w:left w:w="108" w:type="dxa"/>
              <w:right w:w="108" w:type="dxa"/>
            </w:tcMar>
            <w:vAlign w:val="top"/>
          </w:tcPr>
          <w:p w:rsidR="5B08E2F5" w:rsidP="5B08E2F5" w:rsidRDefault="5B08E2F5" w14:paraId="2BA38CD7" w14:textId="527FCDAE">
            <w:pPr>
              <w:spacing w:before="0" w:beforeAutospacing="off" w:after="200" w:afterAutospacing="off" w:line="276" w:lineRule="auto"/>
            </w:pPr>
            <w:r w:rsidRPr="5B08E2F5" w:rsidR="5B08E2F5">
              <w:rPr>
                <w:rFonts w:ascii="Arial Narrow" w:hAnsi="Arial Narrow" w:eastAsia="Arial Narrow" w:cs="Arial Narrow"/>
                <w:b w:val="1"/>
                <w:bCs w:val="1"/>
                <w:sz w:val="20"/>
                <w:szCs w:val="20"/>
              </w:rPr>
              <w:t>All sections</w:t>
            </w:r>
          </w:p>
        </w:tc>
        <w:tc>
          <w:tcPr>
            <w:tcW w:w="3487" w:type="dxa"/>
            <w:tcBorders>
              <w:top w:val="single" w:sz="8"/>
              <w:left w:val="single" w:sz="8"/>
              <w:bottom w:val="single" w:sz="8"/>
              <w:right w:val="single" w:sz="8"/>
            </w:tcBorders>
            <w:tcMar>
              <w:left w:w="108" w:type="dxa"/>
              <w:right w:w="108" w:type="dxa"/>
            </w:tcMar>
            <w:vAlign w:val="top"/>
          </w:tcPr>
          <w:p w:rsidR="5B08E2F5" w:rsidP="5B08E2F5" w:rsidRDefault="5B08E2F5" w14:paraId="44598890" w14:textId="4A9ED24A">
            <w:pPr>
              <w:spacing w:before="0" w:beforeAutospacing="off" w:after="200" w:afterAutospacing="off" w:line="276" w:lineRule="auto"/>
            </w:pPr>
            <w:r w:rsidRPr="5B08E2F5" w:rsidR="5B08E2F5">
              <w:rPr>
                <w:rFonts w:ascii="Arial Narrow" w:hAnsi="Arial Narrow" w:eastAsia="Arial Narrow" w:cs="Arial Narrow"/>
                <w:b w:val="1"/>
                <w:bCs w:val="1"/>
                <w:sz w:val="20"/>
                <w:szCs w:val="20"/>
              </w:rPr>
              <w:t>01/07/2025</w:t>
            </w:r>
          </w:p>
        </w:tc>
      </w:tr>
      <w:tr w:rsidR="5B08E2F5" w:rsidTr="5B08E2F5" w14:paraId="0325D796">
        <w:trPr>
          <w:trHeight w:val="300"/>
        </w:trPr>
        <w:tc>
          <w:tcPr>
            <w:tcW w:w="3487" w:type="dxa"/>
            <w:tcBorders>
              <w:top w:val="single" w:sz="8"/>
              <w:left w:val="single" w:sz="8"/>
              <w:bottom w:val="single" w:sz="8"/>
              <w:right w:val="single" w:sz="8"/>
            </w:tcBorders>
            <w:tcMar>
              <w:left w:w="108" w:type="dxa"/>
              <w:right w:w="108" w:type="dxa"/>
            </w:tcMar>
            <w:vAlign w:val="top"/>
          </w:tcPr>
          <w:p w:rsidR="5B08E2F5" w:rsidP="5B08E2F5" w:rsidRDefault="5B08E2F5" w14:paraId="372E312D" w14:textId="3984EDA7">
            <w:pPr>
              <w:spacing w:before="0" w:beforeAutospacing="off" w:after="200" w:afterAutospacing="off" w:line="276" w:lineRule="auto"/>
            </w:pPr>
            <w:r w:rsidRPr="5B08E2F5" w:rsidR="5B08E2F5">
              <w:rPr>
                <w:rFonts w:ascii="Arial Narrow" w:hAnsi="Arial Narrow" w:eastAsia="Arial Narrow" w:cs="Arial Narrow"/>
                <w:b w:val="1"/>
                <w:bCs w:val="1"/>
                <w:sz w:val="20"/>
                <w:szCs w:val="20"/>
              </w:rPr>
              <w:t>Rosie Hill</w:t>
            </w:r>
          </w:p>
        </w:tc>
        <w:tc>
          <w:tcPr>
            <w:tcW w:w="3487" w:type="dxa"/>
            <w:tcBorders>
              <w:top w:val="single" w:sz="8"/>
              <w:left w:val="single" w:sz="8"/>
              <w:bottom w:val="single" w:sz="8"/>
              <w:right w:val="single" w:sz="8"/>
            </w:tcBorders>
            <w:tcMar>
              <w:left w:w="108" w:type="dxa"/>
              <w:right w:w="108" w:type="dxa"/>
            </w:tcMar>
            <w:vAlign w:val="top"/>
          </w:tcPr>
          <w:p w:rsidR="5B08E2F5" w:rsidP="5B08E2F5" w:rsidRDefault="5B08E2F5" w14:paraId="2AABF352" w14:textId="142D6348">
            <w:pPr>
              <w:spacing w:before="0" w:beforeAutospacing="off" w:after="200" w:afterAutospacing="off" w:line="276" w:lineRule="auto"/>
            </w:pPr>
            <w:r w:rsidRPr="5B08E2F5" w:rsidR="5B08E2F5">
              <w:rPr>
                <w:rFonts w:ascii="Arial Narrow" w:hAnsi="Arial Narrow" w:eastAsia="Arial Narrow" w:cs="Arial Narrow"/>
                <w:b w:val="1"/>
                <w:bCs w:val="1"/>
                <w:sz w:val="20"/>
                <w:szCs w:val="20"/>
              </w:rPr>
              <w:t>NESSIE PPI Co-applicant</w:t>
            </w:r>
          </w:p>
        </w:tc>
        <w:tc>
          <w:tcPr>
            <w:tcW w:w="3487" w:type="dxa"/>
            <w:tcBorders>
              <w:top w:val="single" w:sz="8"/>
              <w:left w:val="single" w:sz="8"/>
              <w:bottom w:val="single" w:sz="8"/>
              <w:right w:val="single" w:sz="8"/>
            </w:tcBorders>
            <w:tcMar>
              <w:left w:w="108" w:type="dxa"/>
              <w:right w:w="108" w:type="dxa"/>
            </w:tcMar>
            <w:vAlign w:val="top"/>
          </w:tcPr>
          <w:p w:rsidR="5B08E2F5" w:rsidP="5B08E2F5" w:rsidRDefault="5B08E2F5" w14:paraId="55398213" w14:textId="0BA22DFF">
            <w:pPr>
              <w:spacing w:before="0" w:beforeAutospacing="off" w:after="200" w:afterAutospacing="off" w:line="276" w:lineRule="auto"/>
            </w:pPr>
            <w:r w:rsidRPr="5B08E2F5" w:rsidR="5B08E2F5">
              <w:rPr>
                <w:rFonts w:ascii="Arial Narrow" w:hAnsi="Arial Narrow" w:eastAsia="Arial Narrow" w:cs="Arial Narrow"/>
                <w:b w:val="1"/>
                <w:bCs w:val="1"/>
                <w:sz w:val="20"/>
                <w:szCs w:val="20"/>
              </w:rPr>
              <w:t>Reviewed all sections</w:t>
            </w:r>
          </w:p>
        </w:tc>
        <w:tc>
          <w:tcPr>
            <w:tcW w:w="3487" w:type="dxa"/>
            <w:tcBorders>
              <w:top w:val="single" w:sz="8"/>
              <w:left w:val="single" w:sz="8"/>
              <w:bottom w:val="single" w:sz="8"/>
              <w:right w:val="single" w:sz="8"/>
            </w:tcBorders>
            <w:tcMar>
              <w:left w:w="108" w:type="dxa"/>
              <w:right w:w="108" w:type="dxa"/>
            </w:tcMar>
            <w:vAlign w:val="top"/>
          </w:tcPr>
          <w:p w:rsidR="5B08E2F5" w:rsidP="5B08E2F5" w:rsidRDefault="5B08E2F5" w14:paraId="5E7C04D4" w14:textId="55A771A6">
            <w:pPr>
              <w:spacing w:before="0" w:beforeAutospacing="off" w:after="200" w:afterAutospacing="off" w:line="276" w:lineRule="auto"/>
            </w:pPr>
            <w:r w:rsidRPr="5B08E2F5" w:rsidR="5B08E2F5">
              <w:rPr>
                <w:rFonts w:ascii="Arial Narrow" w:hAnsi="Arial Narrow" w:eastAsia="Arial Narrow" w:cs="Arial Narrow"/>
                <w:b w:val="1"/>
                <w:bCs w:val="1"/>
                <w:sz w:val="20"/>
                <w:szCs w:val="20"/>
              </w:rPr>
              <w:t>09/07/2025</w:t>
            </w:r>
          </w:p>
        </w:tc>
      </w:tr>
      <w:tr w:rsidR="5B08E2F5" w:rsidTr="5B08E2F5" w14:paraId="52F60552">
        <w:trPr>
          <w:trHeight w:val="300"/>
        </w:trPr>
        <w:tc>
          <w:tcPr>
            <w:tcW w:w="3487" w:type="dxa"/>
            <w:tcBorders>
              <w:top w:val="single" w:sz="8"/>
              <w:left w:val="single" w:sz="8"/>
              <w:bottom w:val="single" w:sz="8"/>
              <w:right w:val="single" w:sz="8"/>
            </w:tcBorders>
            <w:tcMar>
              <w:left w:w="108" w:type="dxa"/>
              <w:right w:w="108" w:type="dxa"/>
            </w:tcMar>
            <w:vAlign w:val="top"/>
          </w:tcPr>
          <w:p w:rsidR="5B08E2F5" w:rsidP="5B08E2F5" w:rsidRDefault="5B08E2F5" w14:paraId="4434B1C8" w14:textId="79AAA376">
            <w:pPr>
              <w:spacing w:before="0" w:beforeAutospacing="off" w:after="200" w:afterAutospacing="off" w:line="276" w:lineRule="auto"/>
            </w:pPr>
            <w:r w:rsidRPr="5B08E2F5" w:rsidR="5B08E2F5">
              <w:rPr>
                <w:rFonts w:ascii="Arial Narrow" w:hAnsi="Arial Narrow" w:eastAsia="Arial Narrow" w:cs="Arial Narrow"/>
                <w:b w:val="1"/>
                <w:bCs w:val="1"/>
                <w:sz w:val="20"/>
                <w:szCs w:val="20"/>
              </w:rPr>
              <w:t>Narendra Aladangady</w:t>
            </w:r>
          </w:p>
        </w:tc>
        <w:tc>
          <w:tcPr>
            <w:tcW w:w="3487" w:type="dxa"/>
            <w:tcBorders>
              <w:top w:val="single" w:sz="8"/>
              <w:left w:val="single" w:sz="8"/>
              <w:bottom w:val="single" w:sz="8"/>
              <w:right w:val="single" w:sz="8"/>
            </w:tcBorders>
            <w:tcMar>
              <w:left w:w="108" w:type="dxa"/>
              <w:right w:w="108" w:type="dxa"/>
            </w:tcMar>
            <w:vAlign w:val="top"/>
          </w:tcPr>
          <w:p w:rsidR="5B08E2F5" w:rsidP="5B08E2F5" w:rsidRDefault="5B08E2F5" w14:paraId="204276E5" w14:textId="1B307818">
            <w:pPr>
              <w:spacing w:before="0" w:beforeAutospacing="off" w:after="200" w:afterAutospacing="off" w:line="276" w:lineRule="auto"/>
            </w:pPr>
            <w:r w:rsidRPr="5B08E2F5" w:rsidR="5B08E2F5">
              <w:rPr>
                <w:rFonts w:ascii="Arial Narrow" w:hAnsi="Arial Narrow" w:eastAsia="Arial Narrow" w:cs="Arial Narrow"/>
                <w:b w:val="1"/>
                <w:bCs w:val="1"/>
                <w:sz w:val="20"/>
                <w:szCs w:val="20"/>
              </w:rPr>
              <w:t>Neonatologist</w:t>
            </w:r>
          </w:p>
        </w:tc>
        <w:tc>
          <w:tcPr>
            <w:tcW w:w="3487" w:type="dxa"/>
            <w:tcBorders>
              <w:top w:val="single" w:sz="8"/>
              <w:left w:val="single" w:sz="8"/>
              <w:bottom w:val="single" w:sz="8"/>
              <w:right w:val="single" w:sz="8"/>
            </w:tcBorders>
            <w:tcMar>
              <w:left w:w="108" w:type="dxa"/>
              <w:right w:w="108" w:type="dxa"/>
            </w:tcMar>
            <w:vAlign w:val="top"/>
          </w:tcPr>
          <w:p w:rsidR="5B08E2F5" w:rsidP="5B08E2F5" w:rsidRDefault="5B08E2F5" w14:paraId="5501855E" w14:textId="52BB4D5B">
            <w:pPr>
              <w:spacing w:before="0" w:beforeAutospacing="off" w:after="200" w:afterAutospacing="off" w:line="276" w:lineRule="auto"/>
            </w:pPr>
            <w:r w:rsidRPr="5B08E2F5" w:rsidR="5B08E2F5">
              <w:rPr>
                <w:rFonts w:ascii="Arial Narrow" w:hAnsi="Arial Narrow" w:eastAsia="Arial Narrow" w:cs="Arial Narrow"/>
                <w:b w:val="1"/>
                <w:bCs w:val="1"/>
                <w:sz w:val="20"/>
                <w:szCs w:val="20"/>
              </w:rPr>
              <w:t>Section 4</w:t>
            </w:r>
          </w:p>
        </w:tc>
        <w:tc>
          <w:tcPr>
            <w:tcW w:w="3487" w:type="dxa"/>
            <w:tcBorders>
              <w:top w:val="single" w:sz="8"/>
              <w:left w:val="single" w:sz="8"/>
              <w:bottom w:val="single" w:sz="8"/>
              <w:right w:val="single" w:sz="8"/>
            </w:tcBorders>
            <w:tcMar>
              <w:left w:w="108" w:type="dxa"/>
              <w:right w:w="108" w:type="dxa"/>
            </w:tcMar>
            <w:vAlign w:val="top"/>
          </w:tcPr>
          <w:p w:rsidR="5B08E2F5" w:rsidP="5B08E2F5" w:rsidRDefault="5B08E2F5" w14:paraId="752C55A2" w14:textId="5999F7E8">
            <w:pPr>
              <w:spacing w:before="0" w:beforeAutospacing="off" w:after="200" w:afterAutospacing="off" w:line="276" w:lineRule="auto"/>
            </w:pPr>
            <w:r w:rsidRPr="5B08E2F5" w:rsidR="5B08E2F5">
              <w:rPr>
                <w:rFonts w:ascii="Arial Narrow" w:hAnsi="Arial Narrow" w:eastAsia="Arial Narrow" w:cs="Arial Narrow"/>
                <w:b w:val="1"/>
                <w:bCs w:val="1"/>
                <w:sz w:val="20"/>
                <w:szCs w:val="20"/>
              </w:rPr>
              <w:t>19/07/2025</w:t>
            </w:r>
          </w:p>
        </w:tc>
      </w:tr>
      <w:tr w:rsidR="5B08E2F5" w:rsidTr="5B08E2F5" w14:paraId="3FA958DD">
        <w:trPr>
          <w:trHeight w:val="300"/>
        </w:trPr>
        <w:tc>
          <w:tcPr>
            <w:tcW w:w="3487" w:type="dxa"/>
            <w:tcBorders>
              <w:top w:val="single" w:sz="8"/>
              <w:left w:val="single" w:sz="8"/>
              <w:bottom w:val="single" w:sz="8"/>
              <w:right w:val="single" w:sz="8"/>
            </w:tcBorders>
            <w:tcMar>
              <w:left w:w="108" w:type="dxa"/>
              <w:right w:w="108" w:type="dxa"/>
            </w:tcMar>
            <w:vAlign w:val="top"/>
          </w:tcPr>
          <w:p w:rsidR="5B08E2F5" w:rsidP="5B08E2F5" w:rsidRDefault="5B08E2F5" w14:paraId="2B252E37" w14:textId="6600F74D">
            <w:pPr>
              <w:spacing w:before="0" w:beforeAutospacing="off" w:after="200" w:afterAutospacing="off" w:line="276" w:lineRule="auto"/>
            </w:pPr>
            <w:r w:rsidRPr="5B08E2F5" w:rsidR="5B08E2F5">
              <w:rPr>
                <w:rFonts w:ascii="Arial Narrow" w:hAnsi="Arial Narrow" w:eastAsia="Arial Narrow" w:cs="Arial Narrow"/>
                <w:b w:val="1"/>
                <w:bCs w:val="1"/>
                <w:sz w:val="20"/>
                <w:szCs w:val="20"/>
              </w:rPr>
              <w:t>Ryan Kean</w:t>
            </w:r>
          </w:p>
        </w:tc>
        <w:tc>
          <w:tcPr>
            <w:tcW w:w="3487" w:type="dxa"/>
            <w:tcBorders>
              <w:top w:val="single" w:sz="8"/>
              <w:left w:val="single" w:sz="8"/>
              <w:bottom w:val="single" w:sz="8"/>
              <w:right w:val="single" w:sz="8"/>
            </w:tcBorders>
            <w:tcMar>
              <w:left w:w="108" w:type="dxa"/>
              <w:right w:w="108" w:type="dxa"/>
            </w:tcMar>
            <w:vAlign w:val="top"/>
          </w:tcPr>
          <w:p w:rsidR="5B08E2F5" w:rsidP="5B08E2F5" w:rsidRDefault="5B08E2F5" w14:paraId="657AF1A3" w14:textId="3976C009">
            <w:pPr>
              <w:spacing w:before="0" w:beforeAutospacing="off" w:after="200" w:afterAutospacing="off" w:line="276" w:lineRule="auto"/>
            </w:pPr>
            <w:r w:rsidRPr="5B08E2F5" w:rsidR="5B08E2F5">
              <w:rPr>
                <w:rFonts w:ascii="Arial Narrow" w:hAnsi="Arial Narrow" w:eastAsia="Arial Narrow" w:cs="Arial Narrow"/>
                <w:b w:val="1"/>
                <w:bCs w:val="1"/>
                <w:sz w:val="20"/>
                <w:szCs w:val="20"/>
              </w:rPr>
              <w:t>Lecturer in Clinical Microbiology</w:t>
            </w:r>
          </w:p>
        </w:tc>
        <w:tc>
          <w:tcPr>
            <w:tcW w:w="3487" w:type="dxa"/>
            <w:tcBorders>
              <w:top w:val="single" w:sz="8"/>
              <w:left w:val="single" w:sz="8"/>
              <w:bottom w:val="single" w:sz="8"/>
              <w:right w:val="single" w:sz="8"/>
            </w:tcBorders>
            <w:tcMar>
              <w:left w:w="108" w:type="dxa"/>
              <w:right w:w="108" w:type="dxa"/>
            </w:tcMar>
            <w:vAlign w:val="top"/>
          </w:tcPr>
          <w:p w:rsidR="5B08E2F5" w:rsidP="5B08E2F5" w:rsidRDefault="5B08E2F5" w14:paraId="3E60DDCA" w14:textId="261CC451">
            <w:pPr>
              <w:spacing w:before="0" w:beforeAutospacing="off" w:after="200" w:afterAutospacing="off" w:line="276" w:lineRule="auto"/>
            </w:pPr>
            <w:r w:rsidRPr="5B08E2F5" w:rsidR="5B08E2F5">
              <w:rPr>
                <w:rFonts w:ascii="Arial Narrow" w:hAnsi="Arial Narrow" w:eastAsia="Arial Narrow" w:cs="Arial Narrow"/>
                <w:b w:val="1"/>
                <w:bCs w:val="1"/>
                <w:sz w:val="20"/>
                <w:szCs w:val="20"/>
              </w:rPr>
              <w:t>Section 4</w:t>
            </w:r>
          </w:p>
        </w:tc>
        <w:tc>
          <w:tcPr>
            <w:tcW w:w="3487" w:type="dxa"/>
            <w:tcBorders>
              <w:top w:val="single" w:sz="8"/>
              <w:left w:val="single" w:sz="8"/>
              <w:bottom w:val="single" w:sz="8"/>
              <w:right w:val="single" w:sz="8"/>
            </w:tcBorders>
            <w:tcMar>
              <w:left w:w="108" w:type="dxa"/>
              <w:right w:w="108" w:type="dxa"/>
            </w:tcMar>
            <w:vAlign w:val="top"/>
          </w:tcPr>
          <w:p w:rsidR="5B08E2F5" w:rsidP="5B08E2F5" w:rsidRDefault="5B08E2F5" w14:paraId="7ED4E694" w14:textId="2F74F280">
            <w:pPr>
              <w:spacing w:before="0" w:beforeAutospacing="off" w:after="200" w:afterAutospacing="off" w:line="276" w:lineRule="auto"/>
            </w:pPr>
            <w:r w:rsidRPr="5B08E2F5" w:rsidR="5B08E2F5">
              <w:rPr>
                <w:rFonts w:ascii="Arial Narrow" w:hAnsi="Arial Narrow" w:eastAsia="Arial Narrow" w:cs="Arial Narrow"/>
                <w:b w:val="1"/>
                <w:bCs w:val="1"/>
                <w:sz w:val="20"/>
                <w:szCs w:val="20"/>
              </w:rPr>
              <w:t>27/06/2025</w:t>
            </w:r>
          </w:p>
        </w:tc>
      </w:tr>
    </w:tbl>
    <w:p w:rsidR="000B1026" w:rsidP="5B08E2F5" w:rsidRDefault="000B1026" w14:paraId="61D1D81E" w14:textId="508FB244">
      <w:pPr>
        <w:rPr>
          <w:b w:val="1"/>
          <w:bCs w:val="1"/>
        </w:rPr>
      </w:pPr>
    </w:p>
    <w:p w:rsidRPr="000B1026" w:rsidR="00AA166A" w:rsidP="000B1026" w:rsidRDefault="00AA166A" w14:paraId="6210DC25" w14:textId="77777777">
      <w:pPr>
        <w:rPr>
          <w:b/>
        </w:rPr>
      </w:pPr>
    </w:p>
    <w:tbl>
      <w:tblPr>
        <w:tblW w:w="13950" w:type="dxa"/>
        <w:tblInd w:w="-10" w:type="dxa"/>
        <w:tblCellMar>
          <w:left w:w="0" w:type="dxa"/>
          <w:right w:w="0" w:type="dxa"/>
        </w:tblCellMar>
        <w:tblLook w:val="04A0" w:firstRow="1" w:lastRow="0" w:firstColumn="1" w:lastColumn="0" w:noHBand="0" w:noVBand="1"/>
      </w:tblPr>
      <w:tblGrid>
        <w:gridCol w:w="12"/>
        <w:gridCol w:w="300"/>
        <w:gridCol w:w="11"/>
        <w:gridCol w:w="4006"/>
        <w:gridCol w:w="14"/>
        <w:gridCol w:w="4883"/>
        <w:gridCol w:w="4296"/>
        <w:gridCol w:w="428"/>
      </w:tblGrid>
      <w:tr w:rsidRPr="007B3329" w:rsidR="00591AFB" w:rsidTr="5B08E2F5" w14:paraId="5C2C629C" w14:textId="7E6C26CA">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cPr>
          <w:p w:rsidR="00591AFB" w:rsidP="006E2A44" w:rsidRDefault="00591AFB" w14:paraId="12B899A6" w14:textId="77777777">
            <w:pPr>
              <w:spacing w:after="0" w:line="240" w:lineRule="auto"/>
              <w:rPr>
                <w:b/>
              </w:rPr>
            </w:pPr>
          </w:p>
        </w:tc>
        <w:tc>
          <w:tcPr>
            <w:tcW w:w="4020" w:type="dxa"/>
            <w:gridSpan w:val="2"/>
            <w:tcBorders>
              <w:top w:val="single" w:color="auto" w:sz="8" w:space="0"/>
              <w:left w:val="single" w:color="000000" w:themeColor="text1" w:sz="8" w:space="0"/>
              <w:bottom w:val="single" w:color="000000" w:themeColor="text1" w:sz="8" w:space="0"/>
              <w:right w:val="single" w:color="000000" w:themeColor="text1" w:sz="8" w:space="0"/>
            </w:tcBorders>
            <w:shd w:val="clear" w:color="auto" w:fill="E7E6E6" w:themeFill="background2"/>
            <w:tcMar>
              <w:top w:w="15" w:type="dxa"/>
              <w:left w:w="108" w:type="dxa"/>
              <w:bottom w:w="0" w:type="dxa"/>
              <w:right w:w="108" w:type="dxa"/>
            </w:tcMar>
          </w:tcPr>
          <w:p w:rsidRPr="007B3329" w:rsidR="00591AFB" w:rsidP="006E2A44" w:rsidRDefault="00591AFB" w14:paraId="4EEB2F26" w14:textId="77777777">
            <w:pPr>
              <w:spacing w:after="0" w:line="240" w:lineRule="auto"/>
              <w:rPr>
                <w:b/>
              </w:rPr>
            </w:pPr>
            <w:r>
              <w:rPr>
                <w:b/>
              </w:rPr>
              <w:t>Background</w:t>
            </w:r>
          </w:p>
        </w:tc>
        <w:tc>
          <w:tcPr>
            <w:tcW w:w="4883" w:type="dxa"/>
            <w:tcBorders>
              <w:top w:val="single" w:color="auto" w:sz="8" w:space="0"/>
              <w:left w:val="single" w:color="000000" w:themeColor="text1" w:sz="8" w:space="0"/>
              <w:bottom w:val="single" w:color="000000" w:themeColor="text1" w:sz="8" w:space="0"/>
              <w:right w:val="single" w:color="000000" w:themeColor="text1" w:sz="8" w:space="0"/>
            </w:tcBorders>
            <w:shd w:val="clear" w:color="auto" w:fill="E7E6E6" w:themeFill="background2"/>
            <w:tcMar/>
          </w:tcPr>
          <w:p w:rsidRPr="007B3329" w:rsidR="00591AFB" w:rsidP="006E2A44" w:rsidRDefault="00B92A36" w14:paraId="2F7CA756" w14:textId="5BF927A9">
            <w:pPr>
              <w:spacing w:after="0" w:line="240" w:lineRule="auto"/>
              <w:rPr>
                <w:b/>
              </w:rPr>
            </w:pPr>
            <w:r>
              <w:rPr>
                <w:b/>
              </w:rPr>
              <w:t>At protocol stage</w:t>
            </w:r>
          </w:p>
        </w:tc>
        <w:tc>
          <w:tcPr>
            <w:tcW w:w="4724" w:type="dxa"/>
            <w:gridSpan w:val="2"/>
            <w:tcBorders>
              <w:top w:val="single" w:color="auto" w:sz="8" w:space="0"/>
              <w:left w:val="single" w:color="000000" w:themeColor="text1" w:sz="8" w:space="0"/>
              <w:bottom w:val="single" w:color="000000" w:themeColor="text1" w:sz="8" w:space="0"/>
              <w:right w:val="single" w:color="000000" w:themeColor="text1" w:sz="8" w:space="0"/>
            </w:tcBorders>
            <w:shd w:val="clear" w:color="auto" w:fill="E7E6E6" w:themeFill="background2"/>
            <w:tcMar/>
          </w:tcPr>
          <w:p w:rsidRPr="007B3329" w:rsidR="00591AFB" w:rsidP="006E2A44" w:rsidRDefault="00B92A36" w14:paraId="16191BAE" w14:textId="5C0C923C">
            <w:pPr>
              <w:spacing w:after="0" w:line="240" w:lineRule="auto"/>
              <w:rPr>
                <w:b/>
              </w:rPr>
            </w:pPr>
            <w:r>
              <w:rPr>
                <w:b/>
              </w:rPr>
              <w:t>On review completion</w:t>
            </w:r>
          </w:p>
        </w:tc>
      </w:tr>
      <w:tr w:rsidRPr="009A0E58" w:rsidR="00591AFB" w:rsidTr="5B08E2F5" w14:paraId="5FB850E7" w14:textId="5B120D51">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6E2A44" w:rsidRDefault="00591AFB" w14:paraId="2DCFE8BE" w14:textId="77777777">
            <w:pPr>
              <w:spacing w:after="0" w:line="240" w:lineRule="auto"/>
            </w:pPr>
            <w:r>
              <w:t>1</w:t>
            </w: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op w:w="15" w:type="dxa"/>
              <w:left w:w="108" w:type="dxa"/>
              <w:bottom w:w="0" w:type="dxa"/>
              <w:right w:w="108" w:type="dxa"/>
            </w:tcMar>
          </w:tcPr>
          <w:p w:rsidRPr="002E29DB" w:rsidR="00591AFB" w:rsidP="006E2A44" w:rsidRDefault="00591AFB" w14:paraId="1D87A713" w14:textId="580B3B19">
            <w:pPr>
              <w:spacing w:after="0" w:line="240" w:lineRule="auto"/>
              <w:rPr>
                <w:b/>
                <w:bCs/>
              </w:rPr>
            </w:pPr>
            <w:r w:rsidRPr="002E29DB">
              <w:rPr>
                <w:b/>
                <w:bCs/>
              </w:rPr>
              <w:t>What w</w:t>
            </w:r>
            <w:r w:rsidRPr="002E29DB" w:rsidR="00D43D32">
              <w:rPr>
                <w:b/>
                <w:bCs/>
              </w:rPr>
              <w:t>ere</w:t>
            </w:r>
            <w:r w:rsidRPr="002E29DB">
              <w:rPr>
                <w:b/>
                <w:bCs/>
              </w:rPr>
              <w:t xml:space="preserve"> the REVIEW QUESTION</w:t>
            </w:r>
            <w:r w:rsidRPr="002E29DB" w:rsidR="00D43D32">
              <w:rPr>
                <w:b/>
                <w:bCs/>
              </w:rPr>
              <w:t>S</w:t>
            </w:r>
            <w:r w:rsidRPr="002E29DB">
              <w:rPr>
                <w:b/>
                <w:bCs/>
              </w:rPr>
              <w:t>?</w:t>
            </w:r>
            <w:r w:rsidRPr="002E29DB" w:rsidR="00EC5C4E">
              <w:rPr>
                <w:b/>
                <w:bCs/>
              </w:rPr>
              <w:t xml:space="preserve"> </w:t>
            </w:r>
          </w:p>
          <w:p w:rsidRPr="002E29DB" w:rsidR="009403A7" w:rsidP="006E2A44" w:rsidRDefault="009403A7" w14:paraId="2FA95B24" w14:textId="77777777">
            <w:pPr>
              <w:spacing w:after="0" w:line="240" w:lineRule="auto"/>
              <w:rPr>
                <w:b/>
                <w:bCs/>
              </w:rPr>
            </w:pPr>
          </w:p>
          <w:p w:rsidRPr="009A0E58" w:rsidR="009403A7" w:rsidP="006E2A44" w:rsidRDefault="00A86619" w14:paraId="1C209459" w14:textId="4503B3E3">
            <w:pPr>
              <w:spacing w:after="0" w:line="240" w:lineRule="auto"/>
            </w:pPr>
            <w:r>
              <w:t>(</w:t>
            </w:r>
            <w:r w:rsidR="00583EEF">
              <w:t xml:space="preserve">The </w:t>
            </w:r>
            <w:r w:rsidR="0056680F">
              <w:t xml:space="preserve">NESSIE </w:t>
            </w:r>
            <w:r w:rsidR="00583EEF">
              <w:t xml:space="preserve">GBS </w:t>
            </w:r>
            <w:r w:rsidR="0056680F">
              <w:t xml:space="preserve">Reference group </w:t>
            </w:r>
            <w:r w:rsidR="00902892">
              <w:t xml:space="preserve">works across the three </w:t>
            </w:r>
            <w:r w:rsidR="0056680F">
              <w:t>linked rapid reviews</w:t>
            </w:r>
            <w:r>
              <w:t>)</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EA354B" w:rsidP="00EA354B" w:rsidRDefault="00D07245" w14:paraId="58AA9540" w14:textId="6A7167EE">
            <w:r w:rsidRPr="00070960">
              <w:rPr>
                <w:b/>
                <w:bCs/>
              </w:rPr>
              <w:t>Review A:</w:t>
            </w:r>
            <w:r>
              <w:t xml:space="preserve"> </w:t>
            </w:r>
            <w:r w:rsidRPr="00001559" w:rsidR="00EA354B">
              <w:rPr>
                <w:b/>
              </w:rPr>
              <w:t xml:space="preserve">1: UK </w:t>
            </w:r>
            <w:r w:rsidRPr="00001559" w:rsidR="006E2B8B">
              <w:rPr>
                <w:b/>
              </w:rPr>
              <w:t xml:space="preserve">DATA ON INCIDENCE AND </w:t>
            </w:r>
            <w:r w:rsidR="006E2B8B">
              <w:rPr>
                <w:b/>
              </w:rPr>
              <w:t>NATURAL HISTORY</w:t>
            </w:r>
          </w:p>
          <w:p w:rsidR="00070960" w:rsidP="00070960" w:rsidRDefault="00070960" w14:paraId="33CDEB51" w14:textId="232C9CF5">
            <w:pPr>
              <w:jc w:val="both"/>
            </w:pPr>
            <w:r>
              <w:t xml:space="preserve">Q1.1 What are the reported incidences of early and late-onset GBS infection in the UK </w:t>
            </w:r>
            <w:bookmarkStart w:name="_Hlk188861597" w:id="0"/>
            <w:r>
              <w:t>and how does incidence vary according to key characteristics of the population</w:t>
            </w:r>
            <w:bookmarkEnd w:id="0"/>
            <w:r>
              <w:t>?</w:t>
            </w:r>
          </w:p>
          <w:p w:rsidR="00070960" w:rsidP="00070960" w:rsidRDefault="00070960" w14:paraId="7DC9451C" w14:textId="77777777">
            <w:pPr>
              <w:jc w:val="both"/>
            </w:pPr>
            <w:r>
              <w:t xml:space="preserve">Q1.2 What </w:t>
            </w:r>
            <w:r w:rsidRPr="00C83EDE">
              <w:t xml:space="preserve">are the reported rates of </w:t>
            </w:r>
            <w:r>
              <w:t>death</w:t>
            </w:r>
            <w:r w:rsidRPr="00C83EDE">
              <w:t xml:space="preserve">, and short-, medium-, or long-term health conditions </w:t>
            </w:r>
            <w:r>
              <w:t>attributed to EOGBS or LOGBS</w:t>
            </w:r>
            <w:r w:rsidRPr="00C83EDE">
              <w:t xml:space="preserve"> infection in the UK</w:t>
            </w:r>
            <w:r>
              <w:t>?</w:t>
            </w:r>
          </w:p>
          <w:p w:rsidRPr="00EA240E" w:rsidR="00EA240E" w:rsidP="00070960" w:rsidRDefault="00EA240E" w14:paraId="7CA2B248" w14:textId="1DF64CDF">
            <w:pPr>
              <w:jc w:val="both"/>
              <w:rPr>
                <w:b/>
              </w:rPr>
            </w:pPr>
            <w:r w:rsidRPr="00001559">
              <w:rPr>
                <w:b/>
              </w:rPr>
              <w:t xml:space="preserve">2: </w:t>
            </w:r>
            <w:r>
              <w:rPr>
                <w:b/>
              </w:rPr>
              <w:t xml:space="preserve">UK and other high-income country </w:t>
            </w:r>
            <w:r w:rsidRPr="00001559">
              <w:rPr>
                <w:b/>
              </w:rPr>
              <w:t xml:space="preserve">data </w:t>
            </w:r>
            <w:r>
              <w:rPr>
                <w:b/>
              </w:rPr>
              <w:t xml:space="preserve">on the health consequences of </w:t>
            </w:r>
            <w:r w:rsidRPr="00001559">
              <w:rPr>
                <w:b/>
              </w:rPr>
              <w:t xml:space="preserve">EOGBS or LOGBS </w:t>
            </w:r>
            <w:r>
              <w:rPr>
                <w:b/>
              </w:rPr>
              <w:t>infection</w:t>
            </w:r>
          </w:p>
          <w:p w:rsidR="00E31C46" w:rsidP="00E31C46" w:rsidRDefault="00EA240E" w14:paraId="29EE75B9" w14:textId="6C8AA34E">
            <w:pPr>
              <w:jc w:val="both"/>
            </w:pPr>
            <w:bookmarkStart w:name="_Hlk188377136" w:id="1"/>
            <w:r>
              <w:t xml:space="preserve">Q2 </w:t>
            </w:r>
            <w:r w:rsidR="00E31C46">
              <w:t xml:space="preserve">What short-, medium- or long-term health conditions have been specifically shown to occur at higher rates in </w:t>
            </w:r>
            <w:r w:rsidR="00E31C46">
              <w:lastRenderedPageBreak/>
              <w:t>neonates/infants/children who had EOGBS or LOGBS infection compared with those who did not?</w:t>
            </w:r>
          </w:p>
          <w:p w:rsidR="00675BEB" w:rsidP="00675BEB" w:rsidRDefault="004B582E" w14:paraId="0DA4D751" w14:textId="3874AC96">
            <w:pPr>
              <w:jc w:val="both"/>
              <w:rPr>
                <w:b/>
                <w:u w:val="single"/>
              </w:rPr>
            </w:pPr>
            <w:r>
              <w:rPr>
                <w:b/>
                <w:bCs/>
              </w:rPr>
              <w:t>Review B:</w:t>
            </w:r>
            <w:r w:rsidR="00675BEB">
              <w:rPr>
                <w:b/>
                <w:bCs/>
              </w:rPr>
              <w:t xml:space="preserve"> </w:t>
            </w:r>
            <w:r w:rsidRPr="00001559" w:rsidR="00675BEB">
              <w:rPr>
                <w:b/>
              </w:rPr>
              <w:t xml:space="preserve">1: UK </w:t>
            </w:r>
            <w:r w:rsidRPr="00001559" w:rsidR="006E2B8B">
              <w:rPr>
                <w:b/>
              </w:rPr>
              <w:t xml:space="preserve">DATA ON INCIDENCE AND </w:t>
            </w:r>
            <w:r w:rsidR="006E2B8B">
              <w:rPr>
                <w:b/>
              </w:rPr>
              <w:t>NATURAL HISTORY</w:t>
            </w:r>
          </w:p>
          <w:p w:rsidR="007B728F" w:rsidP="007B728F" w:rsidRDefault="007B728F" w14:paraId="05F44F5C" w14:textId="77777777">
            <w:pPr>
              <w:jc w:val="both"/>
            </w:pPr>
            <w:r>
              <w:t xml:space="preserve">Q1.1 What are the reported incidences of early-onset and/or late-onset </w:t>
            </w:r>
            <w:bookmarkStart w:name="_Hlk188436802" w:id="2"/>
            <w:r>
              <w:t xml:space="preserve">all-cause neonatal infection </w:t>
            </w:r>
            <w:bookmarkEnd w:id="2"/>
            <w:r>
              <w:t>in the UK and how does incidence vary according to key characteristics of the population?</w:t>
            </w:r>
          </w:p>
          <w:p w:rsidR="00845F20" w:rsidP="00845F20" w:rsidRDefault="00845F20" w14:paraId="5A8FB8A9" w14:textId="77777777">
            <w:pPr>
              <w:jc w:val="both"/>
            </w:pPr>
            <w:r>
              <w:t xml:space="preserve">Q1.2 </w:t>
            </w:r>
            <w:bookmarkStart w:name="_Hlk188861763" w:id="3"/>
            <w:r>
              <w:t xml:space="preserve">What </w:t>
            </w:r>
            <w:r w:rsidRPr="00C83EDE">
              <w:t xml:space="preserve">are the reported rates of </w:t>
            </w:r>
            <w:r>
              <w:t>death</w:t>
            </w:r>
            <w:r w:rsidRPr="00C83EDE">
              <w:t xml:space="preserve">, and short-, medium-, or long-term health conditions </w:t>
            </w:r>
            <w:r>
              <w:t xml:space="preserve">attributed to </w:t>
            </w:r>
            <w:r w:rsidRPr="00A15526">
              <w:t>early</w:t>
            </w:r>
            <w:r>
              <w:t>-onset</w:t>
            </w:r>
            <w:r w:rsidRPr="00A15526">
              <w:t xml:space="preserve"> and</w:t>
            </w:r>
            <w:r>
              <w:t>/or</w:t>
            </w:r>
            <w:r w:rsidRPr="00A15526">
              <w:t xml:space="preserve"> late-onset</w:t>
            </w:r>
            <w:r w:rsidRPr="00C83EDE">
              <w:t xml:space="preserve"> all-cause neonatal infection in the UK</w:t>
            </w:r>
            <w:r>
              <w:t>?</w:t>
            </w:r>
            <w:bookmarkEnd w:id="3"/>
          </w:p>
          <w:p w:rsidR="005202F5" w:rsidP="005202F5" w:rsidRDefault="005202F5" w14:paraId="3B3A9C75" w14:textId="77777777">
            <w:pPr>
              <w:jc w:val="both"/>
              <w:rPr>
                <w:b/>
                <w:u w:val="single"/>
              </w:rPr>
            </w:pPr>
            <w:r w:rsidRPr="00001559">
              <w:rPr>
                <w:b/>
              </w:rPr>
              <w:t xml:space="preserve">2: </w:t>
            </w:r>
            <w:r>
              <w:rPr>
                <w:b/>
              </w:rPr>
              <w:t xml:space="preserve">UK and other high-income country </w:t>
            </w:r>
            <w:r w:rsidRPr="00001559">
              <w:rPr>
                <w:b/>
              </w:rPr>
              <w:t xml:space="preserve">data </w:t>
            </w:r>
            <w:r>
              <w:rPr>
                <w:b/>
              </w:rPr>
              <w:t xml:space="preserve">on the health consequences of </w:t>
            </w:r>
            <w:r w:rsidRPr="00A15526">
              <w:rPr>
                <w:b/>
              </w:rPr>
              <w:t>all-cause neonatal infection</w:t>
            </w:r>
          </w:p>
          <w:p w:rsidR="00BE64C2" w:rsidP="00BE64C2" w:rsidRDefault="00BE64C2" w14:paraId="3ACF1A09" w14:textId="77777777">
            <w:pPr>
              <w:jc w:val="both"/>
            </w:pPr>
            <w:r w:rsidRPr="00A15526">
              <w:t>Q2</w:t>
            </w:r>
            <w:r>
              <w:t xml:space="preserve"> What short-, medium- or long-term health conditions have been specifically shown to occur at higher rates in neonates/infants/children who had </w:t>
            </w:r>
            <w:r w:rsidRPr="004D4586">
              <w:t>early</w:t>
            </w:r>
            <w:r>
              <w:t>-onset</w:t>
            </w:r>
            <w:r w:rsidRPr="004D4586">
              <w:t xml:space="preserve"> </w:t>
            </w:r>
            <w:r>
              <w:t>or</w:t>
            </w:r>
            <w:r w:rsidRPr="004D4586">
              <w:t xml:space="preserve"> late-onset all-cause neonatal infection</w:t>
            </w:r>
            <w:r>
              <w:t xml:space="preserve"> compared with those who did not?</w:t>
            </w:r>
          </w:p>
          <w:p w:rsidRPr="006E2B8B" w:rsidR="0009135E" w:rsidP="0009135E" w:rsidRDefault="000436F9" w14:paraId="555798C2" w14:textId="3E450852">
            <w:pPr>
              <w:rPr>
                <w:b/>
                <w:bCs/>
              </w:rPr>
            </w:pPr>
            <w:r w:rsidRPr="0009135E">
              <w:rPr>
                <w:b/>
                <w:bCs/>
              </w:rPr>
              <w:t>Review C</w:t>
            </w:r>
            <w:r w:rsidRPr="0009135E" w:rsidR="0009135E">
              <w:rPr>
                <w:b/>
                <w:bCs/>
              </w:rPr>
              <w:t xml:space="preserve">: </w:t>
            </w:r>
            <w:bookmarkStart w:name="_Hlk188870877" w:id="4"/>
            <w:r w:rsidRPr="006E2B8B" w:rsidR="006E2B8B">
              <w:rPr>
                <w:b/>
                <w:bCs/>
              </w:rPr>
              <w:t>BENEFITS AND HARMS OF ANTENATAL OR INTRAPARTUM SCREENING FOR MATERNAL GBS CARRIAGE AND SUBSEQUENT USE OF INTRAPARTUM ANTIBIOTIC PROPHYLAXIS VERSUS RISK-BASED PROTOCOLS OR NO INTERVENTION: A RAPID REVIEW</w:t>
            </w:r>
            <w:bookmarkEnd w:id="4"/>
            <w:r w:rsidRPr="006E2B8B" w:rsidR="006E2B8B">
              <w:rPr>
                <w:b/>
                <w:bCs/>
              </w:rPr>
              <w:t>.</w:t>
            </w:r>
          </w:p>
          <w:p w:rsidRPr="006158AE" w:rsidR="00B07C4A" w:rsidP="00B07C4A" w:rsidRDefault="00B07C4A" w14:paraId="7CEA2DD8" w14:textId="08E0A8F4">
            <w:r w:rsidRPr="008A48FB">
              <w:rPr>
                <w:b/>
                <w:bCs/>
              </w:rPr>
              <w:t xml:space="preserve">RQ1. </w:t>
            </w:r>
            <w:r w:rsidRPr="00B07C4A">
              <w:t xml:space="preserve">Do maternal GBS screening-based protocols (antenatal or intrapartum) and subsequent use of intrapartum antibiotic prophylaxis reduce the risk of </w:t>
            </w:r>
            <w:r w:rsidRPr="00B07C4A">
              <w:lastRenderedPageBreak/>
              <w:t>EOGBS, LOGBS and other cause neonatal infections compared with risk-based protocols or no intervention?</w:t>
            </w:r>
          </w:p>
          <w:p w:rsidRPr="009A0E58" w:rsidR="00591AFB" w:rsidP="002E29DB" w:rsidRDefault="00B07C4A" w14:paraId="28E7CD36" w14:textId="0A07748B">
            <w:r w:rsidRPr="3CD999A9">
              <w:rPr>
                <w:b/>
                <w:bCs/>
              </w:rPr>
              <w:t xml:space="preserve">RQ2. </w:t>
            </w:r>
            <w:r w:rsidRPr="00B07C4A">
              <w:t>What benefits and harms of undergoing (antenatal or intrapartum) screening for GBS and subsequent use of intrapartum antibiotic prophylaxis have been reported by high-quality research (i.e., studies with appropriate comparator groups) conducted in high-income countries?</w:t>
            </w:r>
            <w:bookmarkEnd w:id="1"/>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6E2A44" w:rsidRDefault="00C36A67" w14:paraId="5E95D236" w14:textId="40DEFA07">
            <w:pPr>
              <w:spacing w:after="0" w:line="240" w:lineRule="auto"/>
            </w:pPr>
            <w:r>
              <w:lastRenderedPageBreak/>
              <w:t xml:space="preserve"> </w:t>
            </w:r>
            <w:r w:rsidR="00E15F43">
              <w:t>There was n</w:t>
            </w:r>
            <w:r w:rsidR="00290567">
              <w:t>o change to review questions</w:t>
            </w:r>
          </w:p>
        </w:tc>
      </w:tr>
      <w:tr w:rsidRPr="009A0E58" w:rsidR="00591AFB" w:rsidTr="5B08E2F5" w14:paraId="25996A77" w14:textId="5DBBC68F">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6E2A44" w:rsidRDefault="00591AFB" w14:paraId="3D04A847" w14:textId="77777777">
            <w:pPr>
              <w:spacing w:after="0" w:line="240" w:lineRule="auto"/>
            </w:pPr>
            <w:r>
              <w:lastRenderedPageBreak/>
              <w:t>2</w:t>
            </w: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op w:w="15" w:type="dxa"/>
              <w:left w:w="108" w:type="dxa"/>
              <w:bottom w:w="0" w:type="dxa"/>
              <w:right w:w="108" w:type="dxa"/>
            </w:tcMar>
          </w:tcPr>
          <w:p w:rsidRPr="002E29DB" w:rsidR="00591AFB" w:rsidP="006E2A44" w:rsidRDefault="002E29DB" w14:paraId="76B87705" w14:textId="32F9ECE2">
            <w:pPr>
              <w:spacing w:after="0" w:line="240" w:lineRule="auto"/>
              <w:rPr>
                <w:b/>
                <w:bCs/>
              </w:rPr>
            </w:pPr>
            <w:r w:rsidRPr="006158AE">
              <w:rPr>
                <w:b/>
                <w:bCs/>
              </w:rPr>
              <w:t>WHAT</w:t>
            </w:r>
            <w:r>
              <w:rPr>
                <w:b/>
                <w:bCs/>
              </w:rPr>
              <w:t xml:space="preserve"> were </w:t>
            </w:r>
            <w:r w:rsidR="00C03B16">
              <w:rPr>
                <w:b/>
                <w:bCs/>
              </w:rPr>
              <w:t>the key</w:t>
            </w:r>
            <w:r w:rsidRPr="002E29DB" w:rsidR="00591AFB">
              <w:rPr>
                <w:b/>
                <w:bCs/>
              </w:rPr>
              <w:t xml:space="preserve"> factors in relation to timeline, resources, review method etc</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EA552D" w:rsidP="006E2A44" w:rsidRDefault="00A970EF" w14:paraId="383D7CB5" w14:textId="77777777">
            <w:pPr>
              <w:spacing w:after="0" w:line="240" w:lineRule="auto"/>
            </w:pPr>
            <w:r>
              <w:t>We planned</w:t>
            </w:r>
            <w:r w:rsidR="00290567">
              <w:t xml:space="preserve"> three linked, rapid reviews</w:t>
            </w:r>
            <w:r w:rsidR="00EA552D">
              <w:t>:</w:t>
            </w:r>
          </w:p>
          <w:p w:rsidR="00591AFB" w:rsidP="00EA552D" w:rsidRDefault="004E239B" w14:paraId="791D4077" w14:textId="5AB5A17A">
            <w:pPr>
              <w:pStyle w:val="ListParagraph"/>
              <w:numPr>
                <w:ilvl w:val="0"/>
                <w:numId w:val="15"/>
              </w:numPr>
              <w:spacing w:after="0" w:line="240" w:lineRule="auto"/>
            </w:pPr>
            <w:r>
              <w:t>We had</w:t>
            </w:r>
            <w:r w:rsidR="00290567">
              <w:t xml:space="preserve"> </w:t>
            </w:r>
            <w:r w:rsidR="00106DEA">
              <w:t xml:space="preserve">a deadline </w:t>
            </w:r>
            <w:r w:rsidR="00062C3F">
              <w:t>of 6 months to complete and submit all 3 reviews</w:t>
            </w:r>
          </w:p>
          <w:p w:rsidR="004E239B" w:rsidP="00EA552D" w:rsidRDefault="004E239B" w14:paraId="497CD29C" w14:textId="1F34F05B">
            <w:pPr>
              <w:pStyle w:val="ListParagraph"/>
              <w:numPr>
                <w:ilvl w:val="0"/>
                <w:numId w:val="15"/>
              </w:numPr>
              <w:spacing w:after="0" w:line="240" w:lineRule="auto"/>
            </w:pPr>
            <w:r>
              <w:t xml:space="preserve">We started </w:t>
            </w:r>
            <w:r w:rsidR="00846B58">
              <w:t xml:space="preserve">contacting potential reference group members at the </w:t>
            </w:r>
            <w:r w:rsidR="006158AE">
              <w:t xml:space="preserve">draft </w:t>
            </w:r>
            <w:r w:rsidR="00846B58">
              <w:t xml:space="preserve">protocol stage to engage </w:t>
            </w:r>
            <w:r w:rsidR="00523028">
              <w:t>participation at the earliest possible point in the review process</w:t>
            </w:r>
          </w:p>
          <w:p w:rsidR="00CC031F" w:rsidP="00EA552D" w:rsidRDefault="00CC031F" w14:paraId="71F72AD8" w14:textId="69D91BAA">
            <w:pPr>
              <w:pStyle w:val="ListParagraph"/>
              <w:numPr>
                <w:ilvl w:val="0"/>
                <w:numId w:val="15"/>
              </w:numPr>
              <w:spacing w:after="0" w:line="240" w:lineRule="auto"/>
            </w:pPr>
            <w:r>
              <w:t>Securing expertise at this stage was important because the review tea</w:t>
            </w:r>
            <w:r w:rsidR="001D708B">
              <w:t>m were unfamiliar with the topic</w:t>
            </w:r>
            <w:r w:rsidR="006158AE">
              <w:t xml:space="preserve"> and we anticipated that experts would help </w:t>
            </w:r>
            <w:r w:rsidR="00F271F2">
              <w:t xml:space="preserve">our </w:t>
            </w:r>
            <w:r w:rsidR="006158AE">
              <w:t>understanding</w:t>
            </w:r>
            <w:r w:rsidR="00F271F2">
              <w:t xml:space="preserve"> and ensure accuracy in the protocol content</w:t>
            </w:r>
          </w:p>
          <w:p w:rsidR="00A970EF" w:rsidP="006E2A44" w:rsidRDefault="00A970EF" w14:paraId="1DBAE2BF" w14:textId="5C4E7408">
            <w:pPr>
              <w:spacing w:after="0" w:line="240" w:lineRule="auto"/>
            </w:pP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6E2A44" w:rsidRDefault="008C26D5" w14:paraId="07BD44DA" w14:textId="3DBBCEAD">
            <w:pPr>
              <w:spacing w:after="0" w:line="240" w:lineRule="auto"/>
            </w:pPr>
            <w:r>
              <w:t>We</w:t>
            </w:r>
            <w:r w:rsidR="00F55F29">
              <w:t xml:space="preserve"> took a pragmatic, time-efficient approach. </w:t>
            </w:r>
            <w:r w:rsidR="001A2637">
              <w:t xml:space="preserve">We sourced </w:t>
            </w:r>
            <w:r w:rsidR="00C45706">
              <w:t xml:space="preserve">recommended </w:t>
            </w:r>
            <w:r w:rsidR="001A2637">
              <w:t>contacts</w:t>
            </w:r>
            <w:r w:rsidR="00C45706">
              <w:t xml:space="preserve"> who</w:t>
            </w:r>
            <w:r w:rsidR="00466404">
              <w:t xml:space="preserve"> </w:t>
            </w:r>
            <w:r w:rsidR="00F23503">
              <w:t xml:space="preserve">were known to have relevant </w:t>
            </w:r>
            <w:r w:rsidR="00466404">
              <w:t>background and expertise.</w:t>
            </w:r>
            <w:r w:rsidR="00C45706">
              <w:t xml:space="preserve"> </w:t>
            </w:r>
            <w:r w:rsidR="00E15F43">
              <w:t>At completion</w:t>
            </w:r>
            <w:r w:rsidR="00AA238C">
              <w:t xml:space="preserve"> of the reviews</w:t>
            </w:r>
            <w:r w:rsidR="00E15F43">
              <w:t xml:space="preserve">, all Reference group members </w:t>
            </w:r>
            <w:r w:rsidR="00746978">
              <w:t>had participated</w:t>
            </w:r>
            <w:r w:rsidR="00321E7E">
              <w:t xml:space="preserve"> to some degree</w:t>
            </w:r>
            <w:r w:rsidR="006158AE">
              <w:t xml:space="preserve"> and had stayed with the reviews to completion</w:t>
            </w:r>
          </w:p>
        </w:tc>
      </w:tr>
      <w:tr w:rsidRPr="009A0E58" w:rsidR="00591AFB" w:rsidTr="5B08E2F5" w14:paraId="7B682E50" w14:textId="334E114E">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Pr="009A0E58" w:rsidR="00591AFB" w:rsidP="006E2A44" w:rsidRDefault="00591AFB" w14:paraId="09963019" w14:textId="77777777">
            <w:pPr>
              <w:spacing w:after="0" w:line="240" w:lineRule="auto"/>
            </w:pPr>
            <w:r>
              <w:t>3</w:t>
            </w: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op w:w="15" w:type="dxa"/>
              <w:left w:w="108" w:type="dxa"/>
              <w:bottom w:w="0" w:type="dxa"/>
              <w:right w:w="108" w:type="dxa"/>
            </w:tcMar>
            <w:hideMark/>
          </w:tcPr>
          <w:p w:rsidRPr="0037696C" w:rsidR="00591AFB" w:rsidP="006E2A44" w:rsidRDefault="00591AFB" w14:paraId="61BFF2E4" w14:textId="77777777">
            <w:pPr>
              <w:spacing w:after="0" w:line="240" w:lineRule="auto"/>
              <w:rPr>
                <w:b/>
                <w:bCs/>
              </w:rPr>
            </w:pPr>
            <w:r w:rsidRPr="0037696C">
              <w:rPr>
                <w:b/>
                <w:bCs/>
              </w:rPr>
              <w:t>WHY were people involved?  What was the purpose / objective of involving people?</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Pr="00493DE8" w:rsidR="00493DE8" w:rsidP="00493DE8" w:rsidRDefault="00777F34" w14:paraId="7AEC65E0" w14:textId="12475320">
            <w:pPr>
              <w:spacing w:after="0" w:line="240" w:lineRule="auto"/>
            </w:pPr>
            <w:r>
              <w:t xml:space="preserve">We </w:t>
            </w:r>
            <w:r w:rsidR="00A767D4">
              <w:t>wanted</w:t>
            </w:r>
            <w:r>
              <w:t xml:space="preserve"> to e</w:t>
            </w:r>
            <w:r w:rsidRPr="00493DE8" w:rsidR="00493DE8">
              <w:t>stablish a small ‘Reference Group’ comprising </w:t>
            </w:r>
            <w:r w:rsidR="003C67B5">
              <w:t xml:space="preserve">people </w:t>
            </w:r>
            <w:r w:rsidR="00A767D4">
              <w:t>that could bring</w:t>
            </w:r>
            <w:r w:rsidRPr="003C67B5" w:rsidR="003C67B5">
              <w:t xml:space="preserve"> relevant </w:t>
            </w:r>
            <w:r w:rsidR="00C212F7">
              <w:t>experience</w:t>
            </w:r>
            <w:r w:rsidRPr="003C67B5" w:rsidR="003C67B5">
              <w:t xml:space="preserve"> and expertise in the topic area</w:t>
            </w:r>
            <w:r w:rsidR="003C67B5">
              <w:t>:</w:t>
            </w:r>
          </w:p>
          <w:p w:rsidRPr="00493DE8" w:rsidR="00493DE8" w:rsidP="00493DE8" w:rsidRDefault="00493DE8" w14:paraId="5A0D4832" w14:textId="6DE98F20">
            <w:pPr>
              <w:numPr>
                <w:ilvl w:val="0"/>
                <w:numId w:val="10"/>
              </w:numPr>
              <w:spacing w:after="0" w:line="240" w:lineRule="auto"/>
            </w:pPr>
            <w:r w:rsidRPr="00493DE8">
              <w:t xml:space="preserve">People with clinical / scientific experience (e.g. midwives, gynaecologists, </w:t>
            </w:r>
            <w:r w:rsidR="00047A55">
              <w:t xml:space="preserve">neonatologists, </w:t>
            </w:r>
            <w:r w:rsidRPr="00493DE8">
              <w:t>microbiologists) </w:t>
            </w:r>
          </w:p>
          <w:p w:rsidRPr="00493DE8" w:rsidR="00493DE8" w:rsidP="00493DE8" w:rsidRDefault="00493DE8" w14:paraId="4A978FE3" w14:textId="77777777">
            <w:pPr>
              <w:numPr>
                <w:ilvl w:val="0"/>
                <w:numId w:val="11"/>
              </w:numPr>
              <w:spacing w:after="0" w:line="240" w:lineRule="auto"/>
            </w:pPr>
            <w:r w:rsidRPr="00493DE8">
              <w:t>People with policy experience </w:t>
            </w:r>
          </w:p>
          <w:p w:rsidR="00493DE8" w:rsidP="00493DE8" w:rsidRDefault="00493DE8" w14:paraId="3377DC9E" w14:textId="77777777">
            <w:pPr>
              <w:numPr>
                <w:ilvl w:val="0"/>
                <w:numId w:val="12"/>
              </w:numPr>
              <w:spacing w:after="0" w:line="240" w:lineRule="auto"/>
            </w:pPr>
            <w:r w:rsidRPr="00493DE8">
              <w:t>People representing those with lived experience (e.g. mother &amp; baby representatives)</w:t>
            </w:r>
          </w:p>
          <w:p w:rsidRPr="00493DE8" w:rsidR="00BD4B57" w:rsidP="00493DE8" w:rsidRDefault="000436F4" w14:paraId="00E4EA82" w14:textId="2DBCBCB8">
            <w:pPr>
              <w:numPr>
                <w:ilvl w:val="0"/>
                <w:numId w:val="12"/>
              </w:numPr>
              <w:spacing w:after="0" w:line="240" w:lineRule="auto"/>
            </w:pPr>
            <w:r>
              <w:t xml:space="preserve">A </w:t>
            </w:r>
            <w:r w:rsidR="00BD4B57">
              <w:t>NESSIE PPI co-applicant</w:t>
            </w:r>
          </w:p>
          <w:p w:rsidRPr="009A0E58" w:rsidR="00591AFB" w:rsidP="006E2A44" w:rsidRDefault="00777F34" w14:paraId="1BD5FD6E" w14:textId="66D6F2A2">
            <w:pPr>
              <w:spacing w:after="0" w:line="240" w:lineRule="auto"/>
            </w:pPr>
            <w:r w:rsidR="35D634D8">
              <w:rPr/>
              <w:t xml:space="preserve">These </w:t>
            </w:r>
            <w:r w:rsidR="69805D1C">
              <w:rPr/>
              <w:t xml:space="preserve">people would be invited to advise </w:t>
            </w:r>
            <w:r w:rsidR="3D76923D">
              <w:rPr/>
              <w:t>throughout the progression of the review</w:t>
            </w:r>
            <w:r w:rsidR="3D487636">
              <w:rPr/>
              <w:t xml:space="preserve">. The topic area was unfamiliar </w:t>
            </w:r>
            <w:r w:rsidR="3D487636">
              <w:rPr/>
              <w:t xml:space="preserve">and complex </w:t>
            </w:r>
            <w:r w:rsidR="63036153">
              <w:rPr/>
              <w:t>in nature</w:t>
            </w:r>
            <w:r w:rsidR="3D487636">
              <w:rPr/>
              <w:t xml:space="preserve"> to the review team</w:t>
            </w:r>
            <w:r w:rsidR="571B5214">
              <w:rPr/>
              <w:t xml:space="preserve"> and we</w:t>
            </w:r>
            <w:r w:rsidR="63036153">
              <w:rPr/>
              <w:t xml:space="preserve"> hoped that the</w:t>
            </w:r>
            <w:r w:rsidR="58106829">
              <w:rPr/>
              <w:t xml:space="preserve"> Reference </w:t>
            </w:r>
            <w:r w:rsidR="3998565C">
              <w:rPr/>
              <w:t>group</w:t>
            </w:r>
            <w:r w:rsidR="63036153">
              <w:rPr/>
              <w:t xml:space="preserve"> would </w:t>
            </w:r>
            <w:r w:rsidR="63036153">
              <w:rPr/>
              <w:t>assist</w:t>
            </w:r>
            <w:r w:rsidR="63036153">
              <w:rPr/>
              <w:t xml:space="preserve"> us </w:t>
            </w:r>
            <w:r w:rsidR="4ABB995B">
              <w:rPr/>
              <w:t>at the most basic level (e.g. terminology</w:t>
            </w:r>
            <w:r w:rsidR="3998565C">
              <w:rPr/>
              <w:t>, knowledge around specific areas of the topic</w:t>
            </w:r>
            <w:r w:rsidR="4ABB995B">
              <w:rPr/>
              <w:t>),</w:t>
            </w:r>
            <w:r w:rsidR="79336ADB">
              <w:rPr/>
              <w:t xml:space="preserve"> </w:t>
            </w:r>
            <w:r w:rsidR="4ABB995B">
              <w:rPr/>
              <w:t xml:space="preserve">and </w:t>
            </w:r>
            <w:r w:rsidR="4ABB995B">
              <w:rPr/>
              <w:t>advise</w:t>
            </w:r>
            <w:r w:rsidR="4ABB995B">
              <w:rPr/>
              <w:t xml:space="preserve"> us </w:t>
            </w:r>
            <w:r w:rsidR="6988F7AA">
              <w:rPr/>
              <w:t>in many aspects of the review</w:t>
            </w:r>
            <w:r w:rsidR="571B5214">
              <w:rPr/>
              <w:t>.</w:t>
            </w: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6E2A44" w:rsidRDefault="00520C74" w14:paraId="54FAAEC8" w14:textId="4907442A">
            <w:pPr>
              <w:spacing w:after="0" w:line="240" w:lineRule="auto"/>
            </w:pPr>
            <w:r>
              <w:lastRenderedPageBreak/>
              <w:t>The Reference group members contributed throughout the review until completion</w:t>
            </w:r>
          </w:p>
        </w:tc>
      </w:tr>
      <w:tr w:rsidRPr="00476C8A" w:rsidR="00591AFB" w:rsidTr="5B08E2F5" w14:paraId="7427CDA9" w14:textId="02E1E0C6">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cPr>
          <w:p w:rsidRPr="00476C8A" w:rsidR="00591AFB" w:rsidP="006E2A44" w:rsidRDefault="00591AFB" w14:paraId="66C5AC98" w14:textId="77777777">
            <w:pPr>
              <w:spacing w:after="0" w:line="240" w:lineRule="auto"/>
              <w:rPr>
                <w:b/>
              </w:rPr>
            </w:pP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op w:w="15" w:type="dxa"/>
              <w:left w:w="108" w:type="dxa"/>
              <w:bottom w:w="0" w:type="dxa"/>
              <w:right w:w="108" w:type="dxa"/>
            </w:tcMar>
          </w:tcPr>
          <w:p w:rsidRPr="00476C8A" w:rsidR="00591AFB" w:rsidP="006E2A44" w:rsidRDefault="00591AFB" w14:paraId="487B3509" w14:textId="77777777">
            <w:pPr>
              <w:spacing w:after="0" w:line="240" w:lineRule="auto"/>
              <w:rPr>
                <w:b/>
              </w:rPr>
            </w:pPr>
            <w:r w:rsidRPr="00476C8A">
              <w:rPr>
                <w:b/>
              </w:rPr>
              <w:t>Who was involved and how did they get involved?</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cPr>
          <w:p w:rsidRPr="00476C8A" w:rsidR="00591AFB" w:rsidP="006E2A44" w:rsidRDefault="00B92A36" w14:paraId="39AE70BD" w14:textId="0AE92608">
            <w:pPr>
              <w:spacing w:after="0" w:line="240" w:lineRule="auto"/>
              <w:rPr>
                <w:b/>
              </w:rPr>
            </w:pPr>
            <w:r>
              <w:rPr>
                <w:b/>
              </w:rPr>
              <w:t>Plans</w:t>
            </w: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cPr>
          <w:p w:rsidRPr="00476C8A" w:rsidR="00591AFB" w:rsidP="006E2A44" w:rsidRDefault="00B92A36" w14:paraId="2E78BC1C" w14:textId="4006301F">
            <w:pPr>
              <w:spacing w:after="0" w:line="240" w:lineRule="auto"/>
              <w:rPr>
                <w:b/>
              </w:rPr>
            </w:pPr>
            <w:r>
              <w:rPr>
                <w:b/>
              </w:rPr>
              <w:t>What happened</w:t>
            </w:r>
          </w:p>
        </w:tc>
      </w:tr>
      <w:tr w:rsidRPr="009A0E58" w:rsidR="00591AFB" w:rsidTr="5B08E2F5" w14:paraId="2E304023" w14:textId="291EE802">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6E2A44" w:rsidRDefault="00591AFB" w14:paraId="3609C5C7" w14:textId="77777777">
            <w:pPr>
              <w:spacing w:after="0" w:line="240" w:lineRule="auto"/>
            </w:pPr>
            <w:r>
              <w:t>4</w:t>
            </w: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op w:w="15" w:type="dxa"/>
              <w:left w:w="108" w:type="dxa"/>
              <w:bottom w:w="0" w:type="dxa"/>
              <w:right w:w="108" w:type="dxa"/>
            </w:tcMar>
          </w:tcPr>
          <w:p w:rsidRPr="009A0E58" w:rsidR="00591AFB" w:rsidP="006E2A44" w:rsidRDefault="00591AFB" w14:paraId="2FF54706" w14:textId="1C67D15A">
            <w:pPr>
              <w:spacing w:after="0" w:line="240" w:lineRule="auto"/>
            </w:pPr>
            <w:r>
              <w:t xml:space="preserve">WHY did </w:t>
            </w:r>
            <w:r w:rsidR="006E2B8B">
              <w:t xml:space="preserve">Reference group members </w:t>
            </w:r>
            <w:r>
              <w:t>get involved?  What were their motivations? What did they expect they were going to contribute?</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591AFB" w:rsidP="006E2A44" w:rsidRDefault="00033DFA" w14:paraId="6FB281F3" w14:textId="487B525C">
            <w:pPr>
              <w:spacing w:after="0" w:line="240" w:lineRule="auto"/>
            </w:pPr>
            <w:r w:rsidR="5178A82D">
              <w:rPr/>
              <w:t>People</w:t>
            </w:r>
            <w:r w:rsidR="5784A5F7">
              <w:rPr/>
              <w:t xml:space="preserve"> were </w:t>
            </w:r>
            <w:r w:rsidR="24FC4C41">
              <w:rPr/>
              <w:t xml:space="preserve">invited specifically </w:t>
            </w:r>
            <w:r w:rsidR="70A32285">
              <w:rPr/>
              <w:t xml:space="preserve">for their </w:t>
            </w:r>
            <w:r w:rsidR="70A32285">
              <w:rPr/>
              <w:t>expertise</w:t>
            </w:r>
            <w:r w:rsidR="70A32285">
              <w:rPr/>
              <w:t xml:space="preserve"> and experience</w:t>
            </w:r>
            <w:r w:rsidR="27161C4B">
              <w:rPr/>
              <w:t xml:space="preserve"> </w:t>
            </w:r>
            <w:r w:rsidR="12447217">
              <w:rPr/>
              <w:t>with the expectation that they would</w:t>
            </w:r>
            <w:r w:rsidR="582A904D">
              <w:rPr/>
              <w:t xml:space="preserve"> </w:t>
            </w:r>
            <w:r w:rsidR="582A904D">
              <w:rPr/>
              <w:t>advis</w:t>
            </w:r>
            <w:r w:rsidR="12447217">
              <w:rPr/>
              <w:t>e</w:t>
            </w:r>
            <w:r w:rsidR="582A904D">
              <w:rPr/>
              <w:t xml:space="preserve"> us </w:t>
            </w:r>
            <w:r w:rsidR="2F73FADC">
              <w:rPr/>
              <w:t xml:space="preserve">throughout the reviews </w:t>
            </w:r>
            <w:r w:rsidR="582A904D">
              <w:rPr/>
              <w:t xml:space="preserve">on terminology, scientific content, study inclusion decisions, and reporting and dissemination (which would </w:t>
            </w:r>
            <w:r w:rsidR="582A904D">
              <w:rPr/>
              <w:t>provide</w:t>
            </w:r>
            <w:r w:rsidR="582A904D">
              <w:rPr/>
              <w:t xml:space="preserve"> authorship opportunities).</w:t>
            </w:r>
            <w:r w:rsidR="5B159322">
              <w:rPr/>
              <w:t xml:space="preserve"> </w:t>
            </w: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5B08E2F5" w:rsidRDefault="00A109CA" w14:paraId="183FCC32" w14:textId="643339C6">
            <w:pPr>
              <w:spacing w:after="0" w:line="240" w:lineRule="auto"/>
              <w:rPr>
                <w:highlight w:val="yellow"/>
              </w:rPr>
            </w:pPr>
            <w:r w:rsidR="2D2A0CFA">
              <w:rPr/>
              <w:t xml:space="preserve"> </w:t>
            </w:r>
            <w:r w:rsidR="0490C6EE">
              <w:rPr/>
              <w:t>To offer insight and experience, especially to complex and specific aspects of the review.</w:t>
            </w:r>
          </w:p>
          <w:p w:rsidR="00591AFB" w:rsidP="5B08E2F5" w:rsidRDefault="00A109CA" w14:paraId="2F4AA7FF" w14:textId="3E1BD165">
            <w:pPr>
              <w:pStyle w:val="Normal"/>
              <w:spacing w:after="0" w:line="240" w:lineRule="auto"/>
            </w:pPr>
            <w:r w:rsidR="0490C6EE">
              <w:rPr/>
              <w:t>Offer views on inclusion of studies for the review.</w:t>
            </w:r>
          </w:p>
          <w:p w:rsidR="00591AFB" w:rsidP="5B08E2F5" w:rsidRDefault="00A109CA" w14:paraId="12B2BAA4" w14:textId="385C0272">
            <w:pPr>
              <w:pStyle w:val="Normal"/>
              <w:spacing w:after="0" w:line="240" w:lineRule="auto"/>
            </w:pPr>
            <w:r w:rsidR="0490C6EE">
              <w:rPr/>
              <w:t>Hope to be involved in publication opportunities.</w:t>
            </w:r>
          </w:p>
          <w:p w:rsidR="00591AFB" w:rsidP="5B08E2F5" w:rsidRDefault="00A109CA" w14:paraId="21B762CE" w14:textId="47A5F5E5">
            <w:pPr>
              <w:pStyle w:val="Normal"/>
              <w:spacing w:after="0" w:line="240" w:lineRule="auto"/>
            </w:pPr>
            <w:r w:rsidR="0490C6EE">
              <w:rPr/>
              <w:t>Provide advice pertaining to specialist areas (microbiology, clinical policy, health policy).</w:t>
            </w:r>
          </w:p>
        </w:tc>
      </w:tr>
      <w:tr w:rsidRPr="009A0E58" w:rsidR="00591AFB" w:rsidTr="5B08E2F5" w14:paraId="711B0528" w14:textId="34D97C99">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Pr="009A0E58" w:rsidR="00591AFB" w:rsidP="006E2A44" w:rsidRDefault="00591AFB" w14:paraId="0C19581C" w14:textId="77777777">
            <w:pPr>
              <w:spacing w:after="0" w:line="240" w:lineRule="auto"/>
            </w:pPr>
            <w:r>
              <w:t>5</w:t>
            </w: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op w:w="15" w:type="dxa"/>
              <w:left w:w="108" w:type="dxa"/>
              <w:bottom w:w="0" w:type="dxa"/>
              <w:right w:w="108" w:type="dxa"/>
            </w:tcMar>
            <w:hideMark/>
          </w:tcPr>
          <w:p w:rsidRPr="009A0E58" w:rsidR="00591AFB" w:rsidP="006E2A44" w:rsidRDefault="00591AFB" w14:paraId="4355D209" w14:textId="77777777">
            <w:pPr>
              <w:spacing w:after="0" w:line="240" w:lineRule="auto"/>
            </w:pPr>
            <w:r w:rsidRPr="009A0E58">
              <w:t>WHO was involved?  State if these were patients/public/carers, health professionals or other stakeholders.</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591AFB" w:rsidP="006E2A44" w:rsidRDefault="000F1BEA" w14:paraId="5A17579E" w14:textId="77777777">
            <w:pPr>
              <w:spacing w:after="0" w:line="240" w:lineRule="auto"/>
            </w:pPr>
            <w:r>
              <w:t>Health professionals/clinicians</w:t>
            </w:r>
            <w:r w:rsidR="00496790">
              <w:t>;</w:t>
            </w:r>
            <w:r w:rsidR="009A0D3B">
              <w:t xml:space="preserve"> people with policy expertise</w:t>
            </w:r>
            <w:r w:rsidR="00496790">
              <w:t xml:space="preserve"> and knowledge; people with lived experience of GBS screening</w:t>
            </w:r>
            <w:r w:rsidR="0087712E">
              <w:t>.</w:t>
            </w:r>
          </w:p>
          <w:p w:rsidRPr="009A0E58" w:rsidR="00D53175" w:rsidP="006E2A44" w:rsidRDefault="00D53175" w14:paraId="4E676F05" w14:textId="3A7F4EF7">
            <w:pPr>
              <w:spacing w:after="0" w:line="240" w:lineRule="auto"/>
            </w:pP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6E2B8B" w:rsidP="006E2B8B" w:rsidRDefault="006E2B8B" w14:paraId="5DF33867" w14:textId="77777777">
            <w:pPr>
              <w:spacing w:after="0" w:line="240" w:lineRule="auto"/>
            </w:pPr>
            <w:r>
              <w:t>We secured the involvement of:</w:t>
            </w:r>
          </w:p>
          <w:p w:rsidRPr="006F4DF8" w:rsidR="006E2B8B" w:rsidP="006E2B8B" w:rsidRDefault="006E2B8B" w14:paraId="56C7B4F6" w14:textId="77777777">
            <w:pPr>
              <w:pStyle w:val="ListParagraph"/>
              <w:numPr>
                <w:ilvl w:val="0"/>
                <w:numId w:val="3"/>
              </w:numPr>
              <w:spacing w:after="0" w:line="240" w:lineRule="auto"/>
            </w:pPr>
            <w:r>
              <w:t xml:space="preserve">A NESSIE PPI co-applicant with </w:t>
            </w:r>
            <w:r w:rsidRPr="00A5774F">
              <w:rPr>
                <w:rFonts w:eastAsia="Lato"/>
              </w:rPr>
              <w:t xml:space="preserve">knowledge of </w:t>
            </w:r>
            <w:r>
              <w:rPr>
                <w:rFonts w:eastAsia="Lato"/>
              </w:rPr>
              <w:t xml:space="preserve">UK public </w:t>
            </w:r>
            <w:r w:rsidRPr="00A5774F">
              <w:rPr>
                <w:rFonts w:eastAsia="Lato"/>
              </w:rPr>
              <w:t>health policy</w:t>
            </w:r>
            <w:r>
              <w:rPr>
                <w:rFonts w:eastAsia="Lato"/>
              </w:rPr>
              <w:t xml:space="preserve"> and who has expertise in most areas of the review progress </w:t>
            </w:r>
            <w:r w:rsidRPr="00A5774F">
              <w:rPr>
                <w:rFonts w:eastAsia="Lato"/>
              </w:rPr>
              <w:t xml:space="preserve"> </w:t>
            </w:r>
          </w:p>
          <w:p w:rsidR="006E2B8B" w:rsidP="006E2B8B" w:rsidRDefault="006E2B8B" w14:paraId="467630A3" w14:textId="77777777">
            <w:pPr>
              <w:pStyle w:val="ListParagraph"/>
              <w:numPr>
                <w:ilvl w:val="0"/>
                <w:numId w:val="3"/>
              </w:numPr>
              <w:spacing w:after="0" w:line="240" w:lineRule="auto"/>
            </w:pPr>
            <w:r>
              <w:t>A midwife with clinical and policy knowledge</w:t>
            </w:r>
          </w:p>
          <w:p w:rsidR="006E2B8B" w:rsidP="006E2B8B" w:rsidRDefault="006E2B8B" w14:paraId="3F34ACF0" w14:textId="77777777">
            <w:pPr>
              <w:pStyle w:val="ListParagraph"/>
              <w:numPr>
                <w:ilvl w:val="0"/>
                <w:numId w:val="3"/>
              </w:numPr>
              <w:spacing w:after="0" w:line="240" w:lineRule="auto"/>
            </w:pPr>
            <w:r>
              <w:t xml:space="preserve">Two microbiologists / lecturers in clinical microbiology with expertise in </w:t>
            </w:r>
            <w:r w:rsidRPr="0081219F">
              <w:t>bacterial and fungal pathogens</w:t>
            </w:r>
            <w:r>
              <w:t xml:space="preserve"> affecting </w:t>
            </w:r>
            <w:proofErr w:type="spellStart"/>
            <w:r>
              <w:t>womens</w:t>
            </w:r>
            <w:proofErr w:type="spellEnd"/>
            <w:r>
              <w:t xml:space="preserve">’ health </w:t>
            </w:r>
          </w:p>
          <w:p w:rsidR="006E2B8B" w:rsidP="006E2B8B" w:rsidRDefault="006E2B8B" w14:paraId="62DB5737" w14:textId="77777777">
            <w:pPr>
              <w:pStyle w:val="ListParagraph"/>
              <w:numPr>
                <w:ilvl w:val="0"/>
                <w:numId w:val="3"/>
              </w:numPr>
              <w:spacing w:after="0" w:line="240" w:lineRule="auto"/>
            </w:pPr>
            <w:r>
              <w:t>A Neonatologist</w:t>
            </w:r>
          </w:p>
          <w:p w:rsidR="006E2B8B" w:rsidP="006E2B8B" w:rsidRDefault="006E2B8B" w14:paraId="13ADC5A1" w14:textId="77777777">
            <w:pPr>
              <w:pStyle w:val="ListParagraph"/>
              <w:numPr>
                <w:ilvl w:val="0"/>
                <w:numId w:val="3"/>
              </w:numPr>
              <w:spacing w:after="0" w:line="240" w:lineRule="auto"/>
            </w:pPr>
            <w:r>
              <w:t>A Paediatrician who could advise on the long-term (usually age 2-5 years) outcomes of neonates</w:t>
            </w:r>
          </w:p>
          <w:p w:rsidR="00591AFB" w:rsidP="5B08E2F5" w:rsidRDefault="00591AFB" w14:paraId="168DD539" w14:textId="6A1DBB7E">
            <w:pPr>
              <w:pStyle w:val="ListParagraph"/>
              <w:numPr>
                <w:ilvl w:val="0"/>
                <w:numId w:val="3"/>
              </w:numPr>
              <w:spacing w:after="0" w:line="240" w:lineRule="auto"/>
              <w:rPr/>
            </w:pPr>
            <w:r w:rsidR="0E92A30C">
              <w:rPr/>
              <w:t>A mother with lived experience of GBS screening during pregnancy</w:t>
            </w:r>
          </w:p>
        </w:tc>
      </w:tr>
      <w:tr w:rsidRPr="009A0E58" w:rsidR="00591AFB" w:rsidTr="5B08E2F5" w14:paraId="5B409F68" w14:textId="354A4194">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6E2A44" w:rsidRDefault="00591AFB" w14:paraId="34A1B06A" w14:textId="77777777">
            <w:pPr>
              <w:spacing w:after="0" w:line="240" w:lineRule="auto"/>
            </w:pPr>
            <w:r>
              <w:t>6</w:t>
            </w: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op w:w="15" w:type="dxa"/>
              <w:left w:w="108" w:type="dxa"/>
              <w:bottom w:w="0" w:type="dxa"/>
              <w:right w:w="108" w:type="dxa"/>
            </w:tcMar>
          </w:tcPr>
          <w:p w:rsidRPr="009A0E58" w:rsidR="00591AFB" w:rsidP="006E2A44" w:rsidRDefault="00591AFB" w14:paraId="39F9A71A" w14:textId="77777777">
            <w:pPr>
              <w:spacing w:after="0" w:line="240" w:lineRule="auto"/>
            </w:pPr>
            <w:r>
              <w:t>How many people were involved?</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D53175" w:rsidP="001D2CFA" w:rsidRDefault="001D2CFA" w14:paraId="398C6D0F" w14:textId="533E5980">
            <w:pPr>
              <w:spacing w:after="0" w:line="240" w:lineRule="auto"/>
            </w:pPr>
            <w:r>
              <w:t>We planned to contact a small number of people from across the UK</w:t>
            </w: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1D2CFA" w:rsidP="001D2CFA" w:rsidRDefault="001D2CFA" w14:paraId="35BCE02E" w14:textId="4DFDD3D9">
            <w:pPr>
              <w:spacing w:after="0" w:line="240" w:lineRule="auto"/>
            </w:pPr>
            <w:r>
              <w:t>Seven Reference group members were recruited</w:t>
            </w:r>
          </w:p>
          <w:p w:rsidR="00591AFB" w:rsidP="006E2A44" w:rsidRDefault="00591AFB" w14:paraId="7CC28EB9" w14:textId="77777777">
            <w:pPr>
              <w:spacing w:after="0" w:line="240" w:lineRule="auto"/>
            </w:pPr>
          </w:p>
        </w:tc>
      </w:tr>
      <w:tr w:rsidRPr="009A0E58" w:rsidR="00591AFB" w:rsidTr="5B08E2F5" w14:paraId="68DB2A98" w14:textId="034ECF2A">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6E2A44" w:rsidRDefault="00591AFB" w14:paraId="59303325" w14:textId="77777777">
            <w:pPr>
              <w:spacing w:after="0" w:line="240" w:lineRule="auto"/>
            </w:pPr>
            <w:r>
              <w:lastRenderedPageBreak/>
              <w:t>7</w:t>
            </w: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op w:w="15" w:type="dxa"/>
              <w:left w:w="108" w:type="dxa"/>
              <w:bottom w:w="0" w:type="dxa"/>
              <w:right w:w="108" w:type="dxa"/>
            </w:tcMar>
          </w:tcPr>
          <w:p w:rsidR="00591AFB" w:rsidP="006E2A44" w:rsidRDefault="00591AFB" w14:paraId="2926EE88" w14:textId="77777777">
            <w:pPr>
              <w:spacing w:after="0" w:line="240" w:lineRule="auto"/>
            </w:pPr>
            <w:r>
              <w:t>What were the characteristics/qualifications of the people involved?</w:t>
            </w:r>
          </w:p>
          <w:p w:rsidR="00591AFB" w:rsidP="006E2A44" w:rsidRDefault="00591AFB" w14:paraId="559993F3" w14:textId="77777777">
            <w:pPr>
              <w:pStyle w:val="ListParagraph"/>
              <w:numPr>
                <w:ilvl w:val="0"/>
                <w:numId w:val="3"/>
              </w:numPr>
              <w:spacing w:after="0" w:line="240" w:lineRule="auto"/>
            </w:pPr>
            <w:r>
              <w:t>Patients / public / carers / patient organisation / health professional</w:t>
            </w:r>
          </w:p>
          <w:p w:rsidR="00591AFB" w:rsidP="006E2A44" w:rsidRDefault="00591AFB" w14:paraId="7FCDA21F" w14:textId="77777777">
            <w:pPr>
              <w:pStyle w:val="ListParagraph"/>
              <w:numPr>
                <w:ilvl w:val="0"/>
                <w:numId w:val="3"/>
              </w:numPr>
              <w:spacing w:after="0" w:line="240" w:lineRule="auto"/>
            </w:pPr>
            <w:r>
              <w:t>Lived experience of health condition / topic</w:t>
            </w:r>
          </w:p>
          <w:p w:rsidRPr="009A0E58" w:rsidR="00591AFB" w:rsidP="006E2A44" w:rsidRDefault="00591AFB" w14:paraId="0ED17F18" w14:textId="77777777">
            <w:pPr>
              <w:pStyle w:val="ListParagraph"/>
              <w:numPr>
                <w:ilvl w:val="0"/>
                <w:numId w:val="3"/>
              </w:numPr>
              <w:spacing w:after="0" w:line="240" w:lineRule="auto"/>
            </w:pPr>
            <w:r w:rsidRPr="006E2B8B">
              <w:t>Equality, diversity and inclusion (EDI) characteristics</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C15C4E" w:rsidP="006F4DF8" w:rsidRDefault="006F4DF8" w14:paraId="7DA85853" w14:textId="0B7D5497">
            <w:pPr>
              <w:spacing w:after="0" w:line="240" w:lineRule="auto"/>
            </w:pPr>
            <w:r>
              <w:t xml:space="preserve">We contacted </w:t>
            </w:r>
            <w:r w:rsidR="00A767D4">
              <w:t xml:space="preserve">a small number of key </w:t>
            </w:r>
            <w:r>
              <w:t>people</w:t>
            </w:r>
            <w:r w:rsidR="00F11414">
              <w:t xml:space="preserve"> from across the UK</w:t>
            </w:r>
            <w:r>
              <w:t xml:space="preserve"> with professional experience and expertise in microbiology</w:t>
            </w:r>
            <w:r w:rsidR="001D2CFA">
              <w:t>, midwifery, neonatology, and paediatrics. We also sought to contact people with lived experience of GBS screening during pregnancy.</w:t>
            </w:r>
          </w:p>
          <w:p w:rsidR="001D2CFA" w:rsidP="006F4DF8" w:rsidRDefault="001D2CFA" w14:paraId="10774247" w14:textId="77777777">
            <w:pPr>
              <w:spacing w:after="0" w:line="240" w:lineRule="auto"/>
            </w:pPr>
          </w:p>
          <w:p w:rsidR="006E2B8B" w:rsidP="006F4DF8" w:rsidRDefault="006E2B8B" w14:paraId="16056AB4" w14:textId="023CD90D">
            <w:pPr>
              <w:spacing w:after="0" w:line="240" w:lineRule="auto"/>
            </w:pPr>
            <w:r w:rsidRPr="006E2B8B">
              <w:t>We did not collect EDI characteristics of Reference Group members</w:t>
            </w: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6E2B8B" w:rsidRDefault="006E2B8B" w14:paraId="016E3A48" w14:textId="1E7B6DDC">
            <w:pPr>
              <w:spacing w:after="0" w:line="240" w:lineRule="auto"/>
            </w:pPr>
            <w:r>
              <w:t xml:space="preserve"> See point 5</w:t>
            </w:r>
          </w:p>
        </w:tc>
      </w:tr>
      <w:tr w:rsidRPr="009A0E58" w:rsidR="00591AFB" w:rsidTr="5B08E2F5" w14:paraId="00D07B04" w14:textId="3D910A4A">
        <w:trPr>
          <w:gridAfter w:val="1"/>
          <w:wAfter w:w="428" w:type="dxa"/>
          <w:trHeight w:val="20"/>
        </w:trPr>
        <w:tc>
          <w:tcPr>
            <w:tcW w:w="312"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Pr="009A0E58" w:rsidR="00591AFB" w:rsidP="006E2A44" w:rsidRDefault="00591AFB" w14:paraId="3AFDF3B1" w14:textId="77777777">
            <w:pPr>
              <w:spacing w:after="0" w:line="240" w:lineRule="auto"/>
            </w:pPr>
            <w:r>
              <w:t>8</w:t>
            </w:r>
          </w:p>
        </w:tc>
        <w:tc>
          <w:tcPr>
            <w:tcW w:w="4017"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op w:w="15" w:type="dxa"/>
              <w:left w:w="108" w:type="dxa"/>
              <w:bottom w:w="0" w:type="dxa"/>
              <w:right w:w="108" w:type="dxa"/>
            </w:tcMar>
            <w:hideMark/>
          </w:tcPr>
          <w:p w:rsidR="00591AFB" w:rsidP="006E2A44" w:rsidRDefault="00591AFB" w14:paraId="3B7AAB69" w14:textId="77777777">
            <w:pPr>
              <w:spacing w:after="0" w:line="240" w:lineRule="auto"/>
            </w:pPr>
            <w:r w:rsidRPr="009A0E58">
              <w:t>HOW were people recruited</w:t>
            </w:r>
            <w:r>
              <w:t xml:space="preserve">?  </w:t>
            </w:r>
          </w:p>
          <w:p w:rsidRPr="009A0E58" w:rsidR="00591AFB" w:rsidP="006E2A44" w:rsidRDefault="00591AFB" w14:paraId="6C0EBA60" w14:textId="77777777">
            <w:pPr>
              <w:spacing w:after="0" w:line="240" w:lineRule="auto"/>
            </w:pPr>
            <w:r>
              <w:t>(What was the process of inviting people to contribute to the review</w:t>
            </w:r>
            <w:r w:rsidRPr="009A0E58">
              <w:t>?</w:t>
            </w:r>
            <w:r>
              <w:t>)</w:t>
            </w:r>
          </w:p>
        </w:tc>
        <w:tc>
          <w:tcPr>
            <w:tcW w:w="4897"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591AFB" w:rsidP="006E2A44" w:rsidRDefault="00F76531" w14:paraId="7F51FF31" w14:textId="777A96C9">
            <w:pPr>
              <w:spacing w:after="0" w:line="240" w:lineRule="auto"/>
            </w:pPr>
            <w:r>
              <w:t>Th</w:t>
            </w:r>
            <w:r w:rsidR="005D552C">
              <w:t xml:space="preserve">e </w:t>
            </w:r>
            <w:r w:rsidR="001044DC">
              <w:t>N</w:t>
            </w:r>
            <w:r w:rsidR="001F5408">
              <w:t>ESS</w:t>
            </w:r>
            <w:r w:rsidR="0064377B">
              <w:t>I</w:t>
            </w:r>
            <w:r w:rsidR="00007E43">
              <w:t>E</w:t>
            </w:r>
            <w:r w:rsidR="00677D81">
              <w:t xml:space="preserve"> review team knew a</w:t>
            </w:r>
            <w:r w:rsidR="00BF7C0F">
              <w:t xml:space="preserve"> small number of </w:t>
            </w:r>
            <w:r w:rsidR="00B76C92">
              <w:t>key</w:t>
            </w:r>
            <w:r w:rsidR="00C6769E">
              <w:t xml:space="preserve"> </w:t>
            </w:r>
            <w:r w:rsidR="00FB4686">
              <w:t>people</w:t>
            </w:r>
            <w:r w:rsidR="00C6769E">
              <w:t xml:space="preserve"> </w:t>
            </w:r>
            <w:r w:rsidR="00B76C92">
              <w:t>who had</w:t>
            </w:r>
            <w:r w:rsidR="00A23964">
              <w:t xml:space="preserve"> experience </w:t>
            </w:r>
            <w:r w:rsidR="00634868">
              <w:t xml:space="preserve">and </w:t>
            </w:r>
            <w:r w:rsidR="00A23964">
              <w:t>expert knowledge of</w:t>
            </w:r>
            <w:r w:rsidR="00D43D32">
              <w:t xml:space="preserve"> the</w:t>
            </w:r>
            <w:r w:rsidR="00C6769E">
              <w:t xml:space="preserve"> topic area</w:t>
            </w:r>
            <w:r w:rsidR="007A4DF3">
              <w:t xml:space="preserve">. </w:t>
            </w:r>
            <w:r w:rsidR="006564AE">
              <w:t xml:space="preserve">We anticipated that </w:t>
            </w:r>
            <w:r w:rsidR="00F152E1">
              <w:t>these people</w:t>
            </w:r>
            <w:r w:rsidR="006564AE">
              <w:t xml:space="preserve"> </w:t>
            </w:r>
            <w:r w:rsidR="000E5B92">
              <w:t>would</w:t>
            </w:r>
            <w:r w:rsidR="006564AE">
              <w:t xml:space="preserve"> </w:t>
            </w:r>
            <w:r w:rsidR="00CD63B7">
              <w:t>have relevant expertise and</w:t>
            </w:r>
            <w:r w:rsidR="005B4345">
              <w:t xml:space="preserve">/or </w:t>
            </w:r>
            <w:r w:rsidR="00CD63B7">
              <w:t>capacity to be involved</w:t>
            </w:r>
            <w:r w:rsidR="00BB666C">
              <w:t>,</w:t>
            </w:r>
            <w:r w:rsidR="00CD63B7">
              <w:t xml:space="preserve"> </w:t>
            </w:r>
            <w:r w:rsidR="00E14ECE">
              <w:t>and</w:t>
            </w:r>
            <w:r w:rsidR="007A4DF3">
              <w:t xml:space="preserve"> </w:t>
            </w:r>
            <w:r w:rsidR="00007E43">
              <w:t xml:space="preserve">that they may </w:t>
            </w:r>
            <w:r w:rsidR="00520C74">
              <w:t>know</w:t>
            </w:r>
            <w:r w:rsidR="006564AE">
              <w:t xml:space="preserve"> additional, relevant contacts</w:t>
            </w:r>
            <w:r w:rsidR="0031360E">
              <w:t xml:space="preserve"> </w:t>
            </w:r>
            <w:r w:rsidR="007A4DF3">
              <w:t xml:space="preserve">we could </w:t>
            </w:r>
            <w:r w:rsidR="001D2CFA">
              <w:t xml:space="preserve">also </w:t>
            </w:r>
            <w:r w:rsidR="007A4DF3">
              <w:t xml:space="preserve">invite </w:t>
            </w:r>
            <w:r w:rsidR="00C80783">
              <w:t>as members of the Reference group</w:t>
            </w:r>
            <w:r w:rsidR="005A6755">
              <w:t>.</w:t>
            </w:r>
          </w:p>
          <w:p w:rsidR="00520C74" w:rsidP="006E2A44" w:rsidRDefault="00520C74" w14:paraId="2FC70B43" w14:textId="77777777">
            <w:pPr>
              <w:spacing w:after="0" w:line="240" w:lineRule="auto"/>
            </w:pPr>
          </w:p>
          <w:p w:rsidR="00520C74" w:rsidP="00520C74" w:rsidRDefault="00520C74" w14:paraId="6D5491C0" w14:textId="2792DF65">
            <w:pPr>
              <w:spacing w:after="0" w:line="240" w:lineRule="auto"/>
            </w:pPr>
            <w:r>
              <w:t xml:space="preserve">We then drafted an </w:t>
            </w:r>
            <w:r w:rsidRPr="00913BA1">
              <w:rPr>
                <w:b/>
                <w:bCs/>
              </w:rPr>
              <w:t>invitational email</w:t>
            </w:r>
            <w:r>
              <w:t xml:space="preserve"> to these additional, suggested contacts describing why we were contacting them personally, including a </w:t>
            </w:r>
            <w:r w:rsidRPr="00951F6B">
              <w:t xml:space="preserve">brief description of </w:t>
            </w:r>
            <w:r>
              <w:t xml:space="preserve">the </w:t>
            </w:r>
            <w:r w:rsidRPr="00951F6B">
              <w:t xml:space="preserve">NESSIE ESG </w:t>
            </w:r>
            <w:r>
              <w:t>role and purpose</w:t>
            </w:r>
            <w:r w:rsidR="006158AE">
              <w:t xml:space="preserve"> (and online website link)</w:t>
            </w:r>
            <w:r>
              <w:t>, and an outline of the review, explaining the nature of the rapid review and strict timeline.</w:t>
            </w:r>
          </w:p>
          <w:p w:rsidR="006E2B8B" w:rsidP="00520C74" w:rsidRDefault="006E2B8B" w14:paraId="7BC4FA30" w14:textId="77777777">
            <w:pPr>
              <w:spacing w:after="0" w:line="240" w:lineRule="auto"/>
            </w:pPr>
          </w:p>
          <w:p w:rsidR="00520C74" w:rsidP="00520C74" w:rsidRDefault="00520C74" w14:paraId="60685A25" w14:textId="77777777">
            <w:pPr>
              <w:spacing w:after="0" w:line="240" w:lineRule="auto"/>
            </w:pPr>
          </w:p>
          <w:p w:rsidR="00520C74" w:rsidP="006E2A44" w:rsidRDefault="00B566E9" w14:paraId="0167271F" w14:textId="53F10980">
            <w:pPr>
              <w:spacing w:after="0" w:line="240" w:lineRule="auto"/>
            </w:pPr>
            <w:r>
              <w:t xml:space="preserve"> </w:t>
            </w:r>
          </w:p>
          <w:p w:rsidR="00260C38" w:rsidP="006E2A44" w:rsidRDefault="00677D81" w14:paraId="70353B78" w14:textId="5D12B7B2">
            <w:pPr>
              <w:spacing w:after="0" w:line="240" w:lineRule="auto"/>
            </w:pPr>
            <w:r>
              <w:t xml:space="preserve"> </w:t>
            </w:r>
          </w:p>
          <w:p w:rsidRPr="009A0E58" w:rsidR="00B1163A" w:rsidP="0094114A" w:rsidRDefault="00B1163A" w14:paraId="0C10EFE9" w14:textId="227F4778">
            <w:pPr>
              <w:spacing w:after="0" w:line="240" w:lineRule="auto"/>
            </w:pPr>
          </w:p>
        </w:tc>
        <w:tc>
          <w:tcPr>
            <w:tcW w:w="4296"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94114A" w:rsidP="0094114A" w:rsidRDefault="0094114A" w14:paraId="1A5CDF20" w14:textId="3E741CA3">
            <w:pPr>
              <w:spacing w:after="0" w:line="240" w:lineRule="auto"/>
            </w:pPr>
            <w:r>
              <w:t>Interested people who responded to the invitational attend</w:t>
            </w:r>
            <w:r w:rsidR="009D3A05">
              <w:t>ed</w:t>
            </w:r>
            <w:r>
              <w:t xml:space="preserve"> </w:t>
            </w:r>
            <w:r w:rsidR="009D3A05">
              <w:t xml:space="preserve">either </w:t>
            </w:r>
            <w:r>
              <w:t>an informal, online meeting with the Review Lead and a NESSIE reviewer (ATB/BD)</w:t>
            </w:r>
            <w:r w:rsidR="009D3A05">
              <w:t>, or a telephone call (with BD);</w:t>
            </w:r>
            <w:r>
              <w:t xml:space="preserve"> we also shared the draft review protocols prior to the meeting.</w:t>
            </w:r>
          </w:p>
          <w:p w:rsidR="0094114A" w:rsidP="0094114A" w:rsidRDefault="0094114A" w14:paraId="77E88B77" w14:textId="77777777">
            <w:pPr>
              <w:spacing w:after="0" w:line="240" w:lineRule="auto"/>
            </w:pPr>
            <w:r>
              <w:t xml:space="preserve">The purpose of the meeting was: </w:t>
            </w:r>
          </w:p>
          <w:p w:rsidR="0094114A" w:rsidP="0094114A" w:rsidRDefault="0094114A" w14:paraId="2F3B40F4" w14:textId="77777777">
            <w:pPr>
              <w:pStyle w:val="ListParagraph"/>
              <w:numPr>
                <w:ilvl w:val="0"/>
                <w:numId w:val="14"/>
              </w:numPr>
              <w:spacing w:after="0" w:line="240" w:lineRule="auto"/>
            </w:pPr>
            <w:r>
              <w:t>To provide a more detailed description of the review and review process</w:t>
            </w:r>
          </w:p>
          <w:p w:rsidR="0094114A" w:rsidP="0094114A" w:rsidRDefault="0094114A" w14:paraId="0F3799B3" w14:textId="77777777">
            <w:pPr>
              <w:pStyle w:val="ListParagraph"/>
              <w:numPr>
                <w:ilvl w:val="0"/>
                <w:numId w:val="14"/>
              </w:numPr>
              <w:spacing w:after="0" w:line="240" w:lineRule="auto"/>
            </w:pPr>
            <w:r>
              <w:t xml:space="preserve">To discuss the potential role of reference group members to gauge whether they felt they had relevant experience/expertise and capacity to be involved and </w:t>
            </w:r>
          </w:p>
          <w:p w:rsidR="0094114A" w:rsidP="0094114A" w:rsidRDefault="0094114A" w14:paraId="63101F53" w14:textId="658710DA">
            <w:pPr>
              <w:pStyle w:val="ListParagraph"/>
              <w:numPr>
                <w:ilvl w:val="0"/>
                <w:numId w:val="14"/>
              </w:numPr>
              <w:spacing w:after="0" w:line="240" w:lineRule="auto"/>
            </w:pPr>
            <w:r>
              <w:t>To answer any questions they may have</w:t>
            </w:r>
          </w:p>
          <w:p w:rsidR="0094114A" w:rsidP="0094114A" w:rsidRDefault="009D3A05" w14:paraId="040E7A96" w14:textId="4A17EC58">
            <w:pPr>
              <w:pStyle w:val="ListParagraph"/>
              <w:numPr>
                <w:ilvl w:val="0"/>
                <w:numId w:val="14"/>
              </w:numPr>
              <w:spacing w:after="0" w:line="240" w:lineRule="auto"/>
            </w:pPr>
            <w:r>
              <w:t>We also asked specific protocol-related questions to help writing and planning our work (</w:t>
            </w:r>
            <w:proofErr w:type="spellStart"/>
            <w:r>
              <w:t>e.g</w:t>
            </w:r>
            <w:proofErr w:type="spellEnd"/>
            <w:r>
              <w:t xml:space="preserve"> scientific queries, definitions of sepsis)</w:t>
            </w:r>
          </w:p>
          <w:p w:rsidRPr="0094114A" w:rsidR="0094114A" w:rsidP="00B1163A" w:rsidRDefault="0094114A" w14:paraId="004494C0" w14:textId="3421BF30">
            <w:pPr>
              <w:spacing w:after="0" w:line="240" w:lineRule="auto"/>
            </w:pPr>
            <w:r>
              <w:t xml:space="preserve">We </w:t>
            </w:r>
            <w:r w:rsidR="00F11414">
              <w:t>held</w:t>
            </w:r>
            <w:r>
              <w:t xml:space="preserve"> two online meetings and a telephone call with potential contributors</w:t>
            </w:r>
            <w:r w:rsidR="00C212F7">
              <w:t xml:space="preserve"> at this stage</w:t>
            </w:r>
          </w:p>
        </w:tc>
      </w:tr>
      <w:tr w:rsidRPr="009A0E58" w:rsidR="00591AFB" w:rsidTr="5B08E2F5" w14:paraId="300AFAEE" w14:textId="5DAC2513">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6E2A44" w:rsidRDefault="00591AFB" w14:paraId="590BF2DD" w14:textId="77777777">
            <w:pPr>
              <w:spacing w:after="0" w:line="240" w:lineRule="auto"/>
            </w:pPr>
            <w:r>
              <w:t>9</w:t>
            </w: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op w:w="15" w:type="dxa"/>
              <w:left w:w="108" w:type="dxa"/>
              <w:bottom w:w="0" w:type="dxa"/>
              <w:right w:w="108" w:type="dxa"/>
            </w:tcMar>
          </w:tcPr>
          <w:p w:rsidRPr="009A0E58" w:rsidR="00591AFB" w:rsidP="006E2A44" w:rsidRDefault="00591AFB" w14:paraId="3A70DAC8" w14:textId="77777777">
            <w:pPr>
              <w:spacing w:after="0" w:line="240" w:lineRule="auto"/>
            </w:pPr>
            <w:r>
              <w:t>Why were people recruited in this way?</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AC7285" w:rsidP="006E2A44" w:rsidRDefault="002A6842" w14:paraId="52F40902" w14:textId="1E54C35B">
            <w:pPr>
              <w:spacing w:after="0" w:line="240" w:lineRule="auto"/>
            </w:pPr>
            <w:r>
              <w:t>This direct</w:t>
            </w:r>
            <w:r w:rsidR="00D73D79">
              <w:t>, focussed</w:t>
            </w:r>
            <w:r>
              <w:t xml:space="preserve"> approach was adopted to</w:t>
            </w:r>
            <w:r w:rsidR="00AC7285">
              <w:t>:</w:t>
            </w:r>
          </w:p>
          <w:p w:rsidR="00D73D79" w:rsidP="00D73D79" w:rsidRDefault="00007E43" w14:paraId="596AA00A" w14:textId="7C4A4E2B">
            <w:pPr>
              <w:pStyle w:val="ListParagraph"/>
              <w:numPr>
                <w:ilvl w:val="0"/>
                <w:numId w:val="16"/>
              </w:numPr>
              <w:spacing w:after="0" w:line="240" w:lineRule="auto"/>
            </w:pPr>
            <w:r>
              <w:t>R</w:t>
            </w:r>
            <w:r w:rsidR="002A6842">
              <w:t xml:space="preserve">ecruit </w:t>
            </w:r>
            <w:r w:rsidR="002E3F85">
              <w:t xml:space="preserve">and involve </w:t>
            </w:r>
            <w:r w:rsidR="002A6842">
              <w:t xml:space="preserve">reference group members at the earliest possible </w:t>
            </w:r>
            <w:r w:rsidR="0094114A">
              <w:t>stage of the reviews</w:t>
            </w:r>
            <w:r w:rsidR="007F1866">
              <w:t xml:space="preserve"> </w:t>
            </w:r>
            <w:r w:rsidR="009D3A05">
              <w:t>to meet the tight deadlines</w:t>
            </w:r>
          </w:p>
          <w:p w:rsidR="00591AFB" w:rsidP="00D73D79" w:rsidRDefault="00007E43" w14:paraId="16860F70" w14:textId="4FB72555">
            <w:pPr>
              <w:pStyle w:val="ListParagraph"/>
              <w:numPr>
                <w:ilvl w:val="0"/>
                <w:numId w:val="16"/>
              </w:numPr>
              <w:spacing w:after="0" w:line="240" w:lineRule="auto"/>
            </w:pPr>
            <w:r>
              <w:lastRenderedPageBreak/>
              <w:t>W</w:t>
            </w:r>
            <w:r w:rsidR="0085369E">
              <w:t xml:space="preserve">e </w:t>
            </w:r>
            <w:r w:rsidR="00D73D79">
              <w:t>decided</w:t>
            </w:r>
            <w:r w:rsidR="000963CF">
              <w:t xml:space="preserve"> to avoid </w:t>
            </w:r>
            <w:r w:rsidR="0085369E">
              <w:t xml:space="preserve">wider circulation </w:t>
            </w:r>
            <w:r w:rsidR="008247A4">
              <w:t xml:space="preserve">of </w:t>
            </w:r>
            <w:r w:rsidR="001F728D">
              <w:t xml:space="preserve">information </w:t>
            </w:r>
            <w:r w:rsidR="008247A4">
              <w:t xml:space="preserve">as </w:t>
            </w:r>
            <w:r w:rsidR="000B135F">
              <w:t>would be</w:t>
            </w:r>
            <w:r w:rsidR="008247A4">
              <w:t xml:space="preserve"> our usual strategy,</w:t>
            </w:r>
            <w:r w:rsidR="000019C6">
              <w:t xml:space="preserve"> </w:t>
            </w:r>
            <w:r w:rsidR="00AC3CDB">
              <w:t>(</w:t>
            </w:r>
            <w:r w:rsidR="001F728D">
              <w:t xml:space="preserve">e.g. </w:t>
            </w:r>
            <w:r w:rsidR="00AC3CDB">
              <w:t>contacting charitable</w:t>
            </w:r>
            <w:r>
              <w:t>, patient,</w:t>
            </w:r>
            <w:r w:rsidR="00AC3CDB">
              <w:t xml:space="preserve"> and other relevant organisations; </w:t>
            </w:r>
            <w:r w:rsidR="00EB5D6B">
              <w:t>reaching out via social media)</w:t>
            </w:r>
            <w:r w:rsidR="002A6842">
              <w:t xml:space="preserve"> </w:t>
            </w:r>
            <w:r w:rsidR="000B135F">
              <w:t xml:space="preserve">due </w:t>
            </w:r>
            <w:r w:rsidR="002A6842">
              <w:t xml:space="preserve">the </w:t>
            </w:r>
            <w:r w:rsidR="00E647CA">
              <w:t>emotive and politically sensitive</w:t>
            </w:r>
            <w:r w:rsidR="002A6842">
              <w:t xml:space="preserve"> nature of the </w:t>
            </w:r>
            <w:r w:rsidR="0052466A">
              <w:t>topic area</w:t>
            </w:r>
            <w:r w:rsidR="000019C6">
              <w:t>.</w:t>
            </w: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9D3A05" w:rsidP="009D3A05" w:rsidRDefault="009D3A05" w14:paraId="7F8BDF27" w14:textId="77777777">
            <w:pPr>
              <w:spacing w:after="0" w:line="240" w:lineRule="auto"/>
            </w:pPr>
            <w:r w:rsidRPr="00E647CA">
              <w:rPr>
                <w:b/>
                <w:bCs/>
              </w:rPr>
              <w:lastRenderedPageBreak/>
              <w:t>At protocol draft stage:</w:t>
            </w:r>
            <w:r>
              <w:t xml:space="preserve"> We met (online) </w:t>
            </w:r>
          </w:p>
          <w:p w:rsidR="009D3A05" w:rsidP="009D3A05" w:rsidRDefault="009D3A05" w14:paraId="33FCDBD2" w14:textId="77777777">
            <w:pPr>
              <w:spacing w:after="0" w:line="240" w:lineRule="auto"/>
            </w:pPr>
            <w:r>
              <w:rPr>
                <w:b/>
                <w:bCs/>
              </w:rPr>
              <w:t xml:space="preserve">Meeting 1: </w:t>
            </w:r>
            <w:r>
              <w:t xml:space="preserve">Present were a </w:t>
            </w:r>
            <w:proofErr w:type="gramStart"/>
            <w:r>
              <w:t>Professor</w:t>
            </w:r>
            <w:proofErr w:type="gramEnd"/>
            <w:r>
              <w:t xml:space="preserve"> of midwifery, our NESSIE co-applicant (RH), and a Clinical Lecturer in microbiology. Some discussion points were:</w:t>
            </w:r>
          </w:p>
          <w:p w:rsidR="009D3A05" w:rsidP="009D3A05" w:rsidRDefault="009D3A05" w14:paraId="3AF584C7" w14:textId="77777777">
            <w:pPr>
              <w:pStyle w:val="ListParagraph"/>
              <w:numPr>
                <w:ilvl w:val="0"/>
                <w:numId w:val="17"/>
              </w:numPr>
              <w:spacing w:after="0" w:line="240" w:lineRule="auto"/>
            </w:pPr>
            <w:r>
              <w:lastRenderedPageBreak/>
              <w:t xml:space="preserve">We were advised that when referring to pregnancy we should use sexed language </w:t>
            </w:r>
            <w:proofErr w:type="spellStart"/>
            <w:r>
              <w:t>i.e</w:t>
            </w:r>
            <w:proofErr w:type="spellEnd"/>
            <w:r>
              <w:t xml:space="preserve"> ‘pregnant women’ rather than ‘pregnant person’ (referencing the Midwifery Network Position Paper).</w:t>
            </w:r>
          </w:p>
          <w:p w:rsidR="009D3A05" w:rsidP="009D3A05" w:rsidRDefault="009D3A05" w14:paraId="3876052E" w14:textId="77777777">
            <w:pPr>
              <w:pStyle w:val="ListParagraph"/>
              <w:numPr>
                <w:ilvl w:val="0"/>
                <w:numId w:val="17"/>
              </w:numPr>
              <w:spacing w:after="0" w:line="240" w:lineRule="auto"/>
            </w:pPr>
            <w:r>
              <w:t>We discussed our understanding of GBS microbiology and were able to confirm correct wording and scientific terminology within the protocol.</w:t>
            </w:r>
          </w:p>
          <w:p w:rsidR="009D3A05" w:rsidP="009D3A05" w:rsidRDefault="009D3A05" w14:paraId="6A626009" w14:textId="77777777">
            <w:pPr>
              <w:pStyle w:val="ListParagraph"/>
              <w:numPr>
                <w:ilvl w:val="0"/>
                <w:numId w:val="17"/>
              </w:numPr>
              <w:spacing w:after="0" w:line="240" w:lineRule="auto"/>
            </w:pPr>
            <w:r>
              <w:t>We discussed the</w:t>
            </w:r>
            <w:r w:rsidRPr="004463B8">
              <w:t xml:space="preserve"> appropriateness of involving people from 3</w:t>
            </w:r>
            <w:r w:rsidRPr="004463B8">
              <w:rPr>
                <w:vertAlign w:val="superscript"/>
              </w:rPr>
              <w:t>rd</w:t>
            </w:r>
            <w:r w:rsidRPr="004463B8">
              <w:t xml:space="preserve"> sector organisations given that topic area is emotive and politically sensitive</w:t>
            </w:r>
            <w:r>
              <w:t>, and agreed to take this forward for further discussion with our wider NESSIE team.</w:t>
            </w:r>
          </w:p>
          <w:p w:rsidRPr="00C212F7" w:rsidR="009D3A05" w:rsidP="009D3A05" w:rsidRDefault="009D3A05" w14:paraId="541F5CE0" w14:textId="7897FE20">
            <w:pPr>
              <w:spacing w:after="0" w:line="240" w:lineRule="auto"/>
              <w:rPr>
                <w:b/>
                <w:bCs/>
              </w:rPr>
            </w:pPr>
            <w:r>
              <w:rPr>
                <w:b/>
                <w:bCs/>
              </w:rPr>
              <w:t xml:space="preserve">Meeting 2: </w:t>
            </w:r>
            <w:r>
              <w:t>A neonatologist and Clinical Senior Lecturer in GU medicine. We continued to establish our understanding of the topic area, especially around the current definitions of sepsis.</w:t>
            </w:r>
          </w:p>
          <w:p w:rsidR="009D3A05" w:rsidP="009D3A05" w:rsidRDefault="009D3A05" w14:paraId="523AE60D" w14:textId="77777777">
            <w:pPr>
              <w:spacing w:after="0" w:line="240" w:lineRule="auto"/>
            </w:pPr>
            <w:r>
              <w:rPr>
                <w:b/>
                <w:bCs/>
              </w:rPr>
              <w:t xml:space="preserve">Meeting 3: </w:t>
            </w:r>
            <w:r>
              <w:t xml:space="preserve">A telephone call with a mother who has lived experience of GBS screening within pregnancy. </w:t>
            </w:r>
          </w:p>
          <w:p w:rsidR="009D3A05" w:rsidP="009D3A05" w:rsidRDefault="009D3A05" w14:paraId="3898510C" w14:textId="77777777">
            <w:pPr>
              <w:spacing w:after="0" w:line="240" w:lineRule="auto"/>
            </w:pPr>
          </w:p>
          <w:p w:rsidR="009D3A05" w:rsidP="009D3A05" w:rsidRDefault="009D3A05" w14:paraId="3B153A9A" w14:textId="0E628B3B">
            <w:pPr>
              <w:spacing w:after="0" w:line="240" w:lineRule="auto"/>
            </w:pPr>
            <w:r>
              <w:t>Meeting with these people helped our understanding of the topic matter at this stage, especially in writing the protocol. They all read and some commented on the protocol drafts</w:t>
            </w:r>
            <w:r w:rsidR="00C212F7">
              <w:t>.</w:t>
            </w:r>
          </w:p>
          <w:p w:rsidR="00C212F7" w:rsidP="00C212F7" w:rsidRDefault="00C212F7" w14:paraId="3278DC3A" w14:textId="77777777">
            <w:pPr>
              <w:spacing w:after="0" w:line="240" w:lineRule="auto"/>
              <w:rPr>
                <w:b/>
                <w:bCs/>
              </w:rPr>
            </w:pPr>
            <w:r>
              <w:rPr>
                <w:b/>
                <w:bCs/>
              </w:rPr>
              <w:t>Later in the review process (full text screening stage):</w:t>
            </w:r>
          </w:p>
          <w:p w:rsidR="00C212F7" w:rsidP="00C212F7" w:rsidRDefault="00C212F7" w14:paraId="61A56C0B" w14:textId="77777777">
            <w:pPr>
              <w:spacing w:after="0" w:line="240" w:lineRule="auto"/>
            </w:pPr>
            <w:r>
              <w:t xml:space="preserve">We contacted a paediatrician and a practising midwife. We followed the same email process as before but did not meet with them (although a meeting was offered). </w:t>
            </w:r>
          </w:p>
          <w:p w:rsidR="00C212F7" w:rsidP="00C212F7" w:rsidRDefault="00C212F7" w14:paraId="222ECD12" w14:textId="77777777">
            <w:pPr>
              <w:spacing w:after="0" w:line="240" w:lineRule="auto"/>
            </w:pPr>
          </w:p>
          <w:p w:rsidR="00C212F7" w:rsidP="00C212F7" w:rsidRDefault="00C212F7" w14:paraId="688ADE23" w14:textId="5E622507">
            <w:pPr>
              <w:spacing w:after="0" w:line="240" w:lineRule="auto"/>
            </w:pPr>
            <w:r w:rsidR="633B113F">
              <w:rPr/>
              <w:t>All the people we contacted and spoke to (</w:t>
            </w:r>
            <w:r w:rsidR="633B113F">
              <w:rPr/>
              <w:t>with the exception of</w:t>
            </w:r>
            <w:r w:rsidR="633B113F">
              <w:rPr/>
              <w:t xml:space="preserve"> the practising midwife from whom we had no response) agreed to be members of the Reference group and to read and comment on the draft protocols. We </w:t>
            </w:r>
            <w:r w:rsidR="633B113F">
              <w:rPr/>
              <w:t>established</w:t>
            </w:r>
            <w:r w:rsidR="633B113F">
              <w:rPr/>
              <w:t xml:space="preserve"> the main method of</w:t>
            </w:r>
          </w:p>
          <w:p w:rsidR="00591AFB" w:rsidP="006E2A44" w:rsidRDefault="00591AFB" w14:paraId="301724DE" w14:textId="0DF0E163">
            <w:pPr>
              <w:spacing w:after="0" w:line="240" w:lineRule="auto"/>
            </w:pPr>
            <w:r w:rsidR="4263B3E1">
              <w:rPr/>
              <w:t>communication would be through email unless it was felt at any time that a meeting would be preferable.</w:t>
            </w:r>
          </w:p>
        </w:tc>
      </w:tr>
      <w:tr w:rsidRPr="00476C8A" w:rsidR="00591AFB" w:rsidTr="5B08E2F5" w14:paraId="3A5F8AEB" w14:textId="69A0115A">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cPr>
          <w:p w:rsidRPr="00476C8A" w:rsidR="00591AFB" w:rsidP="006E2A44" w:rsidRDefault="00591AFB" w14:paraId="30493BA0" w14:textId="77777777">
            <w:pPr>
              <w:spacing w:after="0" w:line="240" w:lineRule="auto"/>
              <w:rPr>
                <w:b/>
              </w:rPr>
            </w:pP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op w:w="15" w:type="dxa"/>
              <w:left w:w="108" w:type="dxa"/>
              <w:bottom w:w="0" w:type="dxa"/>
              <w:right w:w="108" w:type="dxa"/>
            </w:tcMar>
          </w:tcPr>
          <w:p w:rsidRPr="00476C8A" w:rsidR="00591AFB" w:rsidP="006E2A44" w:rsidRDefault="00591AFB" w14:paraId="048147B0" w14:textId="77777777">
            <w:pPr>
              <w:spacing w:after="0" w:line="240" w:lineRule="auto"/>
              <w:rPr>
                <w:b/>
              </w:rPr>
            </w:pPr>
            <w:r w:rsidRPr="00476C8A">
              <w:rPr>
                <w:b/>
              </w:rPr>
              <w:t>Approach / methods of involvement</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cPr>
          <w:p w:rsidRPr="00476C8A" w:rsidR="00591AFB" w:rsidP="006E2A44" w:rsidRDefault="00B92A36" w14:paraId="6EA7E741" w14:textId="00D33491">
            <w:pPr>
              <w:spacing w:after="0" w:line="240" w:lineRule="auto"/>
              <w:rPr>
                <w:b/>
              </w:rPr>
            </w:pPr>
            <w:r>
              <w:rPr>
                <w:b/>
              </w:rPr>
              <w:t>Plans</w:t>
            </w: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cPr>
          <w:p w:rsidRPr="00476C8A" w:rsidR="00591AFB" w:rsidP="006E2A44" w:rsidRDefault="00B92A36" w14:paraId="3CC6A458" w14:textId="3EB03576">
            <w:pPr>
              <w:spacing w:after="0" w:line="240" w:lineRule="auto"/>
              <w:rPr>
                <w:b/>
              </w:rPr>
            </w:pPr>
            <w:r>
              <w:rPr>
                <w:b/>
              </w:rPr>
              <w:t>What happened</w:t>
            </w:r>
          </w:p>
        </w:tc>
      </w:tr>
      <w:tr w:rsidRPr="009A0E58" w:rsidR="00591AFB" w:rsidTr="5B08E2F5" w14:paraId="0B4F4BEB" w14:textId="1D891C5B">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Pr="009A0E58" w:rsidR="00591AFB" w:rsidP="006E2A44" w:rsidRDefault="00591AFB" w14:paraId="7E613F32" w14:textId="77777777">
            <w:pPr>
              <w:spacing w:after="0" w:line="240" w:lineRule="auto"/>
            </w:pPr>
            <w:r>
              <w:t>10</w:t>
            </w: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op w:w="15" w:type="dxa"/>
              <w:left w:w="108" w:type="dxa"/>
              <w:bottom w:w="0" w:type="dxa"/>
              <w:right w:w="108" w:type="dxa"/>
            </w:tcMar>
            <w:hideMark/>
          </w:tcPr>
          <w:p w:rsidRPr="009A0E58" w:rsidR="00591AFB" w:rsidP="006E2A44" w:rsidRDefault="00591AFB" w14:paraId="73C25B98" w14:textId="77777777">
            <w:pPr>
              <w:spacing w:after="0" w:line="240" w:lineRule="auto"/>
            </w:pPr>
            <w:r w:rsidRPr="009A0E58">
              <w:t xml:space="preserve">WHAT did you do?  Give a brief summary of what you did, clearly stating when in the review process this was. </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591AFB" w:rsidP="006E2A44" w:rsidRDefault="0094114A" w14:paraId="07E96EAF" w14:textId="77777777">
            <w:pPr>
              <w:spacing w:after="0" w:line="240" w:lineRule="auto"/>
            </w:pPr>
            <w:r>
              <w:t>We contacted people as early as possible to clarify our understanding of the complex review topic matter while writing the protocol</w:t>
            </w:r>
            <w:r w:rsidR="00321922">
              <w:t>.</w:t>
            </w:r>
          </w:p>
          <w:p w:rsidR="001B0D79" w:rsidP="006E2A44" w:rsidRDefault="001B0D79" w14:paraId="4744029C" w14:textId="77777777">
            <w:pPr>
              <w:spacing w:after="0" w:line="240" w:lineRule="auto"/>
            </w:pPr>
          </w:p>
          <w:p w:rsidR="001B0D79" w:rsidP="006E2A44" w:rsidRDefault="001B0D79" w14:paraId="7E5807AF" w14:textId="7B0F222A">
            <w:pPr>
              <w:spacing w:after="0" w:line="240" w:lineRule="auto"/>
            </w:pPr>
            <w:r>
              <w:t xml:space="preserve">We did not plan a series of </w:t>
            </w:r>
            <w:r w:rsidR="009D3A05">
              <w:t xml:space="preserve">PPI </w:t>
            </w:r>
            <w:r>
              <w:t xml:space="preserve">meetings </w:t>
            </w:r>
            <w:r w:rsidR="00A767D4">
              <w:t xml:space="preserve">over the course of the reviews </w:t>
            </w:r>
            <w:r>
              <w:t>as we would normally have done, instead we planned to engage the expert opinion of group members as and when we needed</w:t>
            </w:r>
            <w:r w:rsidR="00A767D4">
              <w:t>, primarily using email</w:t>
            </w:r>
            <w:r>
              <w:t>.</w:t>
            </w:r>
          </w:p>
          <w:p w:rsidR="00321922" w:rsidP="006E2A44" w:rsidRDefault="00321922" w14:paraId="5BEFD1A3" w14:textId="77777777">
            <w:pPr>
              <w:spacing w:after="0" w:line="240" w:lineRule="auto"/>
            </w:pPr>
          </w:p>
          <w:p w:rsidRPr="009A0E58" w:rsidR="00321922" w:rsidP="006E2A44" w:rsidRDefault="00321922" w14:paraId="0240CEEF" w14:textId="5DAB7C13">
            <w:pPr>
              <w:spacing w:after="0" w:line="240" w:lineRule="auto"/>
            </w:pPr>
            <w:r>
              <w:t xml:space="preserve">As we progressed through the review </w:t>
            </w:r>
            <w:proofErr w:type="gramStart"/>
            <w:r>
              <w:t>process</w:t>
            </w:r>
            <w:proofErr w:type="gramEnd"/>
            <w:r>
              <w:t xml:space="preserve"> we sought to recruit a paediatrician and a practising midwife.</w:t>
            </w: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9D3A05" w:rsidP="0094114A" w:rsidRDefault="009D3A05" w14:paraId="71397151" w14:textId="77777777">
            <w:pPr>
              <w:spacing w:after="0" w:line="240" w:lineRule="auto"/>
            </w:pPr>
            <w:r w:rsidRPr="00E647CA">
              <w:rPr>
                <w:b/>
                <w:bCs/>
              </w:rPr>
              <w:t>At protocol draft stage:</w:t>
            </w:r>
            <w:r>
              <w:t xml:space="preserve"> </w:t>
            </w:r>
          </w:p>
          <w:p w:rsidR="00591AFB" w:rsidP="006E2A44" w:rsidRDefault="006D149C" w14:paraId="081C85E2" w14:textId="10619F28">
            <w:pPr>
              <w:spacing w:after="0" w:line="240" w:lineRule="auto"/>
            </w:pPr>
            <w:r w:rsidR="6DC26D60">
              <w:rPr/>
              <w:t>Reference group members read and commented on the protocol drafts</w:t>
            </w:r>
            <w:r w:rsidR="1D5F1AAA">
              <w:rPr/>
              <w:t>. Communication was mainly through emails. Virtual or telephone meetings were conducted where required.</w:t>
            </w:r>
          </w:p>
          <w:p w:rsidR="00591AFB" w:rsidP="006E2A44" w:rsidRDefault="006D149C" w14:paraId="397E92A4" w14:textId="6F15D939">
            <w:pPr>
              <w:spacing w:after="0" w:line="240" w:lineRule="auto"/>
            </w:pPr>
          </w:p>
          <w:p w:rsidR="00C212F7" w:rsidP="006E2A44" w:rsidRDefault="00C212F7" w14:paraId="4D49B232" w14:textId="77777777">
            <w:pPr>
              <w:spacing w:after="0" w:line="240" w:lineRule="auto"/>
              <w:rPr>
                <w:b/>
                <w:bCs/>
              </w:rPr>
            </w:pPr>
            <w:r>
              <w:rPr>
                <w:b/>
                <w:bCs/>
              </w:rPr>
              <w:t>Throughout the screening and data extraction phase:</w:t>
            </w:r>
          </w:p>
          <w:p w:rsidR="00C212F7" w:rsidP="006E2A44" w:rsidRDefault="00C212F7" w14:paraId="5F9C4123" w14:textId="7F161B2B">
            <w:pPr>
              <w:spacing w:after="0" w:line="240" w:lineRule="auto"/>
            </w:pPr>
            <w:r w:rsidR="633B113F">
              <w:rPr/>
              <w:t xml:space="preserve">We contacted appropriate </w:t>
            </w:r>
            <w:r w:rsidR="7CB3AD5F">
              <w:rPr/>
              <w:t>R</w:t>
            </w:r>
            <w:r w:rsidR="633B113F">
              <w:rPr/>
              <w:t xml:space="preserve">eference </w:t>
            </w:r>
            <w:r w:rsidR="5EA6BE4C">
              <w:rPr/>
              <w:t>G</w:t>
            </w:r>
            <w:r w:rsidR="633B113F">
              <w:rPr/>
              <w:t>roup members and asked their advice on:</w:t>
            </w:r>
          </w:p>
          <w:p w:rsidR="00C212F7" w:rsidP="00C212F7" w:rsidRDefault="00C212F7" w14:paraId="4D8E0F05" w14:textId="77777777">
            <w:pPr>
              <w:pStyle w:val="ListParagraph"/>
              <w:numPr>
                <w:ilvl w:val="0"/>
                <w:numId w:val="20"/>
              </w:numPr>
              <w:spacing w:after="0" w:line="240" w:lineRule="auto"/>
            </w:pPr>
            <w:r>
              <w:t>Refinement of search terms (condition and population)</w:t>
            </w:r>
          </w:p>
          <w:p w:rsidR="00C212F7" w:rsidP="00C212F7" w:rsidRDefault="00C212F7" w14:paraId="1A9785A3" w14:textId="77777777">
            <w:pPr>
              <w:pStyle w:val="ListParagraph"/>
              <w:numPr>
                <w:ilvl w:val="0"/>
                <w:numId w:val="20"/>
              </w:numPr>
              <w:spacing w:after="0" w:line="240" w:lineRule="auto"/>
            </w:pPr>
            <w:r>
              <w:t>Advice on inclusion/exclusion decisions</w:t>
            </w:r>
          </w:p>
          <w:p w:rsidR="00C212F7" w:rsidP="00C212F7" w:rsidRDefault="00653E30" w14:paraId="5CF21C12" w14:textId="77777777">
            <w:pPr>
              <w:pStyle w:val="ListParagraph"/>
              <w:numPr>
                <w:ilvl w:val="0"/>
                <w:numId w:val="20"/>
              </w:numPr>
              <w:spacing w:after="0" w:line="240" w:lineRule="auto"/>
            </w:pPr>
            <w:r>
              <w:t>Advice on s</w:t>
            </w:r>
            <w:r w:rsidR="00C212F7">
              <w:t>pecific scientific</w:t>
            </w:r>
            <w:r>
              <w:t xml:space="preserve"> or medical aspects of individual studies</w:t>
            </w:r>
          </w:p>
          <w:p w:rsidR="00653E30" w:rsidP="00653E30" w:rsidRDefault="00653E30" w14:paraId="5BA64EE6" w14:textId="0B2AEE55">
            <w:pPr>
              <w:spacing w:after="0" w:line="240" w:lineRule="auto"/>
              <w:rPr>
                <w:b/>
                <w:bCs/>
              </w:rPr>
            </w:pPr>
            <w:r>
              <w:rPr>
                <w:b/>
                <w:bCs/>
              </w:rPr>
              <w:t>Drafting and writing of main paper:</w:t>
            </w:r>
          </w:p>
          <w:p w:rsidR="00653E30" w:rsidP="00653E30" w:rsidRDefault="00653E30" w14:paraId="447F6A6B" w14:textId="17EDD4C3">
            <w:pPr>
              <w:pStyle w:val="ListParagraph"/>
              <w:numPr>
                <w:ilvl w:val="0"/>
                <w:numId w:val="21"/>
              </w:numPr>
              <w:spacing w:after="0" w:line="240" w:lineRule="auto"/>
            </w:pPr>
            <w:r w:rsidRPr="00653E30">
              <w:t>We asked m</w:t>
            </w:r>
            <w:r>
              <w:t>e</w:t>
            </w:r>
            <w:r w:rsidRPr="00653E30">
              <w:t>mbers to read and comment on the three manuscripts</w:t>
            </w:r>
          </w:p>
          <w:p w:rsidR="00653E30" w:rsidP="00653E30" w:rsidRDefault="00653E30" w14:paraId="404FE5EE" w14:textId="0082F5E7">
            <w:pPr>
              <w:spacing w:after="0" w:line="240" w:lineRule="auto"/>
              <w:rPr>
                <w:b/>
                <w:bCs/>
              </w:rPr>
            </w:pPr>
            <w:r w:rsidRPr="00653E30">
              <w:rPr>
                <w:b/>
                <w:bCs/>
              </w:rPr>
              <w:t>Dissemination</w:t>
            </w:r>
          </w:p>
          <w:p w:rsidRPr="00C212F7" w:rsidR="00653E30" w:rsidP="5B08E2F5" w:rsidRDefault="00653E30" w14:paraId="3011932B" w14:textId="2E54B9A1">
            <w:pPr>
              <w:pStyle w:val="ListParagraph"/>
              <w:numPr>
                <w:ilvl w:val="0"/>
                <w:numId w:val="21"/>
              </w:numPr>
              <w:spacing w:after="0" w:line="240" w:lineRule="auto"/>
              <w:ind/>
              <w:rPr>
                <w:b w:val="1"/>
                <w:bCs w:val="1"/>
              </w:rPr>
            </w:pPr>
            <w:r w:rsidR="3E670125">
              <w:rPr/>
              <w:t xml:space="preserve">We were advised on </w:t>
            </w:r>
            <w:r w:rsidR="3E670125">
              <w:rPr/>
              <w:t>appropriate journals</w:t>
            </w:r>
            <w:r w:rsidR="3E670125">
              <w:rPr/>
              <w:t xml:space="preserve"> for potential publication</w:t>
            </w:r>
          </w:p>
        </w:tc>
      </w:tr>
      <w:tr w:rsidRPr="009A0E58" w:rsidR="00591AFB" w:rsidTr="5B08E2F5" w14:paraId="299D56C7" w14:textId="53985D4A">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Pr="009A0E58" w:rsidR="00591AFB" w:rsidP="006E2A44" w:rsidRDefault="00591AFB" w14:paraId="7C202679" w14:textId="77777777">
            <w:pPr>
              <w:spacing w:after="0" w:line="240" w:lineRule="auto"/>
            </w:pPr>
            <w:r>
              <w:t>11</w:t>
            </w: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op w:w="15" w:type="dxa"/>
              <w:left w:w="108" w:type="dxa"/>
              <w:bottom w:w="0" w:type="dxa"/>
              <w:right w:w="108" w:type="dxa"/>
            </w:tcMar>
          </w:tcPr>
          <w:p w:rsidRPr="006D149C" w:rsidR="00591AFB" w:rsidP="006E2A44" w:rsidRDefault="00591AFB" w14:paraId="7870F850" w14:textId="17DC8ECF">
            <w:pPr>
              <w:spacing w:after="0" w:line="240" w:lineRule="auto"/>
              <w:rPr>
                <w:color w:val="EE0000"/>
              </w:rPr>
            </w:pPr>
            <w:r w:rsidRPr="009A0E58">
              <w:t>WHEN did you do it?</w:t>
            </w:r>
            <w:r w:rsidR="006D149C">
              <w:t xml:space="preserve"> </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591AFB" w:rsidP="006E2A44" w:rsidRDefault="00591AFB" w14:paraId="20F31C9C" w14:textId="1B27EF26">
            <w:pPr>
              <w:spacing w:after="0" w:line="240" w:lineRule="auto"/>
            </w:pP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6E2A44" w:rsidRDefault="006E2B8B" w14:paraId="173FC377" w14:textId="590BAE60">
            <w:pPr>
              <w:spacing w:after="0" w:line="240" w:lineRule="auto"/>
            </w:pPr>
            <w:r w:rsidR="74539B73">
              <w:rPr/>
              <w:t>Stages at which people were involved is outlined in response to Point 10.</w:t>
            </w:r>
          </w:p>
        </w:tc>
      </w:tr>
      <w:tr w:rsidRPr="00476C8A" w:rsidR="00B92A36" w:rsidTr="5B08E2F5" w14:paraId="5F3DE5AB" w14:textId="77777777">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cPr>
          <w:p w:rsidRPr="00476C8A" w:rsidR="00B92A36" w:rsidP="00B04983" w:rsidRDefault="00B92A36" w14:paraId="235A668E" w14:textId="77777777">
            <w:pPr>
              <w:spacing w:after="0" w:line="240" w:lineRule="auto"/>
              <w:rPr>
                <w:b/>
              </w:rPr>
            </w:pP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op w:w="15" w:type="dxa"/>
              <w:left w:w="108" w:type="dxa"/>
              <w:bottom w:w="0" w:type="dxa"/>
              <w:right w:w="108" w:type="dxa"/>
            </w:tcMar>
          </w:tcPr>
          <w:p w:rsidRPr="00476C8A" w:rsidR="00B92A36" w:rsidP="00B04983" w:rsidRDefault="00B92A36" w14:paraId="5E1D07DC" w14:textId="1E7A0CDF">
            <w:pPr>
              <w:spacing w:after="0" w:line="240" w:lineRule="auto"/>
              <w:rPr>
                <w:b/>
              </w:rPr>
            </w:pPr>
            <w:r>
              <w:rPr>
                <w:b/>
              </w:rPr>
              <w:t>Review methods – consideration of PPI in included studies</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cPr>
          <w:p w:rsidRPr="00476C8A" w:rsidR="00B92A36" w:rsidP="00B04983" w:rsidRDefault="00B92A36" w14:paraId="1AC37E8E" w14:textId="77777777">
            <w:pPr>
              <w:spacing w:after="0" w:line="240" w:lineRule="auto"/>
              <w:rPr>
                <w:b/>
              </w:rPr>
            </w:pPr>
            <w:r>
              <w:rPr>
                <w:b/>
              </w:rPr>
              <w:t>Plans</w:t>
            </w: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cPr>
          <w:p w:rsidRPr="00476C8A" w:rsidR="00B92A36" w:rsidP="00B04983" w:rsidRDefault="00B92A36" w14:paraId="58DADC2F" w14:textId="77777777">
            <w:pPr>
              <w:spacing w:after="0" w:line="240" w:lineRule="auto"/>
              <w:rPr>
                <w:b/>
              </w:rPr>
            </w:pPr>
            <w:r>
              <w:rPr>
                <w:b/>
              </w:rPr>
              <w:t>What happened</w:t>
            </w:r>
          </w:p>
        </w:tc>
      </w:tr>
      <w:tr w:rsidRPr="009A0E58" w:rsidR="00B92A36" w:rsidTr="5B08E2F5" w14:paraId="7ECD640F" w14:textId="77777777">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B92A36" w:rsidP="006E2A44" w:rsidRDefault="00B92A36" w14:paraId="32B8126F" w14:textId="0354B081">
            <w:pPr>
              <w:spacing w:after="0" w:line="240" w:lineRule="auto"/>
            </w:pPr>
            <w:r>
              <w:lastRenderedPageBreak/>
              <w:t>12</w:t>
            </w: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op w:w="15" w:type="dxa"/>
              <w:left w:w="108" w:type="dxa"/>
              <w:bottom w:w="0" w:type="dxa"/>
              <w:right w:w="108" w:type="dxa"/>
            </w:tcMar>
          </w:tcPr>
          <w:p w:rsidRPr="009A0E58" w:rsidR="00B92A36" w:rsidP="006E2A44" w:rsidRDefault="00B92A36" w14:paraId="5AA7FDD8" w14:textId="0D7E005C">
            <w:pPr>
              <w:spacing w:after="0" w:line="240" w:lineRule="auto"/>
            </w:pPr>
            <w:r>
              <w:t>Was public involvement within the studies included in the systematic review considered?</w:t>
            </w:r>
            <w:r w:rsidRPr="00F6477F">
              <w:rPr>
                <w:i/>
                <w:sz w:val="18"/>
                <w:szCs w:val="18"/>
              </w:rPr>
              <w:t xml:space="preserve"> (e.g. during study selection, data extraction, synthesis, reporting)</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B92A36" w:rsidP="006E2A44" w:rsidRDefault="00A84793" w14:paraId="79C23948" w14:textId="2B67382C">
            <w:pPr>
              <w:spacing w:after="0" w:line="240" w:lineRule="auto"/>
            </w:pPr>
            <w:r>
              <w:t xml:space="preserve"> Public involvement within included studies was not considered for this rapid review</w:t>
            </w: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B92A36" w:rsidP="006E2A44" w:rsidRDefault="00B92A36" w14:paraId="2B1C7BFD" w14:textId="3D81EAA9">
            <w:pPr>
              <w:spacing w:after="0" w:line="240" w:lineRule="auto"/>
            </w:pPr>
          </w:p>
        </w:tc>
      </w:tr>
      <w:tr w:rsidRPr="006E2A44" w:rsidR="00591AFB" w:rsidTr="5B08E2F5" w14:paraId="58030928" w14:textId="7FC01E92">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cPr>
          <w:p w:rsidRPr="006E2A44" w:rsidR="00591AFB" w:rsidP="006E2A44" w:rsidRDefault="00591AFB" w14:paraId="1416DC6C" w14:textId="77777777">
            <w:pPr>
              <w:spacing w:after="0" w:line="240" w:lineRule="auto"/>
              <w:rPr>
                <w:b/>
              </w:rPr>
            </w:pP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op w:w="15" w:type="dxa"/>
              <w:left w:w="108" w:type="dxa"/>
              <w:bottom w:w="0" w:type="dxa"/>
              <w:right w:w="108" w:type="dxa"/>
            </w:tcMar>
          </w:tcPr>
          <w:p w:rsidRPr="006E2A44" w:rsidR="00591AFB" w:rsidP="006E2A44" w:rsidRDefault="00591AFB" w14:paraId="4C12E3B1" w14:textId="77777777">
            <w:pPr>
              <w:spacing w:after="0" w:line="240" w:lineRule="auto"/>
              <w:rPr>
                <w:b/>
              </w:rPr>
            </w:pPr>
            <w:r w:rsidRPr="006E2A44">
              <w:rPr>
                <w:b/>
              </w:rPr>
              <w:t>Impact of involvement</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cPr>
          <w:p w:rsidRPr="006E2A44" w:rsidR="00591AFB" w:rsidP="006E2A44" w:rsidRDefault="00B92A36" w14:paraId="0BB5C995" w14:textId="2EAC639A">
            <w:pPr>
              <w:spacing w:after="0" w:line="240" w:lineRule="auto"/>
              <w:rPr>
                <w:b/>
              </w:rPr>
            </w:pPr>
            <w:r>
              <w:rPr>
                <w:b/>
              </w:rPr>
              <w:t>Anticipated impact</w:t>
            </w: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cPr>
          <w:p w:rsidRPr="006E2A44" w:rsidR="00591AFB" w:rsidP="006E2A44" w:rsidRDefault="00B92A36" w14:paraId="0861BBB5" w14:textId="65E960F8">
            <w:pPr>
              <w:spacing w:after="0" w:line="240" w:lineRule="auto"/>
              <w:rPr>
                <w:b/>
              </w:rPr>
            </w:pPr>
            <w:r>
              <w:rPr>
                <w:b/>
              </w:rPr>
              <w:t>Actual impact</w:t>
            </w:r>
          </w:p>
        </w:tc>
      </w:tr>
      <w:tr w:rsidRPr="009A0E58" w:rsidR="00520C74" w:rsidTr="5B08E2F5" w14:paraId="6CDD4344" w14:textId="7636BA79">
        <w:trPr>
          <w:gridBefore w:val="1"/>
          <w:wBefore w:w="12" w:type="dxa"/>
          <w:trHeight w:val="20"/>
        </w:trPr>
        <w:tc>
          <w:tcPr>
            <w:tcW w:w="311" w:type="dxa"/>
            <w:gridSpan w:val="2"/>
            <w:vMerge w:val="restart"/>
            <w:tcBorders>
              <w:top w:val="single" w:color="000000" w:themeColor="text1" w:sz="8" w:space="0"/>
              <w:left w:val="single" w:color="000000" w:themeColor="text1" w:sz="8" w:space="0"/>
              <w:right w:val="single" w:color="000000" w:themeColor="text1" w:sz="8" w:space="0"/>
            </w:tcBorders>
            <w:tcMar/>
          </w:tcPr>
          <w:p w:rsidRPr="009A0E58" w:rsidR="00520C74" w:rsidP="00B92A36" w:rsidRDefault="00520C74" w14:paraId="07832DEF" w14:textId="39212FA9">
            <w:pPr>
              <w:spacing w:after="0" w:line="240" w:lineRule="auto"/>
            </w:pPr>
            <w:r>
              <w:t>13</w:t>
            </w:r>
          </w:p>
        </w:tc>
        <w:tc>
          <w:tcPr>
            <w:tcW w:w="4020" w:type="dxa"/>
            <w:gridSpan w:val="2"/>
            <w:vMerge w:val="restart"/>
            <w:tcBorders>
              <w:top w:val="single" w:color="000000" w:themeColor="text1" w:sz="8" w:space="0"/>
              <w:left w:val="single" w:color="000000" w:themeColor="text1" w:sz="8" w:space="0"/>
              <w:right w:val="single" w:color="000000" w:themeColor="text1" w:sz="8" w:space="0"/>
            </w:tcBorders>
            <w:shd w:val="clear" w:color="auto" w:fill="auto"/>
            <w:tcMar>
              <w:top w:w="15" w:type="dxa"/>
              <w:left w:w="108" w:type="dxa"/>
              <w:bottom w:w="0" w:type="dxa"/>
              <w:right w:w="108" w:type="dxa"/>
            </w:tcMar>
            <w:hideMark/>
          </w:tcPr>
          <w:p w:rsidR="00520C74" w:rsidP="00424321" w:rsidRDefault="00520C74" w14:paraId="2F25B0E4" w14:textId="6CB3898C">
            <w:pPr>
              <w:spacing w:after="0" w:line="240" w:lineRule="auto"/>
            </w:pPr>
            <w:r w:rsidRPr="009A0E58">
              <w:t xml:space="preserve">WHAT </w:t>
            </w:r>
            <w:r>
              <w:t>was the impact on the review</w:t>
            </w:r>
            <w:r w:rsidRPr="009A0E58">
              <w:t xml:space="preserve">? Summarise what </w:t>
            </w:r>
            <w:r>
              <w:t>the impact of involvement was on the review</w:t>
            </w:r>
            <w:r w:rsidRPr="009A0E58">
              <w:t>.</w:t>
            </w:r>
          </w:p>
          <w:p w:rsidR="00520C74" w:rsidP="00424321" w:rsidRDefault="00520C74" w14:paraId="1BF5A5D5" w14:textId="77777777">
            <w:pPr>
              <w:spacing w:after="0" w:line="240" w:lineRule="auto"/>
            </w:pPr>
          </w:p>
          <w:p w:rsidRPr="009A0E58" w:rsidR="00520C74" w:rsidP="00424321" w:rsidRDefault="00520C74" w14:paraId="4E85DA9A" w14:textId="77777777">
            <w:pPr>
              <w:spacing w:after="0" w:line="240" w:lineRule="auto"/>
            </w:pP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520C74" w:rsidP="006E2A44" w:rsidRDefault="00520C74" w14:paraId="3D190090" w14:textId="67144DFD">
            <w:pPr>
              <w:spacing w:after="0" w:line="240" w:lineRule="auto"/>
            </w:pPr>
            <w:r>
              <w:t>Increase the review team’s knowledge and understanding of the topic area</w:t>
            </w:r>
          </w:p>
          <w:p w:rsidRPr="009A0E58" w:rsidR="00520C74" w:rsidP="006E2A44" w:rsidRDefault="00520C74" w14:paraId="0020294E" w14:textId="3EEE026F">
            <w:pPr>
              <w:spacing w:after="0" w:line="240" w:lineRule="auto"/>
            </w:pP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20C74" w:rsidP="006E2A44" w:rsidRDefault="00651BAB" w14:paraId="2C9CABB2" w14:textId="53BC4BED">
            <w:pPr>
              <w:spacing w:after="0" w:line="240" w:lineRule="auto"/>
            </w:pPr>
            <w:r w:rsidR="290A4702">
              <w:rPr/>
              <w:t xml:space="preserve">The </w:t>
            </w:r>
            <w:r w:rsidR="0EBD9A82">
              <w:rPr/>
              <w:t>R</w:t>
            </w:r>
            <w:r w:rsidR="290A4702">
              <w:rPr/>
              <w:t xml:space="preserve">eference </w:t>
            </w:r>
            <w:r w:rsidR="50C78825">
              <w:rPr/>
              <w:t>G</w:t>
            </w:r>
            <w:r w:rsidR="290A4702">
              <w:rPr/>
              <w:t>roup were instrumental in helping our understanding of this complex topic area.</w:t>
            </w:r>
          </w:p>
        </w:tc>
      </w:tr>
      <w:tr w:rsidRPr="009A0E58" w:rsidR="00520C74" w:rsidTr="5B08E2F5" w14:paraId="5EFC49F9" w14:textId="77777777">
        <w:trPr>
          <w:gridBefore w:val="1"/>
          <w:wBefore w:w="12" w:type="dxa"/>
          <w:trHeight w:val="20"/>
        </w:trPr>
        <w:tc>
          <w:tcPr>
            <w:tcW w:w="311" w:type="dxa"/>
            <w:gridSpan w:val="2"/>
            <w:vMerge/>
            <w:tcBorders/>
            <w:tcMar/>
          </w:tcPr>
          <w:p w:rsidR="00520C74" w:rsidP="00B92A36" w:rsidRDefault="00520C74" w14:paraId="12EEDF7E" w14:textId="77777777">
            <w:pPr>
              <w:spacing w:after="0" w:line="240" w:lineRule="auto"/>
            </w:pPr>
          </w:p>
        </w:tc>
        <w:tc>
          <w:tcPr>
            <w:tcW w:w="4020" w:type="dxa"/>
            <w:gridSpan w:val="2"/>
            <w:vMerge/>
            <w:tcBorders/>
            <w:tcMar>
              <w:top w:w="15" w:type="dxa"/>
              <w:left w:w="108" w:type="dxa"/>
              <w:bottom w:w="0" w:type="dxa"/>
              <w:right w:w="108" w:type="dxa"/>
            </w:tcMar>
          </w:tcPr>
          <w:p w:rsidR="00520C74" w:rsidP="006E2A44" w:rsidRDefault="00520C74" w14:paraId="7100ABE1" w14:textId="77777777">
            <w:pPr>
              <w:spacing w:after="0" w:line="240" w:lineRule="auto"/>
            </w:pP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520C74" w:rsidP="006E2A44" w:rsidRDefault="00653E30" w14:paraId="41CEBF0A" w14:textId="6224339F">
            <w:pPr>
              <w:spacing w:after="0" w:line="240" w:lineRule="auto"/>
            </w:pPr>
            <w:r>
              <w:t>W</w:t>
            </w:r>
            <w:r w:rsidR="009D3A05">
              <w:t xml:space="preserve">riting </w:t>
            </w:r>
            <w:r>
              <w:t xml:space="preserve">of </w:t>
            </w:r>
            <w:r w:rsidR="009D3A05">
              <w:t>the</w:t>
            </w:r>
            <w:r w:rsidR="00520C74">
              <w:t xml:space="preserve"> review protocols.</w:t>
            </w: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20C74" w:rsidP="006E2A44" w:rsidRDefault="00520C74" w14:paraId="3383B67B" w14:textId="4919E6CC">
            <w:pPr>
              <w:spacing w:after="0" w:line="240" w:lineRule="auto"/>
            </w:pPr>
            <w:r>
              <w:t>Reference group members read the protocols. Some commented on the documents where relevant</w:t>
            </w:r>
          </w:p>
        </w:tc>
      </w:tr>
      <w:tr w:rsidRPr="009A0E58" w:rsidR="00520C74" w:rsidTr="5B08E2F5" w14:paraId="566FBEBF" w14:textId="77777777">
        <w:trPr>
          <w:gridBefore w:val="1"/>
          <w:wBefore w:w="12" w:type="dxa"/>
          <w:trHeight w:val="20"/>
        </w:trPr>
        <w:tc>
          <w:tcPr>
            <w:tcW w:w="311" w:type="dxa"/>
            <w:gridSpan w:val="2"/>
            <w:vMerge/>
            <w:tcBorders/>
            <w:tcMar/>
          </w:tcPr>
          <w:p w:rsidR="00520C74" w:rsidP="00B92A36" w:rsidRDefault="00520C74" w14:paraId="03008394" w14:textId="77777777">
            <w:pPr>
              <w:spacing w:after="0" w:line="240" w:lineRule="auto"/>
            </w:pPr>
          </w:p>
        </w:tc>
        <w:tc>
          <w:tcPr>
            <w:tcW w:w="4020" w:type="dxa"/>
            <w:gridSpan w:val="2"/>
            <w:vMerge/>
            <w:tcBorders/>
            <w:tcMar>
              <w:top w:w="15" w:type="dxa"/>
              <w:left w:w="108" w:type="dxa"/>
              <w:bottom w:w="0" w:type="dxa"/>
              <w:right w:w="108" w:type="dxa"/>
            </w:tcMar>
          </w:tcPr>
          <w:p w:rsidR="00520C74" w:rsidP="006E2A44" w:rsidRDefault="00520C74" w14:paraId="45C47EC3" w14:textId="77777777">
            <w:pPr>
              <w:spacing w:after="0" w:line="240" w:lineRule="auto"/>
            </w:pP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520C74" w:rsidP="006E2A44" w:rsidRDefault="009D3A05" w14:paraId="23DACD59" w14:textId="71C924CA">
            <w:pPr>
              <w:spacing w:after="0" w:line="240" w:lineRule="auto"/>
            </w:pPr>
            <w:r>
              <w:t>Opinion and advice on various aspects of the review including:</w:t>
            </w:r>
          </w:p>
          <w:p w:rsidR="00520C74" w:rsidP="00B55619" w:rsidRDefault="007F68A1" w14:paraId="61C571DA" w14:textId="49188712">
            <w:pPr>
              <w:pStyle w:val="ListParagraph"/>
              <w:numPr>
                <w:ilvl w:val="0"/>
                <w:numId w:val="18"/>
              </w:numPr>
              <w:spacing w:after="0" w:line="240" w:lineRule="auto"/>
            </w:pPr>
            <w:r>
              <w:t>Refinement of s</w:t>
            </w:r>
            <w:r w:rsidR="00520C74">
              <w:t>earch terms (specifically on condition and population)</w:t>
            </w:r>
          </w:p>
          <w:p w:rsidR="00520C74" w:rsidP="00B55619" w:rsidRDefault="007F68A1" w14:paraId="59038439" w14:textId="4E6C8D13">
            <w:pPr>
              <w:pStyle w:val="ListParagraph"/>
              <w:numPr>
                <w:ilvl w:val="0"/>
                <w:numId w:val="18"/>
              </w:numPr>
              <w:spacing w:after="0" w:line="240" w:lineRule="auto"/>
            </w:pPr>
            <w:r>
              <w:t>Advice relating to i</w:t>
            </w:r>
            <w:r w:rsidR="00520C74">
              <w:t xml:space="preserve">nclusion/exclusion of specific studies </w:t>
            </w:r>
          </w:p>
          <w:p w:rsidR="00520C74" w:rsidP="00B55619" w:rsidRDefault="007F68A1" w14:paraId="1E3FC8F3" w14:textId="0DDEC594">
            <w:pPr>
              <w:pStyle w:val="ListParagraph"/>
              <w:numPr>
                <w:ilvl w:val="0"/>
                <w:numId w:val="18"/>
              </w:numPr>
              <w:spacing w:after="0" w:line="240" w:lineRule="auto"/>
            </w:pPr>
            <w:r>
              <w:t xml:space="preserve">Provide </w:t>
            </w:r>
            <w:r w:rsidR="00520C74">
              <w:t>information</w:t>
            </w:r>
            <w:r>
              <w:t xml:space="preserve"> relating to specific</w:t>
            </w:r>
            <w:r w:rsidR="00520C74">
              <w:t xml:space="preserve"> study</w:t>
            </w:r>
            <w:r w:rsidR="0030732B">
              <w:t xml:space="preserve"> to help our understanding</w:t>
            </w:r>
            <w:r w:rsidR="00A767D4">
              <w:t xml:space="preserve"> of the topic</w:t>
            </w: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20C74" w:rsidP="006E2A44" w:rsidRDefault="00520C74" w14:paraId="100CCF0C" w14:textId="1491566F">
            <w:pPr>
              <w:spacing w:after="0" w:line="240" w:lineRule="auto"/>
            </w:pPr>
            <w:r>
              <w:t>The reference group’s input helped refinement of search terms</w:t>
            </w:r>
            <w:r w:rsidR="001B0D79">
              <w:t xml:space="preserve"> prior to screening</w:t>
            </w:r>
            <w:r>
              <w:t>, decision making around inclusion/exclusion of studies,</w:t>
            </w:r>
            <w:r w:rsidR="00A767D4">
              <w:t xml:space="preserve"> and</w:t>
            </w:r>
            <w:r>
              <w:t xml:space="preserve"> </w:t>
            </w:r>
            <w:r w:rsidR="0030732B">
              <w:t>confirm</w:t>
            </w:r>
            <w:r w:rsidR="001B0D79">
              <w:t>ed</w:t>
            </w:r>
            <w:r w:rsidR="0030732B">
              <w:t xml:space="preserve"> understanding </w:t>
            </w:r>
            <w:r w:rsidR="001B0D79">
              <w:t xml:space="preserve">of complex data </w:t>
            </w:r>
            <w:r w:rsidR="0030732B">
              <w:t>within</w:t>
            </w:r>
            <w:r>
              <w:t xml:space="preserve"> individual studies. </w:t>
            </w:r>
          </w:p>
        </w:tc>
      </w:tr>
      <w:tr w:rsidRPr="009A0E58" w:rsidR="00520C74" w:rsidTr="5B08E2F5" w14:paraId="12802B89" w14:textId="77777777">
        <w:trPr>
          <w:gridBefore w:val="1"/>
          <w:wBefore w:w="12" w:type="dxa"/>
          <w:trHeight w:val="20"/>
        </w:trPr>
        <w:tc>
          <w:tcPr>
            <w:tcW w:w="311" w:type="dxa"/>
            <w:gridSpan w:val="2"/>
            <w:vMerge/>
            <w:tcBorders/>
            <w:tcMar/>
          </w:tcPr>
          <w:p w:rsidR="00520C74" w:rsidP="00B92A36" w:rsidRDefault="00520C74" w14:paraId="6EFE013B" w14:textId="77777777">
            <w:pPr>
              <w:spacing w:after="0" w:line="240" w:lineRule="auto"/>
            </w:pPr>
          </w:p>
        </w:tc>
        <w:tc>
          <w:tcPr>
            <w:tcW w:w="4020" w:type="dxa"/>
            <w:gridSpan w:val="2"/>
            <w:vMerge/>
            <w:tcBorders/>
            <w:tcMar>
              <w:top w:w="15" w:type="dxa"/>
              <w:left w:w="108" w:type="dxa"/>
              <w:bottom w:w="0" w:type="dxa"/>
              <w:right w:w="108" w:type="dxa"/>
            </w:tcMar>
          </w:tcPr>
          <w:p w:rsidR="00520C74" w:rsidP="006E2A44" w:rsidRDefault="00520C74" w14:paraId="21822B59" w14:textId="77777777">
            <w:pPr>
              <w:spacing w:after="0" w:line="240" w:lineRule="auto"/>
            </w:pP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520C74" w:rsidP="006E2A44" w:rsidRDefault="001B0D79" w14:paraId="19C5B300" w14:textId="76BB4694">
            <w:pPr>
              <w:spacing w:after="0" w:line="240" w:lineRule="auto"/>
            </w:pPr>
            <w:r>
              <w:t>Identif</w:t>
            </w:r>
            <w:r w:rsidR="00A767D4">
              <w:t>ication of</w:t>
            </w:r>
            <w:r w:rsidR="00520C74">
              <w:t xml:space="preserve"> the most appropriate journal for publication of the reviews</w:t>
            </w: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20C74" w:rsidP="006E2A44" w:rsidRDefault="00520C74" w14:paraId="5070CD48" w14:textId="00A94EA3">
            <w:pPr>
              <w:spacing w:after="0" w:line="240" w:lineRule="auto"/>
            </w:pPr>
            <w:r>
              <w:t>Members advised us about which journals were the best fit for publication.</w:t>
            </w:r>
            <w:r w:rsidR="00653E30">
              <w:t xml:space="preserve"> This helped our decision on which journal to choose for potential publication</w:t>
            </w:r>
          </w:p>
        </w:tc>
      </w:tr>
      <w:tr w:rsidRPr="009A0E58" w:rsidR="00520C74" w:rsidTr="5B08E2F5" w14:paraId="37AAD477" w14:textId="77777777">
        <w:trPr>
          <w:gridBefore w:val="1"/>
          <w:wBefore w:w="12" w:type="dxa"/>
          <w:trHeight w:val="20"/>
        </w:trPr>
        <w:tc>
          <w:tcPr>
            <w:tcW w:w="311" w:type="dxa"/>
            <w:gridSpan w:val="2"/>
            <w:vMerge/>
            <w:tcBorders/>
            <w:tcMar/>
          </w:tcPr>
          <w:p w:rsidR="00520C74" w:rsidP="00B92A36" w:rsidRDefault="00520C74" w14:paraId="0D8FDCF7" w14:textId="77777777">
            <w:pPr>
              <w:spacing w:after="0" w:line="240" w:lineRule="auto"/>
            </w:pPr>
          </w:p>
        </w:tc>
        <w:tc>
          <w:tcPr>
            <w:tcW w:w="4020" w:type="dxa"/>
            <w:gridSpan w:val="2"/>
            <w:vMerge/>
            <w:tcBorders/>
            <w:tcMar>
              <w:top w:w="15" w:type="dxa"/>
              <w:left w:w="108" w:type="dxa"/>
              <w:bottom w:w="0" w:type="dxa"/>
              <w:right w:w="108" w:type="dxa"/>
            </w:tcMar>
          </w:tcPr>
          <w:p w:rsidR="00520C74" w:rsidP="006E2A44" w:rsidRDefault="00520C74" w14:paraId="631CA96C" w14:textId="77777777">
            <w:pPr>
              <w:spacing w:after="0" w:line="240" w:lineRule="auto"/>
            </w:pP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520C74" w:rsidP="006E2A44" w:rsidRDefault="00520C74" w14:paraId="5D9C8F31" w14:textId="68783D00">
            <w:pPr>
              <w:spacing w:after="0" w:line="240" w:lineRule="auto"/>
            </w:pPr>
            <w:r>
              <w:t xml:space="preserve">Dissemination: Reviewing and commenting on draft manuscripts and </w:t>
            </w:r>
            <w:r w:rsidR="001B0D79">
              <w:t xml:space="preserve">securing </w:t>
            </w:r>
            <w:r>
              <w:t>authorship</w:t>
            </w:r>
            <w:r w:rsidR="00AE1A37">
              <w:t xml:space="preserve"> (we circulated </w:t>
            </w:r>
            <w:r w:rsidRPr="00AE1A37" w:rsidR="00AE1A37">
              <w:t xml:space="preserve">ICMJE criteria </w:t>
            </w:r>
            <w:r w:rsidR="00AE1A37">
              <w:t>authorship in advance)</w:t>
            </w: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20C74" w:rsidP="006E2A44" w:rsidRDefault="00AE1A37" w14:paraId="5A2E2769" w14:textId="67C92202">
            <w:pPr>
              <w:spacing w:after="0" w:line="240" w:lineRule="auto"/>
            </w:pPr>
            <w:r>
              <w:t>Members read and commented on manuscript drafts. Those who contributed were offered authorship</w:t>
            </w:r>
            <w:r w:rsidR="001B0D79">
              <w:t>.</w:t>
            </w:r>
          </w:p>
        </w:tc>
      </w:tr>
      <w:tr w:rsidRPr="009A0E58" w:rsidR="00591AFB" w:rsidTr="5B08E2F5" w14:paraId="559C7A15" w14:textId="73A53544">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B92A36" w:rsidRDefault="00591AFB" w14:paraId="7F6A6ECD" w14:textId="21BEF447">
            <w:pPr>
              <w:spacing w:after="0" w:line="240" w:lineRule="auto"/>
            </w:pPr>
            <w:r>
              <w:t>1</w:t>
            </w:r>
            <w:r w:rsidR="00B92A36">
              <w:t>4</w:t>
            </w: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op w:w="15" w:type="dxa"/>
              <w:left w:w="108" w:type="dxa"/>
              <w:bottom w:w="0" w:type="dxa"/>
              <w:right w:w="108" w:type="dxa"/>
            </w:tcMar>
          </w:tcPr>
          <w:p w:rsidRPr="009A0E58" w:rsidR="00591AFB" w:rsidP="006E2A44" w:rsidRDefault="00591AFB" w14:paraId="3129BAAA" w14:textId="1E3C9901">
            <w:pPr>
              <w:spacing w:after="0" w:line="240" w:lineRule="auto"/>
            </w:pPr>
            <w:r>
              <w:t xml:space="preserve">WHAT was the impact on the </w:t>
            </w:r>
            <w:r w:rsidR="00A84793">
              <w:t>Reference group members?</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591AFB" w:rsidP="006E2A44" w:rsidRDefault="00591AFB" w14:paraId="28EADFE7" w14:textId="0DF59E84">
            <w:pPr>
              <w:spacing w:after="0" w:line="240" w:lineRule="auto"/>
            </w:pP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6E2A44" w:rsidRDefault="00651BAB" w14:paraId="6FA6E9C9" w14:textId="556DC0DC">
            <w:pPr>
              <w:spacing w:after="0" w:line="240" w:lineRule="auto"/>
            </w:pPr>
            <w:r w:rsidR="7CC5058E">
              <w:rPr/>
              <w:t>Reference Group members reported that they:</w:t>
            </w:r>
          </w:p>
          <w:p w:rsidR="00591AFB" w:rsidP="5B08E2F5" w:rsidRDefault="00651BAB" w14:paraId="11F4F6D5" w14:textId="56217B04">
            <w:pPr>
              <w:pStyle w:val="Normal"/>
              <w:spacing w:after="0" w:line="240" w:lineRule="auto"/>
            </w:pPr>
            <w:r w:rsidR="7CC5058E">
              <w:rPr/>
              <w:t xml:space="preserve"> </w:t>
            </w:r>
          </w:p>
          <w:p w:rsidR="00591AFB" w:rsidP="5B08E2F5" w:rsidRDefault="00651BAB" w14:paraId="1BAFCF3C" w14:textId="473E7713">
            <w:pPr>
              <w:pStyle w:val="ListParagraph"/>
              <w:numPr>
                <w:ilvl w:val="0"/>
                <w:numId w:val="22"/>
              </w:numPr>
              <w:spacing w:after="0" w:line="240" w:lineRule="auto"/>
              <w:rPr/>
            </w:pPr>
            <w:r w:rsidR="7CC5058E">
              <w:rPr/>
              <w:t>Learnt rapid review process</w:t>
            </w:r>
          </w:p>
          <w:p w:rsidR="00591AFB" w:rsidP="5B08E2F5" w:rsidRDefault="00651BAB" w14:paraId="116220FD" w14:textId="23624123">
            <w:pPr>
              <w:pStyle w:val="ListParagraph"/>
              <w:numPr>
                <w:ilvl w:val="0"/>
                <w:numId w:val="22"/>
              </w:numPr>
              <w:spacing w:after="0" w:line="240" w:lineRule="auto"/>
              <w:rPr/>
            </w:pPr>
            <w:r w:rsidR="7CC5058E">
              <w:rPr/>
              <w:t xml:space="preserve">Gained knowledge on incidence of GBS disease in UK, disease </w:t>
            </w:r>
            <w:r w:rsidR="7CC5058E">
              <w:rPr/>
              <w:t>burden</w:t>
            </w:r>
            <w:r w:rsidR="7CC5058E">
              <w:rPr/>
              <w:t xml:space="preserve"> and short and long-term outcomes of GBS disease.</w:t>
            </w:r>
          </w:p>
          <w:p w:rsidR="00591AFB" w:rsidP="5B08E2F5" w:rsidRDefault="00651BAB" w14:paraId="34CAFA20" w14:textId="29A704CA">
            <w:pPr>
              <w:pStyle w:val="ListParagraph"/>
              <w:numPr>
                <w:ilvl w:val="0"/>
                <w:numId w:val="22"/>
              </w:numPr>
              <w:spacing w:after="0" w:line="240" w:lineRule="auto"/>
              <w:rPr/>
            </w:pPr>
            <w:r w:rsidR="7CC5058E">
              <w:rPr/>
              <w:t>Various GBS screening methods practiced and their impact.</w:t>
            </w:r>
          </w:p>
          <w:p w:rsidR="00591AFB" w:rsidP="5B08E2F5" w:rsidRDefault="00651BAB" w14:paraId="15DECC7B" w14:textId="2E5CCDCB">
            <w:pPr>
              <w:pStyle w:val="ListParagraph"/>
              <w:numPr>
                <w:ilvl w:val="0"/>
                <w:numId w:val="22"/>
              </w:numPr>
              <w:spacing w:after="0" w:line="240" w:lineRule="auto"/>
              <w:rPr/>
            </w:pPr>
            <w:r w:rsidR="7CC5058E">
              <w:rPr/>
              <w:t>Also, incidence and outcomes of all cause neonatal infection</w:t>
            </w:r>
          </w:p>
          <w:p w:rsidR="00591AFB" w:rsidP="5B08E2F5" w:rsidRDefault="00651BAB" w14:paraId="5F4E3469" w14:textId="489535E4">
            <w:pPr>
              <w:pStyle w:val="ListParagraph"/>
              <w:numPr>
                <w:ilvl w:val="0"/>
                <w:numId w:val="22"/>
              </w:numPr>
              <w:spacing w:after="0" w:line="240" w:lineRule="auto"/>
              <w:rPr/>
            </w:pPr>
            <w:r w:rsidR="7CC5058E">
              <w:rPr/>
              <w:t>Future research need: women's experience of GBS screening, large national and multinational studies of GBS disease with clear definition of EOGBS and LOGBS infection</w:t>
            </w:r>
          </w:p>
          <w:p w:rsidR="00591AFB" w:rsidP="006E2A44" w:rsidRDefault="00651BAB" w14:paraId="23F972E2" w14:textId="0882BA84">
            <w:pPr>
              <w:spacing w:after="0" w:line="240" w:lineRule="auto"/>
            </w:pPr>
            <w:r w:rsidR="254A40D9">
              <w:rPr/>
              <w:t>They reported that “overall role/responsibility was time consuming but very worthwhile</w:t>
            </w:r>
            <w:r w:rsidR="254A40D9">
              <w:rPr/>
              <w:t>”.</w:t>
            </w:r>
          </w:p>
        </w:tc>
      </w:tr>
      <w:tr w:rsidRPr="009A0E58" w:rsidR="00591AFB" w:rsidTr="5B08E2F5" w14:paraId="2FA3B873" w14:textId="5821C7C4">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Pr="009A0E58" w:rsidR="00591AFB" w:rsidP="00B92A36" w:rsidRDefault="00591AFB" w14:paraId="6F04574F" w14:textId="371E44C3">
            <w:pPr>
              <w:spacing w:after="0" w:line="240" w:lineRule="auto"/>
            </w:pPr>
            <w:r>
              <w:t>1</w:t>
            </w:r>
            <w:r w:rsidR="00B92A36">
              <w:t>5</w:t>
            </w: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op w:w="15" w:type="dxa"/>
              <w:left w:w="108" w:type="dxa"/>
              <w:bottom w:w="0" w:type="dxa"/>
              <w:right w:w="108" w:type="dxa"/>
            </w:tcMar>
            <w:hideMark/>
          </w:tcPr>
          <w:p w:rsidR="00591AFB" w:rsidP="006E2A44" w:rsidRDefault="00591AFB" w14:paraId="1496702E" w14:textId="77777777">
            <w:pPr>
              <w:spacing w:after="0" w:line="240" w:lineRule="auto"/>
            </w:pPr>
            <w:r w:rsidRPr="009A0E58">
              <w:t xml:space="preserve">HOW DID IT GO? Reflection on the involvement. </w:t>
            </w:r>
          </w:p>
          <w:p w:rsidRPr="009A0E58" w:rsidR="00591AFB" w:rsidP="006E2A44" w:rsidRDefault="00591AFB" w14:paraId="6A5A5F90" w14:textId="77777777">
            <w:pPr>
              <w:spacing w:after="0" w:line="240" w:lineRule="auto"/>
            </w:pPr>
            <w:r>
              <w:t>(Including reflections from researchers AND PPI contributors)</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Pr="009A0E58" w:rsidR="00591AFB" w:rsidP="006E2A44" w:rsidRDefault="00591AFB" w14:paraId="281102C3" w14:textId="63DF75A9">
            <w:pPr>
              <w:spacing w:after="0" w:line="240" w:lineRule="auto"/>
            </w:pP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6E2A44" w:rsidRDefault="00A84793" w14:paraId="7E3949B4" w14:textId="210B024F">
            <w:pPr>
              <w:spacing w:after="0" w:line="240" w:lineRule="auto"/>
            </w:pPr>
            <w:r w:rsidRPr="5B08E2F5" w:rsidR="5DB946FA">
              <w:rPr>
                <w:b w:val="1"/>
                <w:bCs w:val="1"/>
              </w:rPr>
              <w:t>Researcher reflections</w:t>
            </w:r>
            <w:r w:rsidRPr="5B08E2F5" w:rsidR="2FF738CA">
              <w:rPr>
                <w:b w:val="1"/>
                <w:bCs w:val="1"/>
              </w:rPr>
              <w:t>:</w:t>
            </w:r>
            <w:r w:rsidR="2FF738CA">
              <w:rPr/>
              <w:t xml:space="preserve"> </w:t>
            </w:r>
            <w:r w:rsidR="5DB946FA">
              <w:rPr/>
              <w:t>Being a researcher without any prior knowledge relating to the review topic, we found the input of the Reference Group extremely valuable</w:t>
            </w:r>
            <w:r w:rsidR="5DB946FA">
              <w:rPr/>
              <w:t xml:space="preserve">.  </w:t>
            </w:r>
            <w:r w:rsidR="5DB946FA">
              <w:rPr/>
              <w:t xml:space="preserve">During the </w:t>
            </w:r>
            <w:r w:rsidR="5DB946FA">
              <w:rPr/>
              <w:t>initial</w:t>
            </w:r>
            <w:r w:rsidR="5DB946FA">
              <w:rPr/>
              <w:t xml:space="preserve"> </w:t>
            </w:r>
            <w:r w:rsidR="5DB946FA">
              <w:rPr/>
              <w:t>meetings</w:t>
            </w:r>
            <w:r w:rsidR="5DB946FA">
              <w:rPr/>
              <w:t xml:space="preserve"> the Reference Group members answered my questions, helping </w:t>
            </w:r>
            <w:r w:rsidR="5DB946FA">
              <w:rPr/>
              <w:t xml:space="preserve">ensure that I </w:t>
            </w:r>
            <w:r w:rsidR="5DB946FA">
              <w:rPr/>
              <w:t>had an understanding of</w:t>
            </w:r>
            <w:r w:rsidR="5DB946FA">
              <w:rPr/>
              <w:t xml:space="preserve"> key issues and terminology</w:t>
            </w:r>
            <w:r w:rsidR="5DB946FA">
              <w:rPr/>
              <w:t xml:space="preserve">.  </w:t>
            </w:r>
            <w:r w:rsidR="5DB946FA">
              <w:rPr/>
              <w:t>W</w:t>
            </w:r>
            <w:r w:rsidR="2FF738CA">
              <w:rPr/>
              <w:t xml:space="preserve">e achieved our goal of contacting and recruiting most </w:t>
            </w:r>
            <w:r w:rsidR="19909DD7">
              <w:rPr/>
              <w:t>R</w:t>
            </w:r>
            <w:r w:rsidR="2FF738CA">
              <w:rPr/>
              <w:t xml:space="preserve">eference </w:t>
            </w:r>
            <w:r w:rsidR="022D381D">
              <w:rPr/>
              <w:t>G</w:t>
            </w:r>
            <w:r w:rsidR="2FF738CA">
              <w:rPr/>
              <w:t>roup members in time to review and comment on the protocol which was extremely helpful in expanding our</w:t>
            </w:r>
            <w:r w:rsidR="35F68A88">
              <w:rPr/>
              <w:t xml:space="preserve"> </w:t>
            </w:r>
            <w:r w:rsidR="35F68A88">
              <w:rPr/>
              <w:t>initial</w:t>
            </w:r>
            <w:r w:rsidR="2FF738CA">
              <w:rPr/>
              <w:t xml:space="preserve"> understanding of the topic while writing the protocol.</w:t>
            </w:r>
          </w:p>
          <w:p w:rsidR="00D4653B" w:rsidP="006E2A44" w:rsidRDefault="00D4653B" w14:paraId="1EB1AE44" w14:textId="3EFAEAE7">
            <w:pPr>
              <w:spacing w:after="0" w:line="240" w:lineRule="auto"/>
            </w:pPr>
            <w:r>
              <w:t xml:space="preserve">Being explicit about our tight timeline was probably helpful in the success </w:t>
            </w:r>
            <w:r w:rsidR="00620811">
              <w:t>we had in Reference group members communicating promptly when asked</w:t>
            </w:r>
            <w:r>
              <w:t xml:space="preserve"> </w:t>
            </w:r>
            <w:r w:rsidR="00620811">
              <w:t xml:space="preserve">for </w:t>
            </w:r>
            <w:r>
              <w:t>advice and comments on manuscripts.</w:t>
            </w:r>
          </w:p>
          <w:p w:rsidR="00A84793" w:rsidP="00A84793" w:rsidRDefault="00A84793" w14:paraId="31197FDD" w14:textId="77777777">
            <w:pPr>
              <w:spacing w:after="0" w:line="240" w:lineRule="auto"/>
            </w:pPr>
            <w:r>
              <w:t xml:space="preserve">Being able to contact Reference Group members during the review conduct period, particularly asking questions about whether specific papers met inclusion criteria was important, and increased our confidence in the decisions that we were making.  Having feedback and comments on all the draft manuscripts was essential to ensure that we had written the reviews in a way that was relevant and understandable to the key audience.  Suggestions around journals that were read by relevant professionals impacted our decision on the journals to target for our publications. </w:t>
            </w:r>
          </w:p>
          <w:p w:rsidR="00A84793" w:rsidP="006E2A44" w:rsidRDefault="00A84793" w14:paraId="5FE6B779" w14:textId="77777777">
            <w:pPr>
              <w:spacing w:after="0" w:line="240" w:lineRule="auto"/>
            </w:pPr>
          </w:p>
          <w:p w:rsidR="00620811" w:rsidP="00A84793" w:rsidRDefault="00620811" w14:paraId="22F994E7" w14:textId="3B814023">
            <w:pPr>
              <w:spacing w:after="0" w:line="240" w:lineRule="auto"/>
            </w:pPr>
            <w:r w:rsidR="43D62FFB">
              <w:rPr/>
              <w:t xml:space="preserve">The mother with lived experience felt she lacked the scientific knowledge to comment on the draft documents; </w:t>
            </w:r>
            <w:r w:rsidR="30596615">
              <w:rPr/>
              <w:t>h</w:t>
            </w:r>
            <w:r w:rsidR="43D62FFB">
              <w:rPr/>
              <w:t xml:space="preserve">owever, should we </w:t>
            </w:r>
            <w:r w:rsidR="43D62FFB">
              <w:rPr/>
              <w:t>require</w:t>
            </w:r>
            <w:r w:rsidR="43D62FFB">
              <w:rPr/>
              <w:t xml:space="preserve"> a plain English summary, her input would be valuable.</w:t>
            </w:r>
          </w:p>
        </w:tc>
      </w:tr>
      <w:tr w:rsidRPr="009A0E58" w:rsidR="00591AFB" w:rsidTr="5B08E2F5" w14:paraId="2B854546" w14:textId="3358E570">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B92A36" w:rsidRDefault="00591AFB" w14:paraId="36E7E3CD" w14:textId="6D59550D">
            <w:pPr>
              <w:spacing w:after="0" w:line="240" w:lineRule="auto"/>
            </w:pPr>
            <w:r>
              <w:lastRenderedPageBreak/>
              <w:t>1</w:t>
            </w:r>
            <w:r w:rsidR="00B92A36">
              <w:t>6</w:t>
            </w: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op w:w="15" w:type="dxa"/>
              <w:left w:w="108" w:type="dxa"/>
              <w:bottom w:w="0" w:type="dxa"/>
              <w:right w:w="108" w:type="dxa"/>
            </w:tcMar>
          </w:tcPr>
          <w:p w:rsidRPr="009A0E58" w:rsidR="00591AFB" w:rsidP="008D78BD" w:rsidRDefault="00591AFB" w14:paraId="791B0902" w14:textId="02CECDE9">
            <w:pPr>
              <w:spacing w:after="0" w:line="240" w:lineRule="auto"/>
            </w:pPr>
            <w:r>
              <w:t>Evidence gaps. Were topics/issues raised by public contributors which were not identified in the systematic review?</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591AFB" w:rsidP="006E2A44" w:rsidRDefault="00591AFB" w14:paraId="1D359441" w14:textId="0EB1B235">
            <w:pPr>
              <w:spacing w:after="0" w:line="240" w:lineRule="auto"/>
            </w:pP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6E2A44" w:rsidRDefault="00A84793" w14:paraId="7466D2B3" w14:textId="31E86665">
            <w:pPr>
              <w:spacing w:after="0" w:line="240" w:lineRule="auto"/>
            </w:pPr>
            <w:r w:rsidRPr="00A84793">
              <w:t>No, not that we are aware of</w:t>
            </w:r>
            <w:r w:rsidRPr="00A84793" w:rsidR="006158AE">
              <w:t xml:space="preserve"> aware of</w:t>
            </w:r>
          </w:p>
        </w:tc>
      </w:tr>
      <w:tr w:rsidRPr="0033566C" w:rsidR="00591AFB" w:rsidTr="5B08E2F5" w14:paraId="2E869F2E" w14:textId="797142E0">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cPr>
          <w:p w:rsidRPr="0033566C" w:rsidR="00591AFB" w:rsidP="006E2A44" w:rsidRDefault="00591AFB" w14:paraId="32BF6918" w14:textId="77777777">
            <w:pPr>
              <w:spacing w:after="0" w:line="240" w:lineRule="auto"/>
              <w:rPr>
                <w:b/>
              </w:rPr>
            </w:pP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op w:w="15" w:type="dxa"/>
              <w:left w:w="108" w:type="dxa"/>
              <w:bottom w:w="0" w:type="dxa"/>
              <w:right w:w="108" w:type="dxa"/>
            </w:tcMar>
          </w:tcPr>
          <w:p w:rsidRPr="0033566C" w:rsidR="00591AFB" w:rsidP="006E2A44" w:rsidRDefault="00591AFB" w14:paraId="742F8F50" w14:textId="77777777">
            <w:pPr>
              <w:spacing w:after="0" w:line="240" w:lineRule="auto"/>
              <w:rPr>
                <w:b/>
              </w:rPr>
            </w:pPr>
            <w:r w:rsidRPr="0033566C">
              <w:rPr>
                <w:b/>
              </w:rPr>
              <w:t>Other</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cPr>
          <w:p w:rsidRPr="0033566C" w:rsidR="00591AFB" w:rsidP="006E2A44" w:rsidRDefault="000B1026" w14:paraId="5F99E8D8" w14:textId="6C3245D4">
            <w:pPr>
              <w:spacing w:after="0" w:line="240" w:lineRule="auto"/>
              <w:rPr>
                <w:b/>
              </w:rPr>
            </w:pPr>
            <w:r>
              <w:rPr>
                <w:b/>
              </w:rPr>
              <w:t>At the planning stage?</w:t>
            </w: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Mar/>
          </w:tcPr>
          <w:p w:rsidRPr="0033566C" w:rsidR="00591AFB" w:rsidP="006E2A44" w:rsidRDefault="000B1026" w14:paraId="091F79C0" w14:textId="34061524">
            <w:pPr>
              <w:spacing w:after="0" w:line="240" w:lineRule="auto"/>
              <w:rPr>
                <w:b/>
              </w:rPr>
            </w:pPr>
            <w:r>
              <w:rPr>
                <w:b/>
              </w:rPr>
              <w:t>At review completion?</w:t>
            </w:r>
          </w:p>
        </w:tc>
      </w:tr>
      <w:tr w:rsidRPr="009A0E58" w:rsidR="00591AFB" w:rsidTr="5B08E2F5" w14:paraId="7E005416" w14:textId="01266F21">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B92A36" w:rsidRDefault="00591AFB" w14:paraId="7D957316" w14:textId="4B12D3EC">
            <w:pPr>
              <w:spacing w:after="0" w:line="240" w:lineRule="auto"/>
            </w:pPr>
            <w:r>
              <w:t>1</w:t>
            </w:r>
            <w:r w:rsidR="00B92A36">
              <w:t>7</w:t>
            </w: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op w:w="15" w:type="dxa"/>
              <w:left w:w="108" w:type="dxa"/>
              <w:bottom w:w="0" w:type="dxa"/>
              <w:right w:w="108" w:type="dxa"/>
            </w:tcMar>
          </w:tcPr>
          <w:p w:rsidR="00591AFB" w:rsidP="006E2A44" w:rsidRDefault="00591AFB" w14:paraId="696D08DA" w14:textId="77777777">
            <w:pPr>
              <w:spacing w:after="0" w:line="240" w:lineRule="auto"/>
            </w:pPr>
            <w:r>
              <w:t>Key lessons learnt</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591AFB" w:rsidP="006E2A44" w:rsidRDefault="00591AFB" w14:paraId="16F988C3" w14:textId="520E5E9D">
            <w:pPr>
              <w:spacing w:after="0" w:line="240" w:lineRule="auto"/>
            </w:pP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6E2A44" w:rsidRDefault="00A84793" w14:paraId="3A81E4E9" w14:textId="02352D91">
            <w:pPr>
              <w:spacing w:after="0" w:line="240" w:lineRule="auto"/>
            </w:pPr>
            <w:r>
              <w:t>Our</w:t>
            </w:r>
            <w:r w:rsidRPr="00A84793">
              <w:t xml:space="preserve"> approach </w:t>
            </w:r>
            <w:r>
              <w:t>in</w:t>
            </w:r>
            <w:r w:rsidRPr="00A84793">
              <w:t xml:space="preserve"> having a Reference Group </w:t>
            </w:r>
            <w:r>
              <w:t>was successful</w:t>
            </w:r>
            <w:r w:rsidRPr="00A84793">
              <w:t xml:space="preserve"> for this rapid review and is an approach that we would use again</w:t>
            </w:r>
          </w:p>
        </w:tc>
      </w:tr>
      <w:tr w:rsidRPr="009A0E58" w:rsidR="00591AFB" w:rsidTr="5B08E2F5" w14:paraId="458C7F7B" w14:textId="07D31538">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B92A36" w:rsidRDefault="00591AFB" w14:paraId="6DA6D97C" w14:textId="12177E48">
            <w:pPr>
              <w:spacing w:after="0" w:line="240" w:lineRule="auto"/>
            </w:pPr>
            <w:r>
              <w:t>1</w:t>
            </w:r>
            <w:r w:rsidR="00B92A36">
              <w:t>8</w:t>
            </w: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op w:w="15" w:type="dxa"/>
              <w:left w:w="108" w:type="dxa"/>
              <w:bottom w:w="0" w:type="dxa"/>
              <w:right w:w="108" w:type="dxa"/>
            </w:tcMar>
          </w:tcPr>
          <w:p w:rsidR="00591AFB" w:rsidP="0033566C" w:rsidRDefault="00B92A36" w14:paraId="34F24FE0" w14:textId="25610A7D">
            <w:pPr>
              <w:spacing w:after="0" w:line="240" w:lineRule="auto"/>
            </w:pPr>
            <w:r>
              <w:t>Did you report the PPI?</w:t>
            </w:r>
            <w:r w:rsidR="000B1026">
              <w:t xml:space="preserve"> (e.g. in the protocol, main report, separate paper, supplementary files)</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591AFB" w:rsidP="006E2A44" w:rsidRDefault="001B0D79" w14:paraId="4EEF1885" w14:textId="0A00658E">
            <w:pPr>
              <w:spacing w:after="0" w:line="240" w:lineRule="auto"/>
            </w:pPr>
            <w:r>
              <w:t>Yes, we outlined our planned PPI strategy in the review protocols</w:t>
            </w: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6E2A44" w:rsidRDefault="00AE1A37" w14:paraId="47E1BED1" w14:textId="04FDCFB3">
            <w:pPr>
              <w:spacing w:after="0" w:line="240" w:lineRule="auto"/>
            </w:pPr>
            <w:r w:rsidR="2FF738CA">
              <w:rPr/>
              <w:t xml:space="preserve">Yes, we completed the NIHR ESG PPI tool (short form). Researchers, the PPI co-applicant, and </w:t>
            </w:r>
            <w:r w:rsidR="2F73FADC">
              <w:rPr/>
              <w:t xml:space="preserve">Reference members </w:t>
            </w:r>
            <w:r w:rsidR="2FF738CA">
              <w:rPr/>
              <w:t>contributed to this document</w:t>
            </w:r>
            <w:r w:rsidR="571B5214">
              <w:rPr/>
              <w:t xml:space="preserve"> as supplementary material to the main paper</w:t>
            </w:r>
          </w:p>
        </w:tc>
      </w:tr>
      <w:tr w:rsidRPr="009A0E58" w:rsidR="00591AFB" w:rsidTr="5B08E2F5" w14:paraId="18FD63F6" w14:textId="71EE81BD">
        <w:trPr>
          <w:gridBefore w:val="1"/>
          <w:wBefore w:w="12" w:type="dxa"/>
          <w:trHeight w:val="20"/>
        </w:trPr>
        <w:tc>
          <w:tcPr>
            <w:tcW w:w="311"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0B1026" w:rsidRDefault="00B92A36" w14:paraId="3A1F8E6E" w14:textId="6FDDA20B">
            <w:pPr>
              <w:spacing w:after="0" w:line="240" w:lineRule="auto"/>
            </w:pPr>
            <w:r>
              <w:t>1</w:t>
            </w:r>
            <w:r w:rsidR="000B1026">
              <w:t>9</w:t>
            </w:r>
          </w:p>
        </w:tc>
        <w:tc>
          <w:tcPr>
            <w:tcW w:w="402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op w:w="15" w:type="dxa"/>
              <w:left w:w="108" w:type="dxa"/>
              <w:bottom w:w="0" w:type="dxa"/>
              <w:right w:w="108" w:type="dxa"/>
            </w:tcMar>
          </w:tcPr>
          <w:p w:rsidR="00591AFB" w:rsidP="0033566C" w:rsidRDefault="00B92A36" w14:paraId="67A7D1E0" w14:textId="4C942C73">
            <w:pPr>
              <w:spacing w:after="0" w:line="240" w:lineRule="auto"/>
            </w:pPr>
            <w:r>
              <w:t xml:space="preserve">Any other </w:t>
            </w:r>
            <w:r w:rsidR="000B1026">
              <w:t>comments about PPI in this review?</w:t>
            </w:r>
          </w:p>
        </w:tc>
        <w:tc>
          <w:tcPr>
            <w:tcW w:w="4883"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Mar/>
          </w:tcPr>
          <w:p w:rsidR="00591AFB" w:rsidP="006E2A44" w:rsidRDefault="00591AFB" w14:paraId="2C2B6CE5" w14:textId="45505F81">
            <w:pPr>
              <w:spacing w:after="0" w:line="240" w:lineRule="auto"/>
            </w:pPr>
          </w:p>
        </w:tc>
        <w:tc>
          <w:tcPr>
            <w:tcW w:w="4724"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00591AFB" w:rsidP="006E2A44" w:rsidRDefault="00591AFB" w14:paraId="65F432DC" w14:textId="77777777">
            <w:pPr>
              <w:spacing w:after="0" w:line="240" w:lineRule="auto"/>
            </w:pPr>
          </w:p>
        </w:tc>
      </w:tr>
    </w:tbl>
    <w:p w:rsidR="00A067E9" w:rsidP="5B08E2F5" w:rsidRDefault="00A067E9" w14:paraId="1F9CB275" w14:textId="7379ADEA">
      <w:pPr>
        <w:pStyle w:val="Normal"/>
        <w:rPr>
          <w:rFonts w:ascii="Calibri" w:hAnsi="Calibri" w:eastAsia="Calibri" w:cs="Calibri"/>
          <w:noProof w:val="0"/>
          <w:sz w:val="22"/>
          <w:szCs w:val="22"/>
          <w:lang w:val="en-GB"/>
        </w:rPr>
      </w:pPr>
      <w:r w:rsidRPr="5B08E2F5" w:rsidR="2F8058C8">
        <w:rPr>
          <w:rFonts w:ascii="Arial Narrow" w:hAnsi="Arial Narrow" w:eastAsia="Arial Narrow" w:cs="Arial Narrow"/>
          <w:noProof w:val="0"/>
          <w:sz w:val="20"/>
          <w:szCs w:val="20"/>
          <w:lang w:val="en-GB"/>
        </w:rPr>
        <w:t>Abbreviations: EDI: Equality, Diversity and Inclusion; EOGBS: early-onset GBS; ESG: Evidence Synthesis Group; GBS: Group B Streptococcus; GU: Genitourinary; ICMJE: International Committee of Medical Journal Editors; LOGBS: late-onset GBS; NESSIE: NIHR Evidence Synthesis Scotland Initiative; NIHR: National Institute for Health and Care Research; PPI: Patient and public involvement</w:t>
      </w:r>
    </w:p>
    <w:sectPr w:rsidR="00A067E9" w:rsidSect="00B92A36">
      <w:footerReference w:type="default" r:id="rId10"/>
      <w:pgSz w:w="16838" w:h="11906" w:orient="landscape"/>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81177" w:rsidP="005C0599" w:rsidRDefault="00481177" w14:paraId="6DC0CEAB" w14:textId="77777777">
      <w:pPr>
        <w:spacing w:after="0" w:line="240" w:lineRule="auto"/>
      </w:pPr>
      <w:r>
        <w:separator/>
      </w:r>
    </w:p>
  </w:endnote>
  <w:endnote w:type="continuationSeparator" w:id="0">
    <w:p w:rsidR="00481177" w:rsidP="005C0599" w:rsidRDefault="00481177" w14:paraId="685F36A9"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ato">
    <w:charset w:val="00"/>
    <w:family w:val="swiss"/>
    <w:pitch w:val="variable"/>
    <w:sig w:usb0="E10002FF" w:usb1="5000ECF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DD45EC" w:rsidR="005C0599" w:rsidP="005C0599" w:rsidRDefault="005C0599" w14:paraId="6151DE81" w14:textId="2C20854F">
    <w:pPr>
      <w:pStyle w:val="Footer"/>
      <w:jc w:val="right"/>
      <w:rPr>
        <w:i/>
        <w:iCs/>
        <w:sz w:val="16"/>
        <w:szCs w:val="16"/>
      </w:rPr>
    </w:pPr>
    <w:r w:rsidRPr="00DD45EC">
      <w:rPr>
        <w:i/>
        <w:iCs/>
        <w:sz w:val="16"/>
        <w:szCs w:val="16"/>
      </w:rPr>
      <w:t xml:space="preserve">ESG PPI </w:t>
    </w:r>
    <w:r>
      <w:rPr>
        <w:i/>
        <w:iCs/>
        <w:sz w:val="16"/>
        <w:szCs w:val="16"/>
      </w:rPr>
      <w:t xml:space="preserve">planning &amp; </w:t>
    </w:r>
    <w:r w:rsidRPr="00DD45EC">
      <w:rPr>
        <w:i/>
        <w:iCs/>
        <w:sz w:val="16"/>
        <w:szCs w:val="16"/>
      </w:rPr>
      <w:t>recording template – short version v3</w:t>
    </w:r>
    <w:r>
      <w:rPr>
        <w:i/>
        <w:iCs/>
        <w:sz w:val="16"/>
        <w:szCs w:val="16"/>
      </w:rPr>
      <w:t>A</w:t>
    </w:r>
    <w:r w:rsidRPr="00DD45EC">
      <w:rPr>
        <w:i/>
        <w:iCs/>
        <w:sz w:val="16"/>
        <w:szCs w:val="16"/>
      </w:rPr>
      <w:t xml:space="preserve">.                      Alex Todhunter-Brown                      20-02-2025   </w:t>
    </w:r>
  </w:p>
  <w:p w:rsidR="005C0599" w:rsidRDefault="005C0599" w14:paraId="5429C882"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81177" w:rsidP="005C0599" w:rsidRDefault="00481177" w14:paraId="2C602F47" w14:textId="77777777">
      <w:pPr>
        <w:spacing w:after="0" w:line="240" w:lineRule="auto"/>
      </w:pPr>
      <w:r>
        <w:separator/>
      </w:r>
    </w:p>
  </w:footnote>
  <w:footnote w:type="continuationSeparator" w:id="0">
    <w:p w:rsidR="00481177" w:rsidP="005C0599" w:rsidRDefault="00481177" w14:paraId="59CF8FE5"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xmlns:w="http://schemas.openxmlformats.org/wordprocessingml/2006/main" w:abstractNumId="21">
    <w:nsid w:val="96c5c4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w:abstractNumId="0" w15:restartNumberingAfterBreak="0">
    <w:nsid w:val="00C127C8"/>
    <w:multiLevelType w:val="hybridMultilevel"/>
    <w:tmpl w:val="B4A4A552"/>
    <w:lvl w:ilvl="0" w:tplc="08090001">
      <w:start w:val="1"/>
      <w:numFmt w:val="bullet"/>
      <w:lvlText w:val=""/>
      <w:lvlJc w:val="left"/>
      <w:pPr>
        <w:ind w:left="785" w:hanging="360"/>
      </w:pPr>
      <w:rPr>
        <w:rFonts w:hint="default" w:ascii="Symbol" w:hAnsi="Symbol"/>
      </w:rPr>
    </w:lvl>
    <w:lvl w:ilvl="1" w:tplc="08090003" w:tentative="1">
      <w:start w:val="1"/>
      <w:numFmt w:val="bullet"/>
      <w:lvlText w:val="o"/>
      <w:lvlJc w:val="left"/>
      <w:pPr>
        <w:ind w:left="1505" w:hanging="360"/>
      </w:pPr>
      <w:rPr>
        <w:rFonts w:hint="default" w:ascii="Courier New" w:hAnsi="Courier New" w:cs="Courier New"/>
      </w:rPr>
    </w:lvl>
    <w:lvl w:ilvl="2" w:tplc="08090005" w:tentative="1">
      <w:start w:val="1"/>
      <w:numFmt w:val="bullet"/>
      <w:lvlText w:val=""/>
      <w:lvlJc w:val="left"/>
      <w:pPr>
        <w:ind w:left="2225" w:hanging="360"/>
      </w:pPr>
      <w:rPr>
        <w:rFonts w:hint="default" w:ascii="Wingdings" w:hAnsi="Wingdings"/>
      </w:rPr>
    </w:lvl>
    <w:lvl w:ilvl="3" w:tplc="08090001" w:tentative="1">
      <w:start w:val="1"/>
      <w:numFmt w:val="bullet"/>
      <w:lvlText w:val=""/>
      <w:lvlJc w:val="left"/>
      <w:pPr>
        <w:ind w:left="2945" w:hanging="360"/>
      </w:pPr>
      <w:rPr>
        <w:rFonts w:hint="default" w:ascii="Symbol" w:hAnsi="Symbol"/>
      </w:rPr>
    </w:lvl>
    <w:lvl w:ilvl="4" w:tplc="08090003" w:tentative="1">
      <w:start w:val="1"/>
      <w:numFmt w:val="bullet"/>
      <w:lvlText w:val="o"/>
      <w:lvlJc w:val="left"/>
      <w:pPr>
        <w:ind w:left="3665" w:hanging="360"/>
      </w:pPr>
      <w:rPr>
        <w:rFonts w:hint="default" w:ascii="Courier New" w:hAnsi="Courier New" w:cs="Courier New"/>
      </w:rPr>
    </w:lvl>
    <w:lvl w:ilvl="5" w:tplc="08090005" w:tentative="1">
      <w:start w:val="1"/>
      <w:numFmt w:val="bullet"/>
      <w:lvlText w:val=""/>
      <w:lvlJc w:val="left"/>
      <w:pPr>
        <w:ind w:left="4385" w:hanging="360"/>
      </w:pPr>
      <w:rPr>
        <w:rFonts w:hint="default" w:ascii="Wingdings" w:hAnsi="Wingdings"/>
      </w:rPr>
    </w:lvl>
    <w:lvl w:ilvl="6" w:tplc="08090001" w:tentative="1">
      <w:start w:val="1"/>
      <w:numFmt w:val="bullet"/>
      <w:lvlText w:val=""/>
      <w:lvlJc w:val="left"/>
      <w:pPr>
        <w:ind w:left="5105" w:hanging="360"/>
      </w:pPr>
      <w:rPr>
        <w:rFonts w:hint="default" w:ascii="Symbol" w:hAnsi="Symbol"/>
      </w:rPr>
    </w:lvl>
    <w:lvl w:ilvl="7" w:tplc="08090003" w:tentative="1">
      <w:start w:val="1"/>
      <w:numFmt w:val="bullet"/>
      <w:lvlText w:val="o"/>
      <w:lvlJc w:val="left"/>
      <w:pPr>
        <w:ind w:left="5825" w:hanging="360"/>
      </w:pPr>
      <w:rPr>
        <w:rFonts w:hint="default" w:ascii="Courier New" w:hAnsi="Courier New" w:cs="Courier New"/>
      </w:rPr>
    </w:lvl>
    <w:lvl w:ilvl="8" w:tplc="08090005" w:tentative="1">
      <w:start w:val="1"/>
      <w:numFmt w:val="bullet"/>
      <w:lvlText w:val=""/>
      <w:lvlJc w:val="left"/>
      <w:pPr>
        <w:ind w:left="6545" w:hanging="360"/>
      </w:pPr>
      <w:rPr>
        <w:rFonts w:hint="default" w:ascii="Wingdings" w:hAnsi="Wingdings"/>
      </w:rPr>
    </w:lvl>
  </w:abstractNum>
  <w:abstractNum w:abstractNumId="1" w15:restartNumberingAfterBreak="0">
    <w:nsid w:val="09B17730"/>
    <w:multiLevelType w:val="hybridMultilevel"/>
    <w:tmpl w:val="B1D61012"/>
    <w:lvl w:ilvl="0" w:tplc="7430F118">
      <w:start w:val="1"/>
      <w:numFmt w:val="bullet"/>
      <w:lvlText w:val=""/>
      <w:lvlJc w:val="left"/>
      <w:pPr>
        <w:ind w:left="720" w:hanging="436"/>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18A93849"/>
    <w:multiLevelType w:val="hybridMultilevel"/>
    <w:tmpl w:val="01C4392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209F3CC0"/>
    <w:multiLevelType w:val="hybridMultilevel"/>
    <w:tmpl w:val="A34AC72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22F66A4D"/>
    <w:multiLevelType w:val="hybridMultilevel"/>
    <w:tmpl w:val="7378363E"/>
    <w:lvl w:ilvl="0" w:tplc="61F096E6">
      <w:start w:val="1"/>
      <w:numFmt w:val="bullet"/>
      <w:lvlText w:val=""/>
      <w:lvlJc w:val="left"/>
      <w:pPr>
        <w:ind w:left="284" w:hanging="284"/>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 w15:restartNumberingAfterBreak="0">
    <w:nsid w:val="23175A87"/>
    <w:multiLevelType w:val="hybridMultilevel"/>
    <w:tmpl w:val="87FC5988"/>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6" w15:restartNumberingAfterBreak="0">
    <w:nsid w:val="31984092"/>
    <w:multiLevelType w:val="hybridMultilevel"/>
    <w:tmpl w:val="EACE882A"/>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7" w15:restartNumberingAfterBreak="0">
    <w:nsid w:val="35C2019D"/>
    <w:multiLevelType w:val="multilevel"/>
    <w:tmpl w:val="3E22016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8" w15:restartNumberingAfterBreak="0">
    <w:nsid w:val="42765C3A"/>
    <w:multiLevelType w:val="multilevel"/>
    <w:tmpl w:val="AEE8706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9" w15:restartNumberingAfterBreak="0">
    <w:nsid w:val="436D6F44"/>
    <w:multiLevelType w:val="hybridMultilevel"/>
    <w:tmpl w:val="090A040E"/>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0" w15:restartNumberingAfterBreak="0">
    <w:nsid w:val="495930C5"/>
    <w:multiLevelType w:val="hybridMultilevel"/>
    <w:tmpl w:val="72DE10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B3868D3"/>
    <w:multiLevelType w:val="hybridMultilevel"/>
    <w:tmpl w:val="855464E2"/>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2" w15:restartNumberingAfterBreak="0">
    <w:nsid w:val="4CC44508"/>
    <w:multiLevelType w:val="hybridMultilevel"/>
    <w:tmpl w:val="0602DCB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3" w15:restartNumberingAfterBreak="0">
    <w:nsid w:val="52025413"/>
    <w:multiLevelType w:val="hybridMultilevel"/>
    <w:tmpl w:val="638C500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4" w15:restartNumberingAfterBreak="0">
    <w:nsid w:val="5DA07B9B"/>
    <w:multiLevelType w:val="hybridMultilevel"/>
    <w:tmpl w:val="7618DD0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5" w15:restartNumberingAfterBreak="0">
    <w:nsid w:val="5E7E4C5A"/>
    <w:multiLevelType w:val="multilevel"/>
    <w:tmpl w:val="D3BC5F7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6" w15:restartNumberingAfterBreak="0">
    <w:nsid w:val="67974721"/>
    <w:multiLevelType w:val="hybridMultilevel"/>
    <w:tmpl w:val="B7B41558"/>
    <w:lvl w:ilvl="0" w:tplc="683A0BC6">
      <w:start w:val="1"/>
      <w:numFmt w:val="bullet"/>
      <w:lvlText w:val=""/>
      <w:lvlJc w:val="left"/>
      <w:pPr>
        <w:ind w:left="284" w:hanging="284"/>
      </w:pPr>
      <w:rPr>
        <w:rFonts w:hint="default" w:ascii="Symbol" w:hAnsi="Symbol"/>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6ADB1F0C"/>
    <w:multiLevelType w:val="hybridMultilevel"/>
    <w:tmpl w:val="75F81CB0"/>
    <w:lvl w:ilvl="0" w:tplc="08090001">
      <w:start w:val="1"/>
      <w:numFmt w:val="bullet"/>
      <w:lvlText w:val=""/>
      <w:lvlJc w:val="left"/>
      <w:pPr>
        <w:ind w:left="405" w:hanging="360"/>
      </w:pPr>
      <w:rPr>
        <w:rFonts w:hint="default" w:ascii="Symbol" w:hAnsi="Symbol"/>
      </w:rPr>
    </w:lvl>
    <w:lvl w:ilvl="1" w:tplc="08090003" w:tentative="1">
      <w:start w:val="1"/>
      <w:numFmt w:val="bullet"/>
      <w:lvlText w:val="o"/>
      <w:lvlJc w:val="left"/>
      <w:pPr>
        <w:ind w:left="1485" w:hanging="360"/>
      </w:pPr>
      <w:rPr>
        <w:rFonts w:hint="default" w:ascii="Courier New" w:hAnsi="Courier New" w:cs="Courier New"/>
      </w:rPr>
    </w:lvl>
    <w:lvl w:ilvl="2" w:tplc="08090005" w:tentative="1">
      <w:start w:val="1"/>
      <w:numFmt w:val="bullet"/>
      <w:lvlText w:val=""/>
      <w:lvlJc w:val="left"/>
      <w:pPr>
        <w:ind w:left="2205" w:hanging="360"/>
      </w:pPr>
      <w:rPr>
        <w:rFonts w:hint="default" w:ascii="Wingdings" w:hAnsi="Wingdings"/>
      </w:rPr>
    </w:lvl>
    <w:lvl w:ilvl="3" w:tplc="08090001" w:tentative="1">
      <w:start w:val="1"/>
      <w:numFmt w:val="bullet"/>
      <w:lvlText w:val=""/>
      <w:lvlJc w:val="left"/>
      <w:pPr>
        <w:ind w:left="2925" w:hanging="360"/>
      </w:pPr>
      <w:rPr>
        <w:rFonts w:hint="default" w:ascii="Symbol" w:hAnsi="Symbol"/>
      </w:rPr>
    </w:lvl>
    <w:lvl w:ilvl="4" w:tplc="08090003" w:tentative="1">
      <w:start w:val="1"/>
      <w:numFmt w:val="bullet"/>
      <w:lvlText w:val="o"/>
      <w:lvlJc w:val="left"/>
      <w:pPr>
        <w:ind w:left="3645" w:hanging="360"/>
      </w:pPr>
      <w:rPr>
        <w:rFonts w:hint="default" w:ascii="Courier New" w:hAnsi="Courier New" w:cs="Courier New"/>
      </w:rPr>
    </w:lvl>
    <w:lvl w:ilvl="5" w:tplc="08090005" w:tentative="1">
      <w:start w:val="1"/>
      <w:numFmt w:val="bullet"/>
      <w:lvlText w:val=""/>
      <w:lvlJc w:val="left"/>
      <w:pPr>
        <w:ind w:left="4365" w:hanging="360"/>
      </w:pPr>
      <w:rPr>
        <w:rFonts w:hint="default" w:ascii="Wingdings" w:hAnsi="Wingdings"/>
      </w:rPr>
    </w:lvl>
    <w:lvl w:ilvl="6" w:tplc="08090001" w:tentative="1">
      <w:start w:val="1"/>
      <w:numFmt w:val="bullet"/>
      <w:lvlText w:val=""/>
      <w:lvlJc w:val="left"/>
      <w:pPr>
        <w:ind w:left="5085" w:hanging="360"/>
      </w:pPr>
      <w:rPr>
        <w:rFonts w:hint="default" w:ascii="Symbol" w:hAnsi="Symbol"/>
      </w:rPr>
    </w:lvl>
    <w:lvl w:ilvl="7" w:tplc="08090003" w:tentative="1">
      <w:start w:val="1"/>
      <w:numFmt w:val="bullet"/>
      <w:lvlText w:val="o"/>
      <w:lvlJc w:val="left"/>
      <w:pPr>
        <w:ind w:left="5805" w:hanging="360"/>
      </w:pPr>
      <w:rPr>
        <w:rFonts w:hint="default" w:ascii="Courier New" w:hAnsi="Courier New" w:cs="Courier New"/>
      </w:rPr>
    </w:lvl>
    <w:lvl w:ilvl="8" w:tplc="08090005" w:tentative="1">
      <w:start w:val="1"/>
      <w:numFmt w:val="bullet"/>
      <w:lvlText w:val=""/>
      <w:lvlJc w:val="left"/>
      <w:pPr>
        <w:ind w:left="6525" w:hanging="360"/>
      </w:pPr>
      <w:rPr>
        <w:rFonts w:hint="default" w:ascii="Wingdings" w:hAnsi="Wingdings"/>
      </w:rPr>
    </w:lvl>
  </w:abstractNum>
  <w:abstractNum w:abstractNumId="18" w15:restartNumberingAfterBreak="0">
    <w:nsid w:val="6CBF23EF"/>
    <w:multiLevelType w:val="hybridMultilevel"/>
    <w:tmpl w:val="DC30B742"/>
    <w:lvl w:ilvl="0" w:tplc="A6CA314E">
      <w:start w:val="1"/>
      <w:numFmt w:val="bullet"/>
      <w:lvlText w:val=""/>
      <w:lvlJc w:val="left"/>
      <w:pPr>
        <w:ind w:left="436" w:hanging="436"/>
      </w:pPr>
      <w:rPr>
        <w:rFonts w:hint="default" w:ascii="Symbol" w:hAnsi="Symbol"/>
      </w:rPr>
    </w:lvl>
    <w:lvl w:ilvl="1" w:tplc="08090003" w:tentative="1">
      <w:start w:val="1"/>
      <w:numFmt w:val="bullet"/>
      <w:lvlText w:val="o"/>
      <w:lvlJc w:val="left"/>
      <w:pPr>
        <w:ind w:left="1156" w:hanging="360"/>
      </w:pPr>
      <w:rPr>
        <w:rFonts w:hint="default" w:ascii="Courier New" w:hAnsi="Courier New" w:cs="Courier New"/>
      </w:rPr>
    </w:lvl>
    <w:lvl w:ilvl="2" w:tplc="08090005" w:tentative="1">
      <w:start w:val="1"/>
      <w:numFmt w:val="bullet"/>
      <w:lvlText w:val=""/>
      <w:lvlJc w:val="left"/>
      <w:pPr>
        <w:ind w:left="1876" w:hanging="360"/>
      </w:pPr>
      <w:rPr>
        <w:rFonts w:hint="default" w:ascii="Wingdings" w:hAnsi="Wingdings"/>
      </w:rPr>
    </w:lvl>
    <w:lvl w:ilvl="3" w:tplc="08090001" w:tentative="1">
      <w:start w:val="1"/>
      <w:numFmt w:val="bullet"/>
      <w:lvlText w:val=""/>
      <w:lvlJc w:val="left"/>
      <w:pPr>
        <w:ind w:left="2596" w:hanging="360"/>
      </w:pPr>
      <w:rPr>
        <w:rFonts w:hint="default" w:ascii="Symbol" w:hAnsi="Symbol"/>
      </w:rPr>
    </w:lvl>
    <w:lvl w:ilvl="4" w:tplc="08090003" w:tentative="1">
      <w:start w:val="1"/>
      <w:numFmt w:val="bullet"/>
      <w:lvlText w:val="o"/>
      <w:lvlJc w:val="left"/>
      <w:pPr>
        <w:ind w:left="3316" w:hanging="360"/>
      </w:pPr>
      <w:rPr>
        <w:rFonts w:hint="default" w:ascii="Courier New" w:hAnsi="Courier New" w:cs="Courier New"/>
      </w:rPr>
    </w:lvl>
    <w:lvl w:ilvl="5" w:tplc="08090005" w:tentative="1">
      <w:start w:val="1"/>
      <w:numFmt w:val="bullet"/>
      <w:lvlText w:val=""/>
      <w:lvlJc w:val="left"/>
      <w:pPr>
        <w:ind w:left="4036" w:hanging="360"/>
      </w:pPr>
      <w:rPr>
        <w:rFonts w:hint="default" w:ascii="Wingdings" w:hAnsi="Wingdings"/>
      </w:rPr>
    </w:lvl>
    <w:lvl w:ilvl="6" w:tplc="08090001" w:tentative="1">
      <w:start w:val="1"/>
      <w:numFmt w:val="bullet"/>
      <w:lvlText w:val=""/>
      <w:lvlJc w:val="left"/>
      <w:pPr>
        <w:ind w:left="4756" w:hanging="360"/>
      </w:pPr>
      <w:rPr>
        <w:rFonts w:hint="default" w:ascii="Symbol" w:hAnsi="Symbol"/>
      </w:rPr>
    </w:lvl>
    <w:lvl w:ilvl="7" w:tplc="08090003" w:tentative="1">
      <w:start w:val="1"/>
      <w:numFmt w:val="bullet"/>
      <w:lvlText w:val="o"/>
      <w:lvlJc w:val="left"/>
      <w:pPr>
        <w:ind w:left="5476" w:hanging="360"/>
      </w:pPr>
      <w:rPr>
        <w:rFonts w:hint="default" w:ascii="Courier New" w:hAnsi="Courier New" w:cs="Courier New"/>
      </w:rPr>
    </w:lvl>
    <w:lvl w:ilvl="8" w:tplc="08090005" w:tentative="1">
      <w:start w:val="1"/>
      <w:numFmt w:val="bullet"/>
      <w:lvlText w:val=""/>
      <w:lvlJc w:val="left"/>
      <w:pPr>
        <w:ind w:left="6196" w:hanging="360"/>
      </w:pPr>
      <w:rPr>
        <w:rFonts w:hint="default" w:ascii="Wingdings" w:hAnsi="Wingdings"/>
      </w:rPr>
    </w:lvl>
  </w:abstractNum>
  <w:abstractNum w:abstractNumId="19" w15:restartNumberingAfterBreak="0">
    <w:nsid w:val="75201233"/>
    <w:multiLevelType w:val="hybridMultilevel"/>
    <w:tmpl w:val="CB621AB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0" w15:restartNumberingAfterBreak="0">
    <w:nsid w:val="76D7645C"/>
    <w:multiLevelType w:val="hybridMultilevel"/>
    <w:tmpl w:val="DD1E64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22">
    <w:abstractNumId w:val="21"/>
  </w:num>
  <w:num w:numId="1">
    <w:abstractNumId w:val="19"/>
  </w:num>
  <w:num w:numId="2">
    <w:abstractNumId w:val="0"/>
  </w:num>
  <w:num w:numId="3">
    <w:abstractNumId w:val="1"/>
  </w:num>
  <w:num w:numId="4">
    <w:abstractNumId w:val="13"/>
  </w:num>
  <w:num w:numId="5">
    <w:abstractNumId w:val="2"/>
  </w:num>
  <w:num w:numId="6">
    <w:abstractNumId w:val="3"/>
  </w:num>
  <w:num w:numId="7">
    <w:abstractNumId w:val="10"/>
  </w:num>
  <w:num w:numId="8">
    <w:abstractNumId w:val="14"/>
  </w:num>
  <w:num w:numId="9">
    <w:abstractNumId w:val="20"/>
  </w:num>
  <w:num w:numId="10">
    <w:abstractNumId w:val="7"/>
  </w:num>
  <w:num w:numId="11">
    <w:abstractNumId w:val="15"/>
  </w:num>
  <w:num w:numId="12">
    <w:abstractNumId w:val="8"/>
  </w:num>
  <w:num w:numId="13">
    <w:abstractNumId w:val="16"/>
  </w:num>
  <w:num w:numId="14">
    <w:abstractNumId w:val="11"/>
  </w:num>
  <w:num w:numId="15">
    <w:abstractNumId w:val="17"/>
  </w:num>
  <w:num w:numId="16">
    <w:abstractNumId w:val="5"/>
  </w:num>
  <w:num w:numId="17">
    <w:abstractNumId w:val="4"/>
  </w:num>
  <w:num w:numId="18">
    <w:abstractNumId w:val="18"/>
  </w:num>
  <w:num w:numId="19">
    <w:abstractNumId w:val="12"/>
  </w:num>
  <w:num w:numId="20">
    <w:abstractNumId w:val="6"/>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0E58"/>
    <w:rsid w:val="000019C6"/>
    <w:rsid w:val="00001CC8"/>
    <w:rsid w:val="00007E43"/>
    <w:rsid w:val="00027D9B"/>
    <w:rsid w:val="00033DFA"/>
    <w:rsid w:val="000436F4"/>
    <w:rsid w:val="000436F9"/>
    <w:rsid w:val="00047A55"/>
    <w:rsid w:val="00062C3F"/>
    <w:rsid w:val="00070960"/>
    <w:rsid w:val="000733A7"/>
    <w:rsid w:val="0009135E"/>
    <w:rsid w:val="000963CF"/>
    <w:rsid w:val="000B1026"/>
    <w:rsid w:val="000B135F"/>
    <w:rsid w:val="000E5B92"/>
    <w:rsid w:val="000F1BEA"/>
    <w:rsid w:val="000F262B"/>
    <w:rsid w:val="001044DC"/>
    <w:rsid w:val="0010605E"/>
    <w:rsid w:val="00106DEA"/>
    <w:rsid w:val="00107280"/>
    <w:rsid w:val="001311E6"/>
    <w:rsid w:val="0013149F"/>
    <w:rsid w:val="00134932"/>
    <w:rsid w:val="001365FD"/>
    <w:rsid w:val="00141191"/>
    <w:rsid w:val="00146FD2"/>
    <w:rsid w:val="001818A5"/>
    <w:rsid w:val="001A2637"/>
    <w:rsid w:val="001A334C"/>
    <w:rsid w:val="001B0D79"/>
    <w:rsid w:val="001B46F1"/>
    <w:rsid w:val="001B7619"/>
    <w:rsid w:val="001C4350"/>
    <w:rsid w:val="001C61D6"/>
    <w:rsid w:val="001D2CFA"/>
    <w:rsid w:val="001D708B"/>
    <w:rsid w:val="001F5408"/>
    <w:rsid w:val="001F728D"/>
    <w:rsid w:val="00225910"/>
    <w:rsid w:val="00260C38"/>
    <w:rsid w:val="00273D36"/>
    <w:rsid w:val="00290567"/>
    <w:rsid w:val="002A6842"/>
    <w:rsid w:val="002C37C0"/>
    <w:rsid w:val="002D7056"/>
    <w:rsid w:val="002E29DB"/>
    <w:rsid w:val="002E3F85"/>
    <w:rsid w:val="0030732B"/>
    <w:rsid w:val="0031360E"/>
    <w:rsid w:val="00321922"/>
    <w:rsid w:val="00321E7E"/>
    <w:rsid w:val="0033566C"/>
    <w:rsid w:val="003357BA"/>
    <w:rsid w:val="003414AB"/>
    <w:rsid w:val="00363E2D"/>
    <w:rsid w:val="003655FF"/>
    <w:rsid w:val="00376142"/>
    <w:rsid w:val="0037696C"/>
    <w:rsid w:val="0038766F"/>
    <w:rsid w:val="00392E91"/>
    <w:rsid w:val="0039463D"/>
    <w:rsid w:val="003A129A"/>
    <w:rsid w:val="003A186C"/>
    <w:rsid w:val="003C67B5"/>
    <w:rsid w:val="003E2069"/>
    <w:rsid w:val="003F37A5"/>
    <w:rsid w:val="003F60DD"/>
    <w:rsid w:val="00402833"/>
    <w:rsid w:val="004168D9"/>
    <w:rsid w:val="00424321"/>
    <w:rsid w:val="004276DF"/>
    <w:rsid w:val="00436E7A"/>
    <w:rsid w:val="004463B8"/>
    <w:rsid w:val="00466404"/>
    <w:rsid w:val="00476C8A"/>
    <w:rsid w:val="00477E52"/>
    <w:rsid w:val="00481177"/>
    <w:rsid w:val="004864A9"/>
    <w:rsid w:val="00493DE8"/>
    <w:rsid w:val="00496790"/>
    <w:rsid w:val="004B2663"/>
    <w:rsid w:val="004B466F"/>
    <w:rsid w:val="004B5577"/>
    <w:rsid w:val="004B582E"/>
    <w:rsid w:val="004E239B"/>
    <w:rsid w:val="005202F5"/>
    <w:rsid w:val="00520C74"/>
    <w:rsid w:val="00523028"/>
    <w:rsid w:val="0052466A"/>
    <w:rsid w:val="005259D5"/>
    <w:rsid w:val="00537D53"/>
    <w:rsid w:val="005418F8"/>
    <w:rsid w:val="00554FE0"/>
    <w:rsid w:val="0056680F"/>
    <w:rsid w:val="00583EEF"/>
    <w:rsid w:val="005842D7"/>
    <w:rsid w:val="0058783D"/>
    <w:rsid w:val="00591AFB"/>
    <w:rsid w:val="005A4D7A"/>
    <w:rsid w:val="005A6755"/>
    <w:rsid w:val="005B1790"/>
    <w:rsid w:val="005B4345"/>
    <w:rsid w:val="005C0599"/>
    <w:rsid w:val="005C15FD"/>
    <w:rsid w:val="005D1E28"/>
    <w:rsid w:val="005D552C"/>
    <w:rsid w:val="00615785"/>
    <w:rsid w:val="006158AE"/>
    <w:rsid w:val="00620811"/>
    <w:rsid w:val="00624E63"/>
    <w:rsid w:val="00626CFC"/>
    <w:rsid w:val="00633276"/>
    <w:rsid w:val="00634868"/>
    <w:rsid w:val="0064377B"/>
    <w:rsid w:val="00645F23"/>
    <w:rsid w:val="00651BAB"/>
    <w:rsid w:val="00653E30"/>
    <w:rsid w:val="006564AE"/>
    <w:rsid w:val="00675BEB"/>
    <w:rsid w:val="00677D81"/>
    <w:rsid w:val="00694846"/>
    <w:rsid w:val="006A12E7"/>
    <w:rsid w:val="006A13C5"/>
    <w:rsid w:val="006A44BD"/>
    <w:rsid w:val="006D149C"/>
    <w:rsid w:val="006E2A44"/>
    <w:rsid w:val="006E2B8B"/>
    <w:rsid w:val="006F06C5"/>
    <w:rsid w:val="006F4DF8"/>
    <w:rsid w:val="00716BC6"/>
    <w:rsid w:val="00732FF8"/>
    <w:rsid w:val="00733920"/>
    <w:rsid w:val="00746978"/>
    <w:rsid w:val="00755A60"/>
    <w:rsid w:val="00777F34"/>
    <w:rsid w:val="007803AB"/>
    <w:rsid w:val="007924B8"/>
    <w:rsid w:val="007A4DF3"/>
    <w:rsid w:val="007B3329"/>
    <w:rsid w:val="007B64FE"/>
    <w:rsid w:val="007B728F"/>
    <w:rsid w:val="007E2BED"/>
    <w:rsid w:val="007F14A5"/>
    <w:rsid w:val="007F1866"/>
    <w:rsid w:val="007F68A1"/>
    <w:rsid w:val="007F79CF"/>
    <w:rsid w:val="0081219F"/>
    <w:rsid w:val="00814A74"/>
    <w:rsid w:val="008247A4"/>
    <w:rsid w:val="00845F20"/>
    <w:rsid w:val="00846B58"/>
    <w:rsid w:val="0085369E"/>
    <w:rsid w:val="0086456C"/>
    <w:rsid w:val="008727ED"/>
    <w:rsid w:val="0087712E"/>
    <w:rsid w:val="008B71D3"/>
    <w:rsid w:val="008C26D5"/>
    <w:rsid w:val="008D1628"/>
    <w:rsid w:val="008D7146"/>
    <w:rsid w:val="008D72B6"/>
    <w:rsid w:val="008D78BD"/>
    <w:rsid w:val="008E2744"/>
    <w:rsid w:val="008E2B19"/>
    <w:rsid w:val="008E2E6D"/>
    <w:rsid w:val="008E7FAE"/>
    <w:rsid w:val="00902892"/>
    <w:rsid w:val="00913BA1"/>
    <w:rsid w:val="00934B4E"/>
    <w:rsid w:val="00937CB9"/>
    <w:rsid w:val="009403A7"/>
    <w:rsid w:val="0094114A"/>
    <w:rsid w:val="009506AB"/>
    <w:rsid w:val="009516C0"/>
    <w:rsid w:val="00951739"/>
    <w:rsid w:val="00951F6B"/>
    <w:rsid w:val="00993C71"/>
    <w:rsid w:val="00994ABE"/>
    <w:rsid w:val="0099632F"/>
    <w:rsid w:val="009A0D3B"/>
    <w:rsid w:val="009A0E58"/>
    <w:rsid w:val="009A0FF4"/>
    <w:rsid w:val="009A3248"/>
    <w:rsid w:val="009A6760"/>
    <w:rsid w:val="009B1743"/>
    <w:rsid w:val="009D3A05"/>
    <w:rsid w:val="009F36DD"/>
    <w:rsid w:val="00A034C4"/>
    <w:rsid w:val="00A067E9"/>
    <w:rsid w:val="00A109CA"/>
    <w:rsid w:val="00A10BFD"/>
    <w:rsid w:val="00A10ED0"/>
    <w:rsid w:val="00A130D8"/>
    <w:rsid w:val="00A23964"/>
    <w:rsid w:val="00A4673A"/>
    <w:rsid w:val="00A47D36"/>
    <w:rsid w:val="00A517D6"/>
    <w:rsid w:val="00A54287"/>
    <w:rsid w:val="00A542E9"/>
    <w:rsid w:val="00A60DFB"/>
    <w:rsid w:val="00A62452"/>
    <w:rsid w:val="00A767D4"/>
    <w:rsid w:val="00A82AFD"/>
    <w:rsid w:val="00A84793"/>
    <w:rsid w:val="00A86619"/>
    <w:rsid w:val="00A970EF"/>
    <w:rsid w:val="00AA166A"/>
    <w:rsid w:val="00AA238C"/>
    <w:rsid w:val="00AB1614"/>
    <w:rsid w:val="00AC3CDB"/>
    <w:rsid w:val="00AC7285"/>
    <w:rsid w:val="00AE1A37"/>
    <w:rsid w:val="00B07C4A"/>
    <w:rsid w:val="00B1161F"/>
    <w:rsid w:val="00B1163A"/>
    <w:rsid w:val="00B42037"/>
    <w:rsid w:val="00B45F1C"/>
    <w:rsid w:val="00B55619"/>
    <w:rsid w:val="00B566E9"/>
    <w:rsid w:val="00B56C27"/>
    <w:rsid w:val="00B70CB2"/>
    <w:rsid w:val="00B76C92"/>
    <w:rsid w:val="00B7702F"/>
    <w:rsid w:val="00B80DF5"/>
    <w:rsid w:val="00B92A36"/>
    <w:rsid w:val="00BA2DBB"/>
    <w:rsid w:val="00BB5452"/>
    <w:rsid w:val="00BB666C"/>
    <w:rsid w:val="00BD4B57"/>
    <w:rsid w:val="00BE52D5"/>
    <w:rsid w:val="00BE64C2"/>
    <w:rsid w:val="00BF7C0F"/>
    <w:rsid w:val="00C03B16"/>
    <w:rsid w:val="00C15C4E"/>
    <w:rsid w:val="00C212F7"/>
    <w:rsid w:val="00C36A67"/>
    <w:rsid w:val="00C40570"/>
    <w:rsid w:val="00C45706"/>
    <w:rsid w:val="00C6769E"/>
    <w:rsid w:val="00C77075"/>
    <w:rsid w:val="00C80783"/>
    <w:rsid w:val="00C92D6F"/>
    <w:rsid w:val="00CA569F"/>
    <w:rsid w:val="00CC031F"/>
    <w:rsid w:val="00CD102E"/>
    <w:rsid w:val="00CD63B7"/>
    <w:rsid w:val="00CE074C"/>
    <w:rsid w:val="00CF430E"/>
    <w:rsid w:val="00CF5DB4"/>
    <w:rsid w:val="00D009F4"/>
    <w:rsid w:val="00D07245"/>
    <w:rsid w:val="00D420DB"/>
    <w:rsid w:val="00D43519"/>
    <w:rsid w:val="00D43D32"/>
    <w:rsid w:val="00D4653B"/>
    <w:rsid w:val="00D53175"/>
    <w:rsid w:val="00D73D79"/>
    <w:rsid w:val="00DB2962"/>
    <w:rsid w:val="00DB4B9A"/>
    <w:rsid w:val="00DC1B1E"/>
    <w:rsid w:val="00DE23E9"/>
    <w:rsid w:val="00DE463F"/>
    <w:rsid w:val="00E05A0A"/>
    <w:rsid w:val="00E05BF8"/>
    <w:rsid w:val="00E14ECE"/>
    <w:rsid w:val="00E15F43"/>
    <w:rsid w:val="00E300F1"/>
    <w:rsid w:val="00E31C46"/>
    <w:rsid w:val="00E3410C"/>
    <w:rsid w:val="00E454F8"/>
    <w:rsid w:val="00E47586"/>
    <w:rsid w:val="00E52D2F"/>
    <w:rsid w:val="00E647CA"/>
    <w:rsid w:val="00E77FA7"/>
    <w:rsid w:val="00EA240E"/>
    <w:rsid w:val="00EA354B"/>
    <w:rsid w:val="00EA552D"/>
    <w:rsid w:val="00EB5D6B"/>
    <w:rsid w:val="00EC5C4E"/>
    <w:rsid w:val="00ED2E5F"/>
    <w:rsid w:val="00EE256C"/>
    <w:rsid w:val="00EE61CF"/>
    <w:rsid w:val="00EF2A67"/>
    <w:rsid w:val="00EF657B"/>
    <w:rsid w:val="00F03FCA"/>
    <w:rsid w:val="00F05A01"/>
    <w:rsid w:val="00F11414"/>
    <w:rsid w:val="00F152E1"/>
    <w:rsid w:val="00F23503"/>
    <w:rsid w:val="00F271F2"/>
    <w:rsid w:val="00F55F29"/>
    <w:rsid w:val="00F703EF"/>
    <w:rsid w:val="00F76531"/>
    <w:rsid w:val="00F8005F"/>
    <w:rsid w:val="00FA27C3"/>
    <w:rsid w:val="00FB4686"/>
    <w:rsid w:val="00FD5F86"/>
    <w:rsid w:val="022D381D"/>
    <w:rsid w:val="0490C6EE"/>
    <w:rsid w:val="07A30B1C"/>
    <w:rsid w:val="07A30B1C"/>
    <w:rsid w:val="0D92E3C9"/>
    <w:rsid w:val="0E92A30C"/>
    <w:rsid w:val="0EBD9A82"/>
    <w:rsid w:val="12447217"/>
    <w:rsid w:val="19909DD7"/>
    <w:rsid w:val="1BE2F1F8"/>
    <w:rsid w:val="1D5F1AAA"/>
    <w:rsid w:val="1FC04278"/>
    <w:rsid w:val="24FC4C41"/>
    <w:rsid w:val="254A40D9"/>
    <w:rsid w:val="25C97E98"/>
    <w:rsid w:val="27161C4B"/>
    <w:rsid w:val="290A4702"/>
    <w:rsid w:val="2D2A0CFA"/>
    <w:rsid w:val="2F73FADC"/>
    <w:rsid w:val="2F8058C8"/>
    <w:rsid w:val="2FF738CA"/>
    <w:rsid w:val="30596615"/>
    <w:rsid w:val="34F243B7"/>
    <w:rsid w:val="35D634D8"/>
    <w:rsid w:val="35F68A88"/>
    <w:rsid w:val="3998565C"/>
    <w:rsid w:val="3B11F2EC"/>
    <w:rsid w:val="3D487636"/>
    <w:rsid w:val="3D76923D"/>
    <w:rsid w:val="3E670125"/>
    <w:rsid w:val="4263B3E1"/>
    <w:rsid w:val="43D62FFB"/>
    <w:rsid w:val="477537E4"/>
    <w:rsid w:val="4ABB995B"/>
    <w:rsid w:val="4FC506CF"/>
    <w:rsid w:val="50C78825"/>
    <w:rsid w:val="5178A82D"/>
    <w:rsid w:val="569AEB0C"/>
    <w:rsid w:val="571B5214"/>
    <w:rsid w:val="5784A5F7"/>
    <w:rsid w:val="58106829"/>
    <w:rsid w:val="582A904D"/>
    <w:rsid w:val="5959F630"/>
    <w:rsid w:val="5B08E2F5"/>
    <w:rsid w:val="5B159322"/>
    <w:rsid w:val="5DB946FA"/>
    <w:rsid w:val="5EA6BE4C"/>
    <w:rsid w:val="6193F5B2"/>
    <w:rsid w:val="63036153"/>
    <w:rsid w:val="633B113F"/>
    <w:rsid w:val="647AAE3F"/>
    <w:rsid w:val="69805D1C"/>
    <w:rsid w:val="6988F7AA"/>
    <w:rsid w:val="6ABF72CD"/>
    <w:rsid w:val="6ABF72CD"/>
    <w:rsid w:val="6DC26D60"/>
    <w:rsid w:val="6DD084FF"/>
    <w:rsid w:val="70768652"/>
    <w:rsid w:val="70A32285"/>
    <w:rsid w:val="710EF64B"/>
    <w:rsid w:val="7279173E"/>
    <w:rsid w:val="74539B73"/>
    <w:rsid w:val="77DEE4DD"/>
    <w:rsid w:val="77DEE4DD"/>
    <w:rsid w:val="781C6C12"/>
    <w:rsid w:val="79336ADB"/>
    <w:rsid w:val="7CB3AD5F"/>
    <w:rsid w:val="7CC505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BA0D"/>
  <w15:chartTrackingRefBased/>
  <w15:docId w15:val="{979822DF-9F87-4814-9575-32A896206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2">
    <w:name w:val="heading 2"/>
    <w:basedOn w:val="Normal"/>
    <w:next w:val="Normal"/>
    <w:link w:val="Heading2Char"/>
    <w:uiPriority w:val="9"/>
    <w:unhideWhenUsed/>
    <w:qFormat/>
    <w:rsid w:val="00ED2E5F"/>
    <w:pPr>
      <w:keepNext/>
      <w:keepLines/>
      <w:spacing w:before="40" w:after="0"/>
      <w:outlineLvl w:val="1"/>
    </w:pPr>
    <w:rPr>
      <w:rFonts w:asciiTheme="majorHAnsi" w:hAnsiTheme="majorHAnsi" w:eastAsiaTheme="majorEastAsia" w:cstheme="majorBidi"/>
      <w:color w:val="2E74B5"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7B3329"/>
    <w:pPr>
      <w:ind w:left="720"/>
      <w:contextualSpacing/>
    </w:pPr>
  </w:style>
  <w:style w:type="table" w:styleId="TableGrid">
    <w:name w:val="Table Grid"/>
    <w:basedOn w:val="TableNormal"/>
    <w:uiPriority w:val="39"/>
    <w:rsid w:val="008D78BD"/>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591AFB"/>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591AFB"/>
    <w:rPr>
      <w:rFonts w:ascii="Segoe UI" w:hAnsi="Segoe UI" w:cs="Segoe UI"/>
      <w:sz w:val="18"/>
      <w:szCs w:val="18"/>
    </w:rPr>
  </w:style>
  <w:style w:type="character" w:styleId="CommentReference">
    <w:name w:val="annotation reference"/>
    <w:basedOn w:val="DefaultParagraphFont"/>
    <w:uiPriority w:val="99"/>
    <w:semiHidden/>
    <w:unhideWhenUsed/>
    <w:rsid w:val="00B92A36"/>
    <w:rPr>
      <w:sz w:val="16"/>
      <w:szCs w:val="16"/>
    </w:rPr>
  </w:style>
  <w:style w:type="paragraph" w:styleId="CommentText">
    <w:name w:val="annotation text"/>
    <w:basedOn w:val="Normal"/>
    <w:link w:val="CommentTextChar"/>
    <w:uiPriority w:val="99"/>
    <w:unhideWhenUsed/>
    <w:rsid w:val="00B92A36"/>
    <w:pPr>
      <w:spacing w:line="240" w:lineRule="auto"/>
    </w:pPr>
    <w:rPr>
      <w:sz w:val="20"/>
      <w:szCs w:val="20"/>
    </w:rPr>
  </w:style>
  <w:style w:type="character" w:styleId="CommentTextChar" w:customStyle="1">
    <w:name w:val="Comment Text Char"/>
    <w:basedOn w:val="DefaultParagraphFont"/>
    <w:link w:val="CommentText"/>
    <w:uiPriority w:val="99"/>
    <w:rsid w:val="00B92A36"/>
    <w:rPr>
      <w:sz w:val="20"/>
      <w:szCs w:val="20"/>
    </w:rPr>
  </w:style>
  <w:style w:type="paragraph" w:styleId="Header">
    <w:name w:val="header"/>
    <w:basedOn w:val="Normal"/>
    <w:link w:val="HeaderChar"/>
    <w:uiPriority w:val="99"/>
    <w:unhideWhenUsed/>
    <w:rsid w:val="005C0599"/>
    <w:pPr>
      <w:tabs>
        <w:tab w:val="center" w:pos="4513"/>
        <w:tab w:val="right" w:pos="9026"/>
      </w:tabs>
      <w:spacing w:after="0" w:line="240" w:lineRule="auto"/>
    </w:pPr>
  </w:style>
  <w:style w:type="character" w:styleId="HeaderChar" w:customStyle="1">
    <w:name w:val="Header Char"/>
    <w:basedOn w:val="DefaultParagraphFont"/>
    <w:link w:val="Header"/>
    <w:uiPriority w:val="99"/>
    <w:rsid w:val="005C0599"/>
  </w:style>
  <w:style w:type="paragraph" w:styleId="Footer">
    <w:name w:val="footer"/>
    <w:basedOn w:val="Normal"/>
    <w:link w:val="FooterChar"/>
    <w:uiPriority w:val="99"/>
    <w:unhideWhenUsed/>
    <w:rsid w:val="005C0599"/>
    <w:pPr>
      <w:tabs>
        <w:tab w:val="center" w:pos="4513"/>
        <w:tab w:val="right" w:pos="9026"/>
      </w:tabs>
      <w:spacing w:after="0" w:line="240" w:lineRule="auto"/>
    </w:pPr>
  </w:style>
  <w:style w:type="character" w:styleId="FooterChar" w:customStyle="1">
    <w:name w:val="Footer Char"/>
    <w:basedOn w:val="DefaultParagraphFont"/>
    <w:link w:val="Footer"/>
    <w:uiPriority w:val="99"/>
    <w:rsid w:val="005C0599"/>
  </w:style>
  <w:style w:type="paragraph" w:styleId="Title">
    <w:name w:val="Title"/>
    <w:basedOn w:val="Normal"/>
    <w:next w:val="Normal"/>
    <w:link w:val="TitleChar"/>
    <w:uiPriority w:val="10"/>
    <w:qFormat/>
    <w:rsid w:val="0009135E"/>
    <w:pPr>
      <w:spacing w:after="0" w:line="240" w:lineRule="auto"/>
      <w:contextualSpacing/>
      <w:jc w:val="both"/>
    </w:pPr>
    <w:rPr>
      <w:rFonts w:asciiTheme="majorHAnsi" w:hAnsiTheme="majorHAnsi" w:eastAsiaTheme="majorEastAsia" w:cstheme="majorBidi"/>
      <w:spacing w:val="-10"/>
      <w:kern w:val="28"/>
      <w:sz w:val="56"/>
      <w:szCs w:val="56"/>
      <w:lang w:eastAsia="en-GB"/>
    </w:rPr>
  </w:style>
  <w:style w:type="character" w:styleId="TitleChar" w:customStyle="1">
    <w:name w:val="Title Char"/>
    <w:basedOn w:val="DefaultParagraphFont"/>
    <w:link w:val="Title"/>
    <w:uiPriority w:val="10"/>
    <w:rsid w:val="0009135E"/>
    <w:rPr>
      <w:rFonts w:asciiTheme="majorHAnsi" w:hAnsiTheme="majorHAnsi" w:eastAsiaTheme="majorEastAsia" w:cstheme="majorBidi"/>
      <w:spacing w:val="-10"/>
      <w:kern w:val="28"/>
      <w:sz w:val="56"/>
      <w:szCs w:val="56"/>
      <w:lang w:eastAsia="en-GB"/>
    </w:rPr>
  </w:style>
  <w:style w:type="paragraph" w:styleId="CommentSubject">
    <w:name w:val="annotation subject"/>
    <w:basedOn w:val="CommentText"/>
    <w:next w:val="CommentText"/>
    <w:link w:val="CommentSubjectChar"/>
    <w:uiPriority w:val="99"/>
    <w:semiHidden/>
    <w:unhideWhenUsed/>
    <w:rsid w:val="00D73D79"/>
    <w:rPr>
      <w:b/>
      <w:bCs/>
    </w:rPr>
  </w:style>
  <w:style w:type="character" w:styleId="CommentSubjectChar" w:customStyle="1">
    <w:name w:val="Comment Subject Char"/>
    <w:basedOn w:val="CommentTextChar"/>
    <w:link w:val="CommentSubject"/>
    <w:uiPriority w:val="99"/>
    <w:semiHidden/>
    <w:rsid w:val="00D73D79"/>
    <w:rPr>
      <w:b/>
      <w:bCs/>
      <w:sz w:val="20"/>
      <w:szCs w:val="20"/>
    </w:rPr>
  </w:style>
  <w:style w:type="paragraph" w:styleId="Revision">
    <w:name w:val="Revision"/>
    <w:hidden/>
    <w:uiPriority w:val="99"/>
    <w:semiHidden/>
    <w:rsid w:val="00225910"/>
    <w:pPr>
      <w:spacing w:after="0" w:line="240" w:lineRule="auto"/>
    </w:pPr>
  </w:style>
  <w:style w:type="character" w:styleId="normaltextrun" w:customStyle="1">
    <w:name w:val="normaltextrun"/>
    <w:basedOn w:val="DefaultParagraphFont"/>
    <w:rsid w:val="00ED2E5F"/>
  </w:style>
  <w:style w:type="character" w:styleId="eop" w:customStyle="1">
    <w:name w:val="eop"/>
    <w:basedOn w:val="DefaultParagraphFont"/>
    <w:rsid w:val="00ED2E5F"/>
  </w:style>
  <w:style w:type="character" w:styleId="Heading2Char" w:customStyle="1">
    <w:name w:val="Heading 2 Char"/>
    <w:basedOn w:val="DefaultParagraphFont"/>
    <w:link w:val="Heading2"/>
    <w:uiPriority w:val="9"/>
    <w:rsid w:val="00ED2E5F"/>
    <w:rPr>
      <w:rFonts w:asciiTheme="majorHAnsi" w:hAnsiTheme="majorHAnsi" w:eastAsiaTheme="majorEastAsia"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5916299">
      <w:bodyDiv w:val="1"/>
      <w:marLeft w:val="0"/>
      <w:marRight w:val="0"/>
      <w:marTop w:val="0"/>
      <w:marBottom w:val="0"/>
      <w:divBdr>
        <w:top w:val="none" w:sz="0" w:space="0" w:color="auto"/>
        <w:left w:val="none" w:sz="0" w:space="0" w:color="auto"/>
        <w:bottom w:val="none" w:sz="0" w:space="0" w:color="auto"/>
        <w:right w:val="none" w:sz="0" w:space="0" w:color="auto"/>
      </w:divBdr>
    </w:div>
    <w:div w:id="1102412191">
      <w:bodyDiv w:val="1"/>
      <w:marLeft w:val="0"/>
      <w:marRight w:val="0"/>
      <w:marTop w:val="0"/>
      <w:marBottom w:val="0"/>
      <w:divBdr>
        <w:top w:val="none" w:sz="0" w:space="0" w:color="auto"/>
        <w:left w:val="none" w:sz="0" w:space="0" w:color="auto"/>
        <w:bottom w:val="none" w:sz="0" w:space="0" w:color="auto"/>
        <w:right w:val="none" w:sz="0" w:space="0" w:color="auto"/>
      </w:divBdr>
    </w:div>
    <w:div w:id="1279989903">
      <w:bodyDiv w:val="1"/>
      <w:marLeft w:val="0"/>
      <w:marRight w:val="0"/>
      <w:marTop w:val="0"/>
      <w:marBottom w:val="0"/>
      <w:divBdr>
        <w:top w:val="none" w:sz="0" w:space="0" w:color="auto"/>
        <w:left w:val="none" w:sz="0" w:space="0" w:color="auto"/>
        <w:bottom w:val="none" w:sz="0" w:space="0" w:color="auto"/>
        <w:right w:val="none" w:sz="0" w:space="0" w:color="auto"/>
      </w:divBdr>
    </w:div>
    <w:div w:id="1506094032">
      <w:bodyDiv w:val="1"/>
      <w:marLeft w:val="0"/>
      <w:marRight w:val="0"/>
      <w:marTop w:val="0"/>
      <w:marBottom w:val="0"/>
      <w:divBdr>
        <w:top w:val="none" w:sz="0" w:space="0" w:color="auto"/>
        <w:left w:val="none" w:sz="0" w:space="0" w:color="auto"/>
        <w:bottom w:val="none" w:sz="0" w:space="0" w:color="auto"/>
        <w:right w:val="none" w:sz="0" w:space="0" w:color="auto"/>
      </w:divBdr>
    </w:div>
    <w:div w:id="2136898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ntTable" Target="fontTable.xml" Id="rId11" /><Relationship Type="http://schemas.openxmlformats.org/officeDocument/2006/relationships/styles" Target="styles.xml" Id="rId5" /><Relationship Type="http://schemas.openxmlformats.org/officeDocument/2006/relationships/footer" Target="footer1.xml" Id="rId10" /><Relationship Type="http://schemas.openxmlformats.org/officeDocument/2006/relationships/numbering" Target="numbering.xml" Id="rId4" /><Relationship Type="http://schemas.openxmlformats.org/officeDocument/2006/relationships/endnotes" Target="endnotes.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205c67f-3522-4a22-a834-06917460faf5">
      <Terms xmlns="http://schemas.microsoft.com/office/infopath/2007/PartnerControls"/>
    </lcf76f155ced4ddcb4097134ff3c332f>
    <TaxCatchAll xmlns="7a628c38-92e1-416a-a3a5-69b127e021a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DB5AC2FBB67C744B3F75BDCF1725E27" ma:contentTypeVersion="12" ma:contentTypeDescription="Create a new document." ma:contentTypeScope="" ma:versionID="6feb32f4155c498b7aa4b403b1225c6c">
  <xsd:schema xmlns:xsd="http://www.w3.org/2001/XMLSchema" xmlns:xs="http://www.w3.org/2001/XMLSchema" xmlns:p="http://schemas.microsoft.com/office/2006/metadata/properties" xmlns:ns2="c205c67f-3522-4a22-a834-06917460faf5" xmlns:ns3="7a628c38-92e1-416a-a3a5-69b127e021a1" targetNamespace="http://schemas.microsoft.com/office/2006/metadata/properties" ma:root="true" ma:fieldsID="b07cc553b251768433964d125aa2a7c6" ns2:_="" ns3:_="">
    <xsd:import namespace="c205c67f-3522-4a22-a834-06917460faf5"/>
    <xsd:import namespace="7a628c38-92e1-416a-a3a5-69b127e021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ObjectDetectorVersion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05c67f-3522-4a22-a834-06917460fa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a628c38-92e1-416a-a3a5-69b127e021a1"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9d5b2d50-b4fe-4597-a108-69aa7ff721e4}" ma:internalName="TaxCatchAll" ma:showField="CatchAllData" ma:web="7a628c38-92e1-416a-a3a5-69b127e021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CE32890-8559-49D4-8C74-E8302CE261A2}">
  <ds:schemaRefs>
    <ds:schemaRef ds:uri="http://purl.org/dc/terms/"/>
    <ds:schemaRef ds:uri="http://purl.org/dc/dcmitype/"/>
    <ds:schemaRef ds:uri="http://www.w3.org/XML/1998/namespace"/>
    <ds:schemaRef ds:uri="http://purl.org/dc/elements/1.1/"/>
    <ds:schemaRef ds:uri="http://schemas.microsoft.com/office/2006/metadata/properties"/>
    <ds:schemaRef ds:uri="7a628c38-92e1-416a-a3a5-69b127e021a1"/>
    <ds:schemaRef ds:uri="http://schemas.microsoft.com/office/2006/documentManagement/types"/>
    <ds:schemaRef ds:uri="http://schemas.microsoft.com/office/infopath/2007/PartnerControls"/>
    <ds:schemaRef ds:uri="http://schemas.openxmlformats.org/package/2006/metadata/core-properties"/>
    <ds:schemaRef ds:uri="c205c67f-3522-4a22-a834-06917460faf5"/>
  </ds:schemaRefs>
</ds:datastoreItem>
</file>

<file path=customXml/itemProps2.xml><?xml version="1.0" encoding="utf-8"?>
<ds:datastoreItem xmlns:ds="http://schemas.openxmlformats.org/officeDocument/2006/customXml" ds:itemID="{CFC2F329-0D3F-46E5-A169-CD6C8EBA3303}">
  <ds:schemaRefs>
    <ds:schemaRef ds:uri="http://schemas.microsoft.com/sharepoint/v3/contenttype/forms"/>
  </ds:schemaRefs>
</ds:datastoreItem>
</file>

<file path=customXml/itemProps3.xml><?xml version="1.0" encoding="utf-8"?>
<ds:datastoreItem xmlns:ds="http://schemas.openxmlformats.org/officeDocument/2006/customXml" ds:itemID="{4EE6FEC4-289A-4CD4-8B9F-040832B3E270}"/>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odhunter-Brown</dc:creator>
  <cp:keywords/>
  <dc:description/>
  <cp:lastModifiedBy>Campbell, Pauline</cp:lastModifiedBy>
  <cp:revision>7</cp:revision>
  <dcterms:created xsi:type="dcterms:W3CDTF">2025-07-08T10:39:00Z</dcterms:created>
  <dcterms:modified xsi:type="dcterms:W3CDTF">2026-02-06T14:38:0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B5AC2FBB67C744B3F75BDCF1725E27</vt:lpwstr>
  </property>
  <property fmtid="{D5CDD505-2E9C-101B-9397-08002B2CF9AE}" pid="3" name="MediaServiceImageTags">
    <vt:lpwstr/>
  </property>
</Properties>
</file>